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A5DE72" w14:textId="1BE5B3B5" w:rsidR="00FE783A" w:rsidRPr="00FF1DDB" w:rsidRDefault="00FE783A" w:rsidP="00FE783A">
      <w:pPr>
        <w:pStyle w:val="af0"/>
        <w:spacing w:line="276" w:lineRule="auto"/>
        <w:rPr>
          <w:rFonts w:ascii="Times New Roman" w:hAnsi="Times New Roman"/>
          <w:b/>
          <w:color w:val="auto"/>
          <w:sz w:val="24"/>
          <w:szCs w:val="24"/>
        </w:rPr>
      </w:pPr>
      <w:proofErr w:type="gramStart"/>
      <w:r w:rsidRPr="00FE783A">
        <w:rPr>
          <w:rStyle w:val="af1"/>
          <w:rFonts w:ascii="Times New Roman" w:eastAsiaTheme="minorEastAsia" w:hAnsi="Times New Roman"/>
          <w:b/>
          <w:color w:val="auto"/>
          <w:sz w:val="24"/>
          <w:szCs w:val="24"/>
        </w:rPr>
        <w:t>S</w:t>
      </w:r>
      <w:r>
        <w:rPr>
          <w:rStyle w:val="af1"/>
          <w:rFonts w:ascii="Times New Roman" w:eastAsiaTheme="minorEastAsia" w:hAnsi="Times New Roman" w:hint="eastAsia"/>
          <w:b/>
          <w:color w:val="auto"/>
          <w:sz w:val="24"/>
          <w:szCs w:val="24"/>
        </w:rPr>
        <w:t>2</w:t>
      </w:r>
      <w:r w:rsidRPr="00FE783A">
        <w:rPr>
          <w:rStyle w:val="af1"/>
          <w:rFonts w:ascii="Times New Roman" w:eastAsiaTheme="minorEastAsia" w:hAnsi="Times New Roman"/>
          <w:b/>
          <w:color w:val="auto"/>
          <w:sz w:val="24"/>
          <w:szCs w:val="24"/>
        </w:rPr>
        <w:t xml:space="preserve"> Table</w:t>
      </w:r>
      <w:r w:rsidRPr="00FF1DDB">
        <w:rPr>
          <w:rStyle w:val="af1"/>
          <w:rFonts w:ascii="Times New Roman" w:hAnsi="Times New Roman" w:hint="eastAsia"/>
          <w:b/>
          <w:color w:val="auto"/>
          <w:sz w:val="24"/>
          <w:szCs w:val="24"/>
        </w:rPr>
        <w:t>.</w:t>
      </w:r>
      <w:proofErr w:type="gramEnd"/>
      <w:r w:rsidRPr="00FF1DDB">
        <w:rPr>
          <w:rFonts w:ascii="Times New Roman" w:hAnsi="Times New Roman" w:hint="eastAsia"/>
          <w:b/>
          <w:color w:val="auto"/>
          <w:sz w:val="24"/>
          <w:szCs w:val="24"/>
        </w:rPr>
        <w:t xml:space="preserve"> </w:t>
      </w:r>
      <w:r w:rsidRPr="00FF1DDB">
        <w:rPr>
          <w:rFonts w:ascii="Times New Roman" w:hAnsi="Times New Roman"/>
          <w:b/>
          <w:color w:val="auto"/>
          <w:sz w:val="24"/>
          <w:szCs w:val="24"/>
        </w:rPr>
        <w:t xml:space="preserve">Content </w:t>
      </w:r>
      <w:r w:rsidR="006962B5">
        <w:rPr>
          <w:rFonts w:ascii="Times New Roman" w:eastAsiaTheme="minorEastAsia" w:hAnsi="Times New Roman" w:hint="eastAsia"/>
          <w:b/>
          <w:color w:val="auto"/>
          <w:sz w:val="24"/>
          <w:szCs w:val="24"/>
        </w:rPr>
        <w:t>s</w:t>
      </w:r>
      <w:r w:rsidRPr="00FF1DDB">
        <w:rPr>
          <w:rFonts w:ascii="Times New Roman" w:hAnsi="Times New Roman"/>
          <w:b/>
          <w:color w:val="auto"/>
          <w:sz w:val="24"/>
          <w:szCs w:val="24"/>
        </w:rPr>
        <w:t xml:space="preserve">cales of </w:t>
      </w:r>
      <w:r w:rsidRPr="00FF1DDB">
        <w:rPr>
          <w:rStyle w:val="shorttext"/>
          <w:rFonts w:ascii="Times New Roman" w:hAnsi="Times New Roman"/>
          <w:b/>
          <w:color w:val="auto"/>
          <w:sz w:val="24"/>
          <w:szCs w:val="24"/>
        </w:rPr>
        <w:t xml:space="preserve">T-scores were compared by </w:t>
      </w:r>
      <w:r w:rsidR="006962B5">
        <w:rPr>
          <w:rStyle w:val="shorttext"/>
          <w:rFonts w:ascii="Times New Roman" w:eastAsiaTheme="minorEastAsia" w:hAnsi="Times New Roman" w:hint="eastAsia"/>
          <w:b/>
          <w:color w:val="auto"/>
          <w:sz w:val="24"/>
          <w:szCs w:val="24"/>
        </w:rPr>
        <w:t xml:space="preserve">the </w:t>
      </w:r>
      <w:r w:rsidRPr="00FF1DDB">
        <w:rPr>
          <w:rStyle w:val="shorttext"/>
          <w:rFonts w:ascii="Times New Roman" w:hAnsi="Times New Roman"/>
          <w:b/>
          <w:color w:val="auto"/>
          <w:sz w:val="24"/>
          <w:szCs w:val="24"/>
        </w:rPr>
        <w:t>group.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4"/>
        <w:gridCol w:w="2010"/>
        <w:gridCol w:w="1985"/>
        <w:gridCol w:w="917"/>
        <w:gridCol w:w="794"/>
        <w:gridCol w:w="2116"/>
        <w:gridCol w:w="2051"/>
        <w:gridCol w:w="993"/>
        <w:gridCol w:w="993"/>
      </w:tblGrid>
      <w:tr w:rsidR="00FE783A" w:rsidRPr="00FF1DDB" w14:paraId="15600BFD" w14:textId="77777777" w:rsidTr="00341B8D">
        <w:trPr>
          <w:trHeight w:val="791"/>
        </w:trPr>
        <w:tc>
          <w:tcPr>
            <w:tcW w:w="1534" w:type="dxa"/>
            <w:shd w:val="clear" w:color="auto" w:fill="FFFFFF"/>
            <w:vAlign w:val="center"/>
          </w:tcPr>
          <w:p w14:paraId="3E53AA3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5706" w:type="dxa"/>
            <w:gridSpan w:val="4"/>
            <w:shd w:val="clear" w:color="auto" w:fill="FFFFFF"/>
            <w:vAlign w:val="center"/>
          </w:tcPr>
          <w:p w14:paraId="2AB68C13" w14:textId="510CFF8E" w:rsidR="00FE783A" w:rsidRPr="00FF1DDB" w:rsidRDefault="006962B5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sz w:val="24"/>
                <w:szCs w:val="24"/>
                <w:lang w:eastAsia="ko-KR"/>
              </w:rPr>
              <w:t>C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ontrol group (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=15)</w:t>
            </w:r>
          </w:p>
          <w:p w14:paraId="38288B4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 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(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SD)</w:t>
            </w:r>
          </w:p>
        </w:tc>
        <w:tc>
          <w:tcPr>
            <w:tcW w:w="6153" w:type="dxa"/>
            <w:gridSpan w:val="4"/>
            <w:shd w:val="clear" w:color="auto" w:fill="FFFFFF"/>
            <w:vAlign w:val="center"/>
          </w:tcPr>
          <w:p w14:paraId="0674A6A6" w14:textId="2F6EDA45" w:rsidR="00FE783A" w:rsidRPr="00FF1DDB" w:rsidRDefault="006962B5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sz w:val="24"/>
                <w:szCs w:val="24"/>
                <w:lang w:eastAsia="ko-KR"/>
              </w:rPr>
              <w:t>E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xperimental group (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="00FE783A"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=20)</w:t>
            </w:r>
          </w:p>
          <w:p w14:paraId="4429DF1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 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(</w:t>
            </w: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SD)</w:t>
            </w:r>
          </w:p>
        </w:tc>
      </w:tr>
      <w:tr w:rsidR="00FE783A" w:rsidRPr="00FF1DDB" w14:paraId="751B1D93" w14:textId="77777777" w:rsidTr="00341B8D">
        <w:trPr>
          <w:trHeight w:val="320"/>
        </w:trPr>
        <w:tc>
          <w:tcPr>
            <w:tcW w:w="1534" w:type="dxa"/>
            <w:shd w:val="clear" w:color="auto" w:fill="FFFFFF"/>
            <w:vAlign w:val="center"/>
          </w:tcPr>
          <w:p w14:paraId="20B896D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647F9D3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Before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EBED1B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After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497F7287" w14:textId="49BB39AB" w:rsidR="00FE783A" w:rsidRPr="00FF1DDB" w:rsidRDefault="00946199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i/>
                <w:iCs/>
                <w:sz w:val="24"/>
                <w:szCs w:val="24"/>
                <w:lang w:eastAsia="ko-KR"/>
              </w:rPr>
              <w:t>Z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39598F3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BD8199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Before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6C5A327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sz w:val="24"/>
                <w:szCs w:val="24"/>
              </w:rPr>
              <w:t>After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B4F9237" w14:textId="4CC27C0E" w:rsidR="00FE783A" w:rsidRPr="00FF1DDB" w:rsidRDefault="00946199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b/>
                <w:bCs/>
                <w:i/>
                <w:iCs/>
                <w:sz w:val="24"/>
                <w:szCs w:val="24"/>
                <w:lang w:eastAsia="ko-KR"/>
              </w:rPr>
              <w:t>Z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6A939C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eastAsia="한컴바탕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E783A" w:rsidRPr="00FF1DDB" w14:paraId="1EA8B807" w14:textId="77777777" w:rsidTr="00341B8D">
        <w:trPr>
          <w:trHeight w:val="408"/>
        </w:trPr>
        <w:tc>
          <w:tcPr>
            <w:tcW w:w="1534" w:type="dxa"/>
            <w:shd w:val="clear" w:color="auto" w:fill="FFFFFF"/>
            <w:vAlign w:val="center"/>
          </w:tcPr>
          <w:p w14:paraId="2C4A81C5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ANX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416135AA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47.600 (7.5951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9547F1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5.533 (11.8011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499C885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346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1528776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730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C78C06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9.850 (15.7656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4F79BBB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100 (14.9874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C22E081" w14:textId="78978CD4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900</w:t>
            </w:r>
            <w:r w:rsidR="00EE466D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10B6ED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4</w:t>
            </w:r>
          </w:p>
        </w:tc>
      </w:tr>
      <w:tr w:rsidR="00FE783A" w:rsidRPr="00FF1DDB" w14:paraId="0196C7D4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49A8B0AB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FRS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678E7EF0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56.067 (4.6975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0A8AFD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8.200 (7.7201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426E2E6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700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17F7362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484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01E659D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6.700 (11.7119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7D11E38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5.700 (10.244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2536C8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65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577020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513</w:t>
            </w:r>
          </w:p>
        </w:tc>
      </w:tr>
      <w:tr w:rsidR="00FE783A" w:rsidRPr="00FF1DDB" w14:paraId="3804EE5D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107CC358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OBS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1D5ECAB5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52.467 (8.700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893488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533 (8.3910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255218C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350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598E6A0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726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7859A0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3.950 (13.7744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6B72ED6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300 (14.135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30BB4EF" w14:textId="2143BD4F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993</w:t>
            </w:r>
            <w:r w:rsidR="00EE466D" w:rsidRPr="00FF1D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329072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46</w:t>
            </w:r>
          </w:p>
        </w:tc>
      </w:tr>
      <w:tr w:rsidR="00FE783A" w:rsidRPr="00FF1DDB" w14:paraId="773D2C44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30393549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DEP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1DBE00A5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52.200 (11.7850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D2B8C9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933 (9.7429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2ABD3DB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610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38F6876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07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64B54B0A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8.150 (14.5178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1A0CA98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050 (12.8533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2D18E24" w14:textId="54A0DF71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3.121</w:t>
            </w:r>
            <w:r w:rsidR="00EE466D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C46E7F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2</w:t>
            </w:r>
          </w:p>
        </w:tc>
      </w:tr>
      <w:tr w:rsidR="00FE783A" w:rsidRPr="00FF1DDB" w14:paraId="395D0BD7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00D82890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HEA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7F98D986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50.200 (7.6270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5DDF93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8.133 (6.6748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4FAFA5C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909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207880F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363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9F949B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4.200 (10.9765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7B8EE41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450 (10.797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3D095E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43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4129EA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152</w:t>
            </w:r>
          </w:p>
        </w:tc>
      </w:tr>
      <w:tr w:rsidR="00FE783A" w:rsidRPr="00FF1DDB" w14:paraId="5CE287EB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419C0029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BIZ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18BF028F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49.800 (9.821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72D1DD5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467 (10.9601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782672E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248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76130F9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212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544AD21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300 (13.6386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556A0D3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5.650 (8.0608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08A3A3E" w14:textId="79E4AD03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293</w:t>
            </w:r>
            <w:r w:rsidR="00EE466D" w:rsidRPr="00FF1D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1E9440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22</w:t>
            </w:r>
          </w:p>
        </w:tc>
      </w:tr>
      <w:tr w:rsidR="00FE783A" w:rsidRPr="00FF1DDB" w14:paraId="68216F61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79852CFE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ANG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051BF853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50.000 (10.7305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D1238E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667 (13.2270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5F1EE5D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629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3F63573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529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6115E67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2.650 (11.1179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20367AD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9.600 (11.468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513FC6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06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AC7A56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289</w:t>
            </w:r>
          </w:p>
        </w:tc>
      </w:tr>
      <w:tr w:rsidR="00FE783A" w:rsidRPr="00FF1DDB" w14:paraId="79972EA1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65BACBF4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CYN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4A2F492D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46.800 (10.3662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13170EA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400 (12.9318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7699E53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199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08FAA8C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842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1329864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350 (12.9097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3B111D2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700 (12.018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A98F07C" w14:textId="3557D67F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645</w:t>
            </w:r>
            <w:r w:rsidR="00EE466D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84E942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8</w:t>
            </w:r>
          </w:p>
        </w:tc>
      </w:tr>
      <w:tr w:rsidR="00FE783A" w:rsidRPr="00FF1DDB" w14:paraId="16FEF911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37E4BDD1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5D52C0FB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52.267 (10.0887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4AC2570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400 (7.5290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1C911BA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491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05DDCDE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624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2930C54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3.100 (14.4765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4F0DDF2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700 (12.018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236E69C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11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F39C9C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263</w:t>
            </w:r>
          </w:p>
        </w:tc>
      </w:tr>
      <w:tr w:rsidR="00FE783A" w:rsidRPr="00FF1DDB" w14:paraId="2BD6CA28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4EA5BAF2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TPA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4701B17A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55.733 (11.8651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27026DD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5.000 (11.3137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233B8BE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822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3E72A70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68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F7ECBC0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050 (10.8796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4E5B698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5.650 (8.0412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3EC45A6" w14:textId="1430C1DE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196</w:t>
            </w:r>
            <w:r w:rsidR="00EE466D" w:rsidRPr="00FF1D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A38B07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28</w:t>
            </w:r>
          </w:p>
        </w:tc>
      </w:tr>
      <w:tr w:rsidR="00FE783A" w:rsidRPr="00FF1DDB" w14:paraId="68C249E7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6A161CD9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LSE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6D5D9323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54.267 (11.4920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9E28B8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5.400 (11.2301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431027A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904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5DCD97BE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366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34333B5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7.250 (18.2897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34237ED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950 (13.300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0C6FBDD" w14:textId="28A37868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483</w:t>
            </w:r>
            <w:r w:rsidR="00EE466D" w:rsidRPr="00FF1D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CB938B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13</w:t>
            </w:r>
          </w:p>
        </w:tc>
      </w:tr>
      <w:tr w:rsidR="00FE783A" w:rsidRPr="00FF1DDB" w14:paraId="31F40323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009A1962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SOD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32CC7EBF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63.400 (10.2595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6A273D6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9.867 (8.1404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7E6C745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276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21B8522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782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37345126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7.250 (18.2897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6D19F45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2.350 (14.7480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7C0CAFD" w14:textId="4A1870A3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022</w:t>
            </w:r>
            <w:r w:rsidR="00EE466D" w:rsidRPr="00FF1D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A3803B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43</w:t>
            </w:r>
          </w:p>
        </w:tc>
      </w:tr>
      <w:tr w:rsidR="00FE783A" w:rsidRPr="00FF1DDB" w14:paraId="56B92BE8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79292642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FAM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3AADBC4B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51.467 (9.0306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361D6F1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933 (9.4979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223AFFF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256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4C7AC5A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798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1CFD7B7A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7.600 (14.3248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4376A8B3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350 (12.2228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A32A967" w14:textId="4BB9B380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679</w:t>
            </w:r>
            <w:r w:rsidR="00EE466D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499AE1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7</w:t>
            </w:r>
          </w:p>
        </w:tc>
      </w:tr>
      <w:tr w:rsidR="00FE783A" w:rsidRPr="00FF1DDB" w14:paraId="4F221695" w14:textId="77777777" w:rsidTr="00341B8D">
        <w:trPr>
          <w:trHeight w:val="300"/>
        </w:trPr>
        <w:tc>
          <w:tcPr>
            <w:tcW w:w="1534" w:type="dxa"/>
            <w:shd w:val="clear" w:color="auto" w:fill="FFFFFF"/>
            <w:vAlign w:val="center"/>
          </w:tcPr>
          <w:p w14:paraId="18D644EA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WRK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6F1E927B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56.733 (11.0613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02E671D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4.200 (10.7383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5DAA3A5E" w14:textId="35097255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200</w:t>
            </w:r>
            <w:r w:rsidR="00EE466D" w:rsidRPr="00FF1DD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668E0C41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28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7278FDDD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7.500 (16.8726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26B008D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0.200 (14.0847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A4FD5D4" w14:textId="6C8692EF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2.922</w:t>
            </w:r>
            <w:r w:rsidR="00EE466D" w:rsidRPr="00FF1DDB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3CB08EB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03</w:t>
            </w:r>
          </w:p>
        </w:tc>
      </w:tr>
      <w:tr w:rsidR="00FE783A" w:rsidRPr="00FF1DDB" w14:paraId="4DACDADE" w14:textId="77777777" w:rsidTr="00341B8D">
        <w:trPr>
          <w:trHeight w:val="45"/>
        </w:trPr>
        <w:tc>
          <w:tcPr>
            <w:tcW w:w="1534" w:type="dxa"/>
            <w:shd w:val="clear" w:color="auto" w:fill="FFFFFF"/>
            <w:vAlign w:val="center"/>
          </w:tcPr>
          <w:p w14:paraId="69C92BAA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eastAsia="한컴바탕" w:hAnsi="Times New Roman" w:cs="Times New Roman"/>
                <w:sz w:val="24"/>
                <w:szCs w:val="24"/>
              </w:rPr>
              <w:t>TRT</w:t>
            </w:r>
          </w:p>
        </w:tc>
        <w:tc>
          <w:tcPr>
            <w:tcW w:w="2010" w:type="dxa"/>
            <w:shd w:val="clear" w:color="auto" w:fill="FFFFFF"/>
            <w:vAlign w:val="center"/>
          </w:tcPr>
          <w:p w14:paraId="659D1B48" w14:textId="77777777" w:rsidR="00FE783A" w:rsidRPr="00EE466D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EE466D">
              <w:rPr>
                <w:rFonts w:ascii="Times New Roman" w:hAnsi="Times New Roman" w:cs="Times New Roman"/>
                <w:sz w:val="24"/>
                <w:szCs w:val="24"/>
              </w:rPr>
              <w:t>54.067 (11.9610)</w:t>
            </w:r>
          </w:p>
        </w:tc>
        <w:tc>
          <w:tcPr>
            <w:tcW w:w="1985" w:type="dxa"/>
            <w:shd w:val="clear" w:color="auto" w:fill="FFFFFF"/>
            <w:vAlign w:val="center"/>
          </w:tcPr>
          <w:p w14:paraId="572C8307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3.733 (15.3691)</w:t>
            </w:r>
          </w:p>
        </w:tc>
        <w:tc>
          <w:tcPr>
            <w:tcW w:w="917" w:type="dxa"/>
            <w:shd w:val="clear" w:color="auto" w:fill="FFFFFF"/>
            <w:vAlign w:val="center"/>
          </w:tcPr>
          <w:p w14:paraId="61AB96A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0.825</w:t>
            </w:r>
          </w:p>
        </w:tc>
        <w:tc>
          <w:tcPr>
            <w:tcW w:w="794" w:type="dxa"/>
            <w:shd w:val="clear" w:color="auto" w:fill="FFFFFF"/>
            <w:vAlign w:val="center"/>
          </w:tcPr>
          <w:p w14:paraId="0EBE9EB2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0.409</w:t>
            </w:r>
          </w:p>
        </w:tc>
        <w:tc>
          <w:tcPr>
            <w:tcW w:w="2116" w:type="dxa"/>
            <w:shd w:val="clear" w:color="auto" w:fill="FFFFFF"/>
            <w:vAlign w:val="center"/>
          </w:tcPr>
          <w:p w14:paraId="41DABDF9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51.250 (13.0983)</w:t>
            </w:r>
          </w:p>
        </w:tc>
        <w:tc>
          <w:tcPr>
            <w:tcW w:w="2051" w:type="dxa"/>
            <w:shd w:val="clear" w:color="auto" w:fill="FFFFFF"/>
            <w:vAlign w:val="center"/>
          </w:tcPr>
          <w:p w14:paraId="7FB6D2D8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</w:rPr>
            </w:pPr>
            <w:r w:rsidRPr="00FF1DDB">
              <w:rPr>
                <w:rFonts w:ascii="Times New Roman" w:hAnsi="Times New Roman" w:cs="Times New Roman"/>
                <w:sz w:val="24"/>
                <w:szCs w:val="24"/>
              </w:rPr>
              <w:t>46.700 (10.8875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3C39D0F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-1.78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26D1434" w14:textId="77777777" w:rsidR="00FE783A" w:rsidRPr="00FF1DDB" w:rsidRDefault="00FE783A" w:rsidP="00341B8D">
            <w:pPr>
              <w:adjustRightInd w:val="0"/>
              <w:spacing w:after="0"/>
              <w:jc w:val="center"/>
              <w:rPr>
                <w:rFonts w:ascii="Times New Roman" w:eastAsia="한컴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한컴바탕" w:hAnsi="Times New Roman" w:cs="Times New Roman" w:hint="eastAsia"/>
                <w:sz w:val="24"/>
                <w:szCs w:val="24"/>
                <w:lang w:eastAsia="ko-KR"/>
              </w:rPr>
              <w:t>0.074</w:t>
            </w:r>
          </w:p>
        </w:tc>
      </w:tr>
    </w:tbl>
    <w:p w14:paraId="547C4C94" w14:textId="77777777" w:rsidR="001931D9" w:rsidRPr="00FF1DDB" w:rsidRDefault="001931D9" w:rsidP="001931D9">
      <w:pPr>
        <w:pStyle w:val="MDPI43tablefooter"/>
        <w:ind w:left="0"/>
        <w:rPr>
          <w:rFonts w:ascii="Times New Roman" w:eastAsia="굴림" w:hAnsi="Times New Roman" w:cs="Times New Roman"/>
          <w:sz w:val="24"/>
          <w:szCs w:val="24"/>
          <w:lang w:eastAsia="ko-KR"/>
        </w:rPr>
      </w:pPr>
      <w:r w:rsidRPr="00FF1DDB">
        <w:rPr>
          <w:rFonts w:ascii="Times New Roman" w:hAnsi="Times New Roman" w:cs="Times New Roman"/>
          <w:sz w:val="24"/>
          <w:szCs w:val="24"/>
        </w:rPr>
        <w:t xml:space="preserve">** </w:t>
      </w:r>
      <w:r w:rsidRPr="00FF1DDB">
        <w:rPr>
          <w:rFonts w:ascii="Times New Roman" w:eastAsia="한양신명조" w:hAnsi="Times New Roman" w:cs="Times New Roman"/>
          <w:i/>
          <w:iCs/>
          <w:sz w:val="24"/>
          <w:szCs w:val="24"/>
        </w:rPr>
        <w:t>p &lt;</w:t>
      </w:r>
      <w:r w:rsidRPr="00FF1DDB">
        <w:rPr>
          <w:rFonts w:ascii="Times New Roman" w:eastAsia="한양신명조" w:hAnsi="Times New Roman" w:cs="Times New Roman" w:hint="eastAsia"/>
          <w:iCs/>
          <w:sz w:val="24"/>
          <w:szCs w:val="24"/>
          <w:lang w:eastAsia="ko-KR"/>
        </w:rPr>
        <w:t>0</w:t>
      </w:r>
      <w:r w:rsidRPr="00FF1DDB">
        <w:rPr>
          <w:rFonts w:ascii="Times New Roman" w:eastAsia="한양신명조" w:hAnsi="Times New Roman" w:cs="Times New Roman"/>
          <w:sz w:val="24"/>
          <w:szCs w:val="24"/>
        </w:rPr>
        <w:t>.</w:t>
      </w:r>
      <w:r>
        <w:rPr>
          <w:rFonts w:ascii="Times New Roman" w:eastAsia="한양신명조" w:hAnsi="Times New Roman" w:cs="Times New Roman" w:hint="eastAsia"/>
          <w:sz w:val="24"/>
          <w:szCs w:val="24"/>
          <w:lang w:eastAsia="ko-KR"/>
        </w:rPr>
        <w:t>01</w:t>
      </w:r>
    </w:p>
    <w:p w14:paraId="3F92A840" w14:textId="77777777" w:rsidR="001931D9" w:rsidRDefault="001931D9" w:rsidP="001931D9">
      <w:pPr>
        <w:pStyle w:val="MDPI43tablefooter"/>
        <w:ind w:left="0"/>
        <w:rPr>
          <w:rFonts w:ascii="Times New Roman" w:eastAsia="한양신명조" w:hAnsi="Times New Roman" w:cs="Times New Roman"/>
          <w:sz w:val="24"/>
          <w:szCs w:val="24"/>
          <w:lang w:eastAsia="ko-KR"/>
        </w:rPr>
      </w:pPr>
      <w:proofErr w:type="gramStart"/>
      <w:r w:rsidRPr="00FF1DDB">
        <w:rPr>
          <w:rFonts w:ascii="Times New Roman" w:hAnsi="Times New Roman" w:cs="Times New Roman"/>
          <w:sz w:val="24"/>
          <w:szCs w:val="24"/>
        </w:rPr>
        <w:t xml:space="preserve">* </w:t>
      </w:r>
      <w:r w:rsidRPr="00FF1DDB">
        <w:rPr>
          <w:rFonts w:ascii="Times New Roman" w:eastAsia="한양신명조" w:hAnsi="Times New Roman" w:cs="Times New Roman"/>
          <w:i/>
          <w:iCs/>
          <w:sz w:val="24"/>
          <w:szCs w:val="24"/>
        </w:rPr>
        <w:t>p &lt;</w:t>
      </w:r>
      <w:r w:rsidRPr="00FF1DDB">
        <w:rPr>
          <w:rFonts w:ascii="Times New Roman" w:eastAsia="한양신명조" w:hAnsi="Times New Roman" w:cs="Times New Roman" w:hint="eastAsia"/>
          <w:iCs/>
          <w:sz w:val="24"/>
          <w:szCs w:val="24"/>
          <w:lang w:eastAsia="ko-KR"/>
        </w:rPr>
        <w:t>0</w:t>
      </w:r>
      <w:r w:rsidRPr="00FF1DDB">
        <w:rPr>
          <w:rFonts w:ascii="Times New Roman" w:eastAsia="한양신명조" w:hAnsi="Times New Roman" w:cs="Times New Roman"/>
          <w:sz w:val="24"/>
          <w:szCs w:val="24"/>
        </w:rPr>
        <w:t>.05.</w:t>
      </w:r>
      <w:proofErr w:type="gramEnd"/>
    </w:p>
    <w:p w14:paraId="140BD0EE" w14:textId="77777777" w:rsidR="00FE783A" w:rsidRPr="00FF1DDB" w:rsidRDefault="00FE783A" w:rsidP="00FE783A">
      <w:pPr>
        <w:snapToGrid w:val="0"/>
        <w:spacing w:after="0"/>
        <w:jc w:val="both"/>
        <w:rPr>
          <w:rFonts w:ascii="Times New Roman" w:eastAsia="한양신명조" w:hAnsi="Times New Roman" w:cs="Times New Roman"/>
          <w:sz w:val="24"/>
          <w:szCs w:val="24"/>
          <w:lang w:eastAsia="ko-KR"/>
        </w:rPr>
      </w:pPr>
      <w:r w:rsidRPr="00FF1DDB">
        <w:rPr>
          <w:rFonts w:ascii="Times New Roman" w:eastAsia="한양신명조" w:hAnsi="Times New Roman" w:cs="Times New Roman"/>
          <w:sz w:val="24"/>
          <w:szCs w:val="24"/>
        </w:rPr>
        <w:t>ANX (Anxiety), FRS (Fears), OBS (Obsessiveness), DEP (Depression), HEA (Health Concerns), BIZ (Bizarre Mentation), ANG (Anger), CYN (Cynicism), ASP (Antisocial Practices), TPA (Type A), LSE (Low Self-Esteem), SOD (Social Discomfort), FAM (Family Problems), WRK (Work Interference), TRT (Negative Treatment Indicators)</w:t>
      </w:r>
    </w:p>
    <w:p w14:paraId="245AE9BE" w14:textId="77777777" w:rsidR="00FE783A" w:rsidRPr="00FF1DDB" w:rsidRDefault="00FE783A" w:rsidP="00FE783A">
      <w:pPr>
        <w:snapToGrid w:val="0"/>
        <w:spacing w:after="0"/>
        <w:jc w:val="both"/>
        <w:rPr>
          <w:rFonts w:ascii="Times New Roman" w:eastAsia="한양신명조" w:hAnsi="Times New Roman" w:cs="Times New Roman"/>
          <w:sz w:val="24"/>
          <w:szCs w:val="24"/>
          <w:lang w:eastAsia="ko-KR"/>
        </w:rPr>
      </w:pPr>
    </w:p>
    <w:p w14:paraId="198C6470" w14:textId="77777777" w:rsidR="00FE783A" w:rsidRPr="00FF1DDB" w:rsidRDefault="00FE783A" w:rsidP="00FE783A">
      <w:pPr>
        <w:snapToGrid w:val="0"/>
        <w:spacing w:after="0"/>
        <w:jc w:val="both"/>
        <w:rPr>
          <w:rFonts w:ascii="Times New Roman" w:eastAsia="한양신명조" w:hAnsi="Times New Roman" w:cs="Times New Roman"/>
          <w:sz w:val="24"/>
          <w:szCs w:val="24"/>
          <w:lang w:eastAsia="ko-KR"/>
        </w:rPr>
      </w:pPr>
    </w:p>
    <w:p w14:paraId="3AB7720B" w14:textId="06543867" w:rsidR="00FE783A" w:rsidRPr="00FE783A" w:rsidRDefault="00FE783A" w:rsidP="00E847DA">
      <w:pPr>
        <w:widowControl w:val="0"/>
        <w:autoSpaceDE w:val="0"/>
        <w:autoSpaceDN w:val="0"/>
        <w:adjustRightInd w:val="0"/>
        <w:spacing w:after="0" w:line="480" w:lineRule="auto"/>
        <w:ind w:leftChars="71" w:left="559" w:hanging="403"/>
        <w:rPr>
          <w:rFonts w:ascii="Times New Roman" w:hAnsi="Times New Roman"/>
          <w:sz w:val="24"/>
          <w:szCs w:val="24"/>
          <w:lang w:eastAsia="ko-KR"/>
        </w:rPr>
      </w:pPr>
    </w:p>
    <w:sectPr w:rsidR="00FE783A" w:rsidRPr="00FE783A" w:rsidSect="002D54DA">
      <w:headerReference w:type="default" r:id="rId9"/>
      <w:endnotePr>
        <w:numFmt w:val="decimal"/>
      </w:endnotePr>
      <w:pgSz w:w="16838" w:h="11906" w:orient="landscape"/>
      <w:pgMar w:top="1440" w:right="1440" w:bottom="1440" w:left="1440" w:header="720" w:footer="720" w:gutter="0"/>
      <w:cols w:space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C1B847" w14:textId="77777777" w:rsidR="008034D3" w:rsidRDefault="008034D3">
      <w:pPr>
        <w:spacing w:after="0" w:line="240" w:lineRule="auto"/>
      </w:pPr>
      <w:r>
        <w:separator/>
      </w:r>
    </w:p>
  </w:endnote>
  <w:endnote w:type="continuationSeparator" w:id="0">
    <w:p w14:paraId="4F2B0193" w14:textId="77777777" w:rsidR="008034D3" w:rsidRDefault="00803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erif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-윤고딕120">
    <w:altName w:val="바탕"/>
    <w:panose1 w:val="00000000000000000000"/>
    <w:charset w:val="81"/>
    <w:family w:val="roman"/>
    <w:notTrueType/>
    <w:pitch w:val="default"/>
  </w:font>
  <w:font w:name="-윤고딕130">
    <w:altName w:val="바탕"/>
    <w:panose1 w:val="00000000000000000000"/>
    <w:charset w:val="81"/>
    <w:family w:val="roman"/>
    <w:notTrueType/>
    <w:pitch w:val="default"/>
  </w:font>
  <w:font w:name="-윤명조120">
    <w:altName w:val="바탕"/>
    <w:panose1 w:val="00000000000000000000"/>
    <w:charset w:val="81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한양신명조">
    <w:altName w:val="맑은 고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10D870" w14:textId="77777777" w:rsidR="008034D3" w:rsidRDefault="008034D3">
      <w:pPr>
        <w:spacing w:after="0" w:line="240" w:lineRule="auto"/>
      </w:pPr>
      <w:r>
        <w:separator/>
      </w:r>
    </w:p>
  </w:footnote>
  <w:footnote w:type="continuationSeparator" w:id="0">
    <w:p w14:paraId="2E68AA48" w14:textId="77777777" w:rsidR="008034D3" w:rsidRDefault="008034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0204076"/>
      <w:docPartObj>
        <w:docPartGallery w:val="Page Numbers (Top of Page)"/>
        <w:docPartUnique/>
      </w:docPartObj>
    </w:sdtPr>
    <w:sdtEndPr/>
    <w:sdtContent>
      <w:sdt>
        <w:sdtPr>
          <w:id w:val="-959797965"/>
          <w:docPartObj>
            <w:docPartGallery w:val="Page Numbers (Top of Page)"/>
            <w:docPartUnique/>
          </w:docPartObj>
        </w:sdtPr>
        <w:sdtEndPr/>
        <w:sdtContent>
          <w:p w14:paraId="4BDEC093" w14:textId="0B2B757A" w:rsidR="00341B8D" w:rsidRDefault="00341B8D" w:rsidP="004D38BE">
            <w:pPr>
              <w:pStyle w:val="a4"/>
              <w:jc w:val="right"/>
            </w:pPr>
            <w:r>
              <w:fldChar w:fldCharType="begin"/>
            </w:r>
            <w:r>
              <w:instrText>PAGE   \* MERGEFORMAT</w:instrText>
            </w:r>
            <w:r>
              <w:fldChar w:fldCharType="separate"/>
            </w:r>
            <w:r w:rsidR="00D773A2" w:rsidRPr="00D773A2">
              <w:rPr>
                <w:noProof/>
                <w:lang w:val="ko-KR" w:eastAsia="ko-KR"/>
              </w:rPr>
              <w:t>1</w:t>
            </w:r>
            <w:r>
              <w:fldChar w:fldCharType="end"/>
            </w:r>
          </w:p>
        </w:sdtContent>
      </w:sdt>
      <w:p w14:paraId="4BDEC094" w14:textId="5844348D" w:rsidR="00341B8D" w:rsidRPr="006A6AFF" w:rsidRDefault="008034D3" w:rsidP="004D38BE">
        <w:pPr>
          <w:pStyle w:val="a4"/>
          <w:jc w:val="right"/>
        </w:pP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35DED"/>
    <w:multiLevelType w:val="hybridMultilevel"/>
    <w:tmpl w:val="B7A279E8"/>
    <w:lvl w:ilvl="0" w:tplc="BD1699B8">
      <w:start w:val="1"/>
      <w:numFmt w:val="decimal"/>
      <w:lvlText w:val="%1)"/>
      <w:lvlJc w:val="left"/>
      <w:pPr>
        <w:ind w:left="580" w:hanging="360"/>
      </w:pPr>
      <w:rPr>
        <w:rFonts w:hint="default"/>
        <w:sz w:val="22"/>
      </w:rPr>
    </w:lvl>
    <w:lvl w:ilvl="1" w:tplc="CC709A06" w:tentative="1">
      <w:start w:val="1"/>
      <w:numFmt w:val="upperLetter"/>
      <w:lvlText w:val="%2."/>
      <w:lvlJc w:val="left"/>
      <w:pPr>
        <w:ind w:left="1020" w:hanging="400"/>
      </w:pPr>
    </w:lvl>
    <w:lvl w:ilvl="2" w:tplc="47BA37CE" w:tentative="1">
      <w:start w:val="1"/>
      <w:numFmt w:val="lowerRoman"/>
      <w:lvlText w:val="%3."/>
      <w:lvlJc w:val="right"/>
      <w:pPr>
        <w:ind w:left="1420" w:hanging="400"/>
      </w:pPr>
    </w:lvl>
    <w:lvl w:ilvl="3" w:tplc="55AE8202" w:tentative="1">
      <w:start w:val="1"/>
      <w:numFmt w:val="decimal"/>
      <w:lvlText w:val="%4."/>
      <w:lvlJc w:val="left"/>
      <w:pPr>
        <w:ind w:left="1820" w:hanging="400"/>
      </w:pPr>
    </w:lvl>
    <w:lvl w:ilvl="4" w:tplc="042A224A" w:tentative="1">
      <w:start w:val="1"/>
      <w:numFmt w:val="upperLetter"/>
      <w:lvlText w:val="%5."/>
      <w:lvlJc w:val="left"/>
      <w:pPr>
        <w:ind w:left="2220" w:hanging="400"/>
      </w:pPr>
    </w:lvl>
    <w:lvl w:ilvl="5" w:tplc="D05264F4" w:tentative="1">
      <w:start w:val="1"/>
      <w:numFmt w:val="lowerRoman"/>
      <w:lvlText w:val="%6."/>
      <w:lvlJc w:val="right"/>
      <w:pPr>
        <w:ind w:left="2620" w:hanging="400"/>
      </w:pPr>
    </w:lvl>
    <w:lvl w:ilvl="6" w:tplc="7E50319E" w:tentative="1">
      <w:start w:val="1"/>
      <w:numFmt w:val="decimal"/>
      <w:lvlText w:val="%7."/>
      <w:lvlJc w:val="left"/>
      <w:pPr>
        <w:ind w:left="3020" w:hanging="400"/>
      </w:pPr>
    </w:lvl>
    <w:lvl w:ilvl="7" w:tplc="094E4436" w:tentative="1">
      <w:start w:val="1"/>
      <w:numFmt w:val="upperLetter"/>
      <w:lvlText w:val="%8."/>
      <w:lvlJc w:val="left"/>
      <w:pPr>
        <w:ind w:left="3420" w:hanging="400"/>
      </w:pPr>
    </w:lvl>
    <w:lvl w:ilvl="8" w:tplc="51A244C8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1">
    <w:nsid w:val="02C457F9"/>
    <w:multiLevelType w:val="hybridMultilevel"/>
    <w:tmpl w:val="B71E6C22"/>
    <w:lvl w:ilvl="0" w:tplc="422612F2">
      <w:start w:val="1"/>
      <w:numFmt w:val="decimal"/>
      <w:lvlText w:val="%1."/>
      <w:lvlJc w:val="left"/>
      <w:pPr>
        <w:ind w:left="940" w:hanging="360"/>
      </w:pPr>
      <w:rPr>
        <w:rFonts w:hint="default"/>
        <w:color w:val="000000" w:themeColor="text1"/>
      </w:rPr>
    </w:lvl>
    <w:lvl w:ilvl="1" w:tplc="0F105ED4" w:tentative="1">
      <w:start w:val="1"/>
      <w:numFmt w:val="upperLetter"/>
      <w:lvlText w:val="%2."/>
      <w:lvlJc w:val="left"/>
      <w:pPr>
        <w:ind w:left="1380" w:hanging="400"/>
      </w:pPr>
    </w:lvl>
    <w:lvl w:ilvl="2" w:tplc="51A80EA4" w:tentative="1">
      <w:start w:val="1"/>
      <w:numFmt w:val="lowerRoman"/>
      <w:lvlText w:val="%3."/>
      <w:lvlJc w:val="right"/>
      <w:pPr>
        <w:ind w:left="1780" w:hanging="400"/>
      </w:pPr>
    </w:lvl>
    <w:lvl w:ilvl="3" w:tplc="1720A3D6" w:tentative="1">
      <w:start w:val="1"/>
      <w:numFmt w:val="decimal"/>
      <w:lvlText w:val="%4."/>
      <w:lvlJc w:val="left"/>
      <w:pPr>
        <w:ind w:left="2180" w:hanging="400"/>
      </w:pPr>
    </w:lvl>
    <w:lvl w:ilvl="4" w:tplc="F1DE55B0" w:tentative="1">
      <w:start w:val="1"/>
      <w:numFmt w:val="upperLetter"/>
      <w:lvlText w:val="%5."/>
      <w:lvlJc w:val="left"/>
      <w:pPr>
        <w:ind w:left="2580" w:hanging="400"/>
      </w:pPr>
    </w:lvl>
    <w:lvl w:ilvl="5" w:tplc="A9546784" w:tentative="1">
      <w:start w:val="1"/>
      <w:numFmt w:val="lowerRoman"/>
      <w:lvlText w:val="%6."/>
      <w:lvlJc w:val="right"/>
      <w:pPr>
        <w:ind w:left="2980" w:hanging="400"/>
      </w:pPr>
    </w:lvl>
    <w:lvl w:ilvl="6" w:tplc="89284FDC" w:tentative="1">
      <w:start w:val="1"/>
      <w:numFmt w:val="decimal"/>
      <w:lvlText w:val="%7."/>
      <w:lvlJc w:val="left"/>
      <w:pPr>
        <w:ind w:left="3380" w:hanging="400"/>
      </w:pPr>
    </w:lvl>
    <w:lvl w:ilvl="7" w:tplc="0BDC509C" w:tentative="1">
      <w:start w:val="1"/>
      <w:numFmt w:val="upperLetter"/>
      <w:lvlText w:val="%8."/>
      <w:lvlJc w:val="left"/>
      <w:pPr>
        <w:ind w:left="3780" w:hanging="400"/>
      </w:pPr>
    </w:lvl>
    <w:lvl w:ilvl="8" w:tplc="EE1C4F62" w:tentative="1">
      <w:start w:val="1"/>
      <w:numFmt w:val="lowerRoman"/>
      <w:lvlText w:val="%9."/>
      <w:lvlJc w:val="right"/>
      <w:pPr>
        <w:ind w:left="4180" w:hanging="400"/>
      </w:pPr>
    </w:lvl>
  </w:abstractNum>
  <w:abstractNum w:abstractNumId="2">
    <w:nsid w:val="038E7EF8"/>
    <w:multiLevelType w:val="hybridMultilevel"/>
    <w:tmpl w:val="870A27C0"/>
    <w:lvl w:ilvl="0" w:tplc="C40A487A">
      <w:start w:val="1"/>
      <w:numFmt w:val="bullet"/>
      <w:lvlText w:val="-"/>
      <w:lvlJc w:val="left"/>
      <w:pPr>
        <w:ind w:left="1203" w:hanging="400"/>
      </w:pPr>
      <w:rPr>
        <w:rFonts w:ascii="Times New Roman" w:eastAsia="바탕" w:hAnsi="Times New Roman" w:cs="Times New Roman" w:hint="default"/>
      </w:rPr>
    </w:lvl>
    <w:lvl w:ilvl="1" w:tplc="0798BAB2" w:tentative="1">
      <w:start w:val="1"/>
      <w:numFmt w:val="bullet"/>
      <w:lvlText w:val=""/>
      <w:lvlJc w:val="left"/>
      <w:pPr>
        <w:ind w:left="1603" w:hanging="400"/>
      </w:pPr>
      <w:rPr>
        <w:rFonts w:ascii="Wingdings" w:hAnsi="Wingdings" w:hint="default"/>
      </w:rPr>
    </w:lvl>
    <w:lvl w:ilvl="2" w:tplc="C54CADC4" w:tentative="1">
      <w:start w:val="1"/>
      <w:numFmt w:val="bullet"/>
      <w:lvlText w:val=""/>
      <w:lvlJc w:val="left"/>
      <w:pPr>
        <w:ind w:left="2003" w:hanging="400"/>
      </w:pPr>
      <w:rPr>
        <w:rFonts w:ascii="Wingdings" w:hAnsi="Wingdings" w:hint="default"/>
      </w:rPr>
    </w:lvl>
    <w:lvl w:ilvl="3" w:tplc="D63EB7B2" w:tentative="1">
      <w:start w:val="1"/>
      <w:numFmt w:val="bullet"/>
      <w:lvlText w:val=""/>
      <w:lvlJc w:val="left"/>
      <w:pPr>
        <w:ind w:left="2403" w:hanging="400"/>
      </w:pPr>
      <w:rPr>
        <w:rFonts w:ascii="Wingdings" w:hAnsi="Wingdings" w:hint="default"/>
      </w:rPr>
    </w:lvl>
    <w:lvl w:ilvl="4" w:tplc="BD784132" w:tentative="1">
      <w:start w:val="1"/>
      <w:numFmt w:val="bullet"/>
      <w:lvlText w:val=""/>
      <w:lvlJc w:val="left"/>
      <w:pPr>
        <w:ind w:left="2803" w:hanging="400"/>
      </w:pPr>
      <w:rPr>
        <w:rFonts w:ascii="Wingdings" w:hAnsi="Wingdings" w:hint="default"/>
      </w:rPr>
    </w:lvl>
    <w:lvl w:ilvl="5" w:tplc="6D388406" w:tentative="1">
      <w:start w:val="1"/>
      <w:numFmt w:val="bullet"/>
      <w:lvlText w:val=""/>
      <w:lvlJc w:val="left"/>
      <w:pPr>
        <w:ind w:left="3203" w:hanging="400"/>
      </w:pPr>
      <w:rPr>
        <w:rFonts w:ascii="Wingdings" w:hAnsi="Wingdings" w:hint="default"/>
      </w:rPr>
    </w:lvl>
    <w:lvl w:ilvl="6" w:tplc="7EAAC966" w:tentative="1">
      <w:start w:val="1"/>
      <w:numFmt w:val="bullet"/>
      <w:lvlText w:val=""/>
      <w:lvlJc w:val="left"/>
      <w:pPr>
        <w:ind w:left="3603" w:hanging="400"/>
      </w:pPr>
      <w:rPr>
        <w:rFonts w:ascii="Wingdings" w:hAnsi="Wingdings" w:hint="default"/>
      </w:rPr>
    </w:lvl>
    <w:lvl w:ilvl="7" w:tplc="DC0C49F6" w:tentative="1">
      <w:start w:val="1"/>
      <w:numFmt w:val="bullet"/>
      <w:lvlText w:val=""/>
      <w:lvlJc w:val="left"/>
      <w:pPr>
        <w:ind w:left="4003" w:hanging="400"/>
      </w:pPr>
      <w:rPr>
        <w:rFonts w:ascii="Wingdings" w:hAnsi="Wingdings" w:hint="default"/>
      </w:rPr>
    </w:lvl>
    <w:lvl w:ilvl="8" w:tplc="DA384B24" w:tentative="1">
      <w:start w:val="1"/>
      <w:numFmt w:val="bullet"/>
      <w:lvlText w:val=""/>
      <w:lvlJc w:val="left"/>
      <w:pPr>
        <w:ind w:left="4403" w:hanging="400"/>
      </w:pPr>
      <w:rPr>
        <w:rFonts w:ascii="Wingdings" w:hAnsi="Wingdings" w:hint="default"/>
      </w:rPr>
    </w:lvl>
  </w:abstractNum>
  <w:abstractNum w:abstractNumId="3">
    <w:nsid w:val="0946687D"/>
    <w:multiLevelType w:val="hybridMultilevel"/>
    <w:tmpl w:val="7442A076"/>
    <w:lvl w:ilvl="0" w:tplc="C27C847A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9C92193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DB6C8A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2E49C3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0C8ED7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CC6CE61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BF0BA0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DC48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FD2BEC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0D4954D6"/>
    <w:multiLevelType w:val="hybridMultilevel"/>
    <w:tmpl w:val="B0D42E18"/>
    <w:lvl w:ilvl="0" w:tplc="9A4CD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11A5996" w:tentative="1">
      <w:start w:val="1"/>
      <w:numFmt w:val="upperLetter"/>
      <w:lvlText w:val="%2."/>
      <w:lvlJc w:val="left"/>
      <w:pPr>
        <w:ind w:left="1200" w:hanging="400"/>
      </w:pPr>
    </w:lvl>
    <w:lvl w:ilvl="2" w:tplc="377E5946" w:tentative="1">
      <w:start w:val="1"/>
      <w:numFmt w:val="lowerRoman"/>
      <w:lvlText w:val="%3."/>
      <w:lvlJc w:val="right"/>
      <w:pPr>
        <w:ind w:left="1600" w:hanging="400"/>
      </w:pPr>
    </w:lvl>
    <w:lvl w:ilvl="3" w:tplc="66484C66" w:tentative="1">
      <w:start w:val="1"/>
      <w:numFmt w:val="decimal"/>
      <w:lvlText w:val="%4."/>
      <w:lvlJc w:val="left"/>
      <w:pPr>
        <w:ind w:left="2000" w:hanging="400"/>
      </w:pPr>
    </w:lvl>
    <w:lvl w:ilvl="4" w:tplc="73144E50" w:tentative="1">
      <w:start w:val="1"/>
      <w:numFmt w:val="upperLetter"/>
      <w:lvlText w:val="%5."/>
      <w:lvlJc w:val="left"/>
      <w:pPr>
        <w:ind w:left="2400" w:hanging="400"/>
      </w:pPr>
    </w:lvl>
    <w:lvl w:ilvl="5" w:tplc="D92E6A66" w:tentative="1">
      <w:start w:val="1"/>
      <w:numFmt w:val="lowerRoman"/>
      <w:lvlText w:val="%6."/>
      <w:lvlJc w:val="right"/>
      <w:pPr>
        <w:ind w:left="2800" w:hanging="400"/>
      </w:pPr>
    </w:lvl>
    <w:lvl w:ilvl="6" w:tplc="2E20DEC6" w:tentative="1">
      <w:start w:val="1"/>
      <w:numFmt w:val="decimal"/>
      <w:lvlText w:val="%7."/>
      <w:lvlJc w:val="left"/>
      <w:pPr>
        <w:ind w:left="3200" w:hanging="400"/>
      </w:pPr>
    </w:lvl>
    <w:lvl w:ilvl="7" w:tplc="CD7C9C6E" w:tentative="1">
      <w:start w:val="1"/>
      <w:numFmt w:val="upperLetter"/>
      <w:lvlText w:val="%8."/>
      <w:lvlJc w:val="left"/>
      <w:pPr>
        <w:ind w:left="3600" w:hanging="400"/>
      </w:pPr>
    </w:lvl>
    <w:lvl w:ilvl="8" w:tplc="C02A871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2D06B92"/>
    <w:multiLevelType w:val="hybridMultilevel"/>
    <w:tmpl w:val="30E04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F57B7A"/>
    <w:multiLevelType w:val="hybridMultilevel"/>
    <w:tmpl w:val="A288DBC2"/>
    <w:lvl w:ilvl="0" w:tplc="31C81EDE">
      <w:start w:val="1"/>
      <w:numFmt w:val="decimal"/>
      <w:lvlText w:val="%1."/>
      <w:lvlJc w:val="left"/>
      <w:pPr>
        <w:ind w:left="684" w:hanging="400"/>
      </w:p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7">
    <w:nsid w:val="161A1A0F"/>
    <w:multiLevelType w:val="multilevel"/>
    <w:tmpl w:val="BFD0072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17402858"/>
    <w:multiLevelType w:val="hybridMultilevel"/>
    <w:tmpl w:val="E75C6CAA"/>
    <w:lvl w:ilvl="0" w:tplc="6DC47440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18F4C2B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A7C895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414604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576B45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9B81FB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0E8E71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D3809B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56226A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>
    <w:nsid w:val="1A167B7E"/>
    <w:multiLevelType w:val="multilevel"/>
    <w:tmpl w:val="BD00594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202677A2"/>
    <w:multiLevelType w:val="multilevel"/>
    <w:tmpl w:val="BDE0AD2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21DC4077"/>
    <w:multiLevelType w:val="hybridMultilevel"/>
    <w:tmpl w:val="FF38C3DC"/>
    <w:lvl w:ilvl="0" w:tplc="8D602FF6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776858D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F9E392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D02645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88A1CF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E4EE8A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3FA1D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F2E702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E2ACED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23D147FC"/>
    <w:multiLevelType w:val="hybridMultilevel"/>
    <w:tmpl w:val="0C44FCEE"/>
    <w:lvl w:ilvl="0" w:tplc="278A33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1D0DF5C" w:tentative="1">
      <w:start w:val="1"/>
      <w:numFmt w:val="upperLetter"/>
      <w:lvlText w:val="%2."/>
      <w:lvlJc w:val="left"/>
      <w:pPr>
        <w:ind w:left="1200" w:hanging="400"/>
      </w:pPr>
    </w:lvl>
    <w:lvl w:ilvl="2" w:tplc="73D08C08" w:tentative="1">
      <w:start w:val="1"/>
      <w:numFmt w:val="lowerRoman"/>
      <w:lvlText w:val="%3."/>
      <w:lvlJc w:val="right"/>
      <w:pPr>
        <w:ind w:left="1600" w:hanging="400"/>
      </w:pPr>
    </w:lvl>
    <w:lvl w:ilvl="3" w:tplc="7C38EE46" w:tentative="1">
      <w:start w:val="1"/>
      <w:numFmt w:val="decimal"/>
      <w:lvlText w:val="%4."/>
      <w:lvlJc w:val="left"/>
      <w:pPr>
        <w:ind w:left="2000" w:hanging="400"/>
      </w:pPr>
    </w:lvl>
    <w:lvl w:ilvl="4" w:tplc="9D9AC258" w:tentative="1">
      <w:start w:val="1"/>
      <w:numFmt w:val="upperLetter"/>
      <w:lvlText w:val="%5."/>
      <w:lvlJc w:val="left"/>
      <w:pPr>
        <w:ind w:left="2400" w:hanging="400"/>
      </w:pPr>
    </w:lvl>
    <w:lvl w:ilvl="5" w:tplc="22F20072" w:tentative="1">
      <w:start w:val="1"/>
      <w:numFmt w:val="lowerRoman"/>
      <w:lvlText w:val="%6."/>
      <w:lvlJc w:val="right"/>
      <w:pPr>
        <w:ind w:left="2800" w:hanging="400"/>
      </w:pPr>
    </w:lvl>
    <w:lvl w:ilvl="6" w:tplc="82A0D4AE" w:tentative="1">
      <w:start w:val="1"/>
      <w:numFmt w:val="decimal"/>
      <w:lvlText w:val="%7."/>
      <w:lvlJc w:val="left"/>
      <w:pPr>
        <w:ind w:left="3200" w:hanging="400"/>
      </w:pPr>
    </w:lvl>
    <w:lvl w:ilvl="7" w:tplc="BA68C1D0" w:tentative="1">
      <w:start w:val="1"/>
      <w:numFmt w:val="upperLetter"/>
      <w:lvlText w:val="%8."/>
      <w:lvlJc w:val="left"/>
      <w:pPr>
        <w:ind w:left="3600" w:hanging="400"/>
      </w:pPr>
    </w:lvl>
    <w:lvl w:ilvl="8" w:tplc="00680482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24B1435C"/>
    <w:multiLevelType w:val="hybridMultilevel"/>
    <w:tmpl w:val="AC9ED684"/>
    <w:lvl w:ilvl="0" w:tplc="B93E0764">
      <w:start w:val="1"/>
      <w:numFmt w:val="decimal"/>
      <w:lvlText w:val="%1."/>
      <w:lvlJc w:val="left"/>
      <w:pPr>
        <w:ind w:left="800" w:hanging="400"/>
      </w:pPr>
    </w:lvl>
    <w:lvl w:ilvl="1" w:tplc="C8B6A328" w:tentative="1">
      <w:start w:val="1"/>
      <w:numFmt w:val="upperLetter"/>
      <w:lvlText w:val="%2."/>
      <w:lvlJc w:val="left"/>
      <w:pPr>
        <w:ind w:left="1200" w:hanging="400"/>
      </w:pPr>
    </w:lvl>
    <w:lvl w:ilvl="2" w:tplc="A8A07336" w:tentative="1">
      <w:start w:val="1"/>
      <w:numFmt w:val="lowerRoman"/>
      <w:lvlText w:val="%3."/>
      <w:lvlJc w:val="right"/>
      <w:pPr>
        <w:ind w:left="1600" w:hanging="400"/>
      </w:pPr>
    </w:lvl>
    <w:lvl w:ilvl="3" w:tplc="401A8B48" w:tentative="1">
      <w:start w:val="1"/>
      <w:numFmt w:val="decimal"/>
      <w:lvlText w:val="%4."/>
      <w:lvlJc w:val="left"/>
      <w:pPr>
        <w:ind w:left="2000" w:hanging="400"/>
      </w:pPr>
    </w:lvl>
    <w:lvl w:ilvl="4" w:tplc="C90EAA34" w:tentative="1">
      <w:start w:val="1"/>
      <w:numFmt w:val="upperLetter"/>
      <w:lvlText w:val="%5."/>
      <w:lvlJc w:val="left"/>
      <w:pPr>
        <w:ind w:left="2400" w:hanging="400"/>
      </w:pPr>
    </w:lvl>
    <w:lvl w:ilvl="5" w:tplc="39FCD348" w:tentative="1">
      <w:start w:val="1"/>
      <w:numFmt w:val="lowerRoman"/>
      <w:lvlText w:val="%6."/>
      <w:lvlJc w:val="right"/>
      <w:pPr>
        <w:ind w:left="2800" w:hanging="400"/>
      </w:pPr>
    </w:lvl>
    <w:lvl w:ilvl="6" w:tplc="1C900C0C" w:tentative="1">
      <w:start w:val="1"/>
      <w:numFmt w:val="decimal"/>
      <w:lvlText w:val="%7."/>
      <w:lvlJc w:val="left"/>
      <w:pPr>
        <w:ind w:left="3200" w:hanging="400"/>
      </w:pPr>
    </w:lvl>
    <w:lvl w:ilvl="7" w:tplc="7F902DA2" w:tentative="1">
      <w:start w:val="1"/>
      <w:numFmt w:val="upperLetter"/>
      <w:lvlText w:val="%8."/>
      <w:lvlJc w:val="left"/>
      <w:pPr>
        <w:ind w:left="3600" w:hanging="400"/>
      </w:pPr>
    </w:lvl>
    <w:lvl w:ilvl="8" w:tplc="22C0657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26095758"/>
    <w:multiLevelType w:val="hybridMultilevel"/>
    <w:tmpl w:val="4206403A"/>
    <w:lvl w:ilvl="0" w:tplc="CE481D2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DC58C6EC" w:tentative="1">
      <w:start w:val="1"/>
      <w:numFmt w:val="upperLetter"/>
      <w:lvlText w:val="%2."/>
      <w:lvlJc w:val="left"/>
      <w:pPr>
        <w:ind w:left="1200" w:hanging="400"/>
      </w:pPr>
    </w:lvl>
    <w:lvl w:ilvl="2" w:tplc="EC2AB124" w:tentative="1">
      <w:start w:val="1"/>
      <w:numFmt w:val="lowerRoman"/>
      <w:lvlText w:val="%3."/>
      <w:lvlJc w:val="right"/>
      <w:pPr>
        <w:ind w:left="1600" w:hanging="400"/>
      </w:pPr>
    </w:lvl>
    <w:lvl w:ilvl="3" w:tplc="1ECE0ECE" w:tentative="1">
      <w:start w:val="1"/>
      <w:numFmt w:val="decimal"/>
      <w:lvlText w:val="%4."/>
      <w:lvlJc w:val="left"/>
      <w:pPr>
        <w:ind w:left="2000" w:hanging="400"/>
      </w:pPr>
    </w:lvl>
    <w:lvl w:ilvl="4" w:tplc="78282FF4" w:tentative="1">
      <w:start w:val="1"/>
      <w:numFmt w:val="upperLetter"/>
      <w:lvlText w:val="%5."/>
      <w:lvlJc w:val="left"/>
      <w:pPr>
        <w:ind w:left="2400" w:hanging="400"/>
      </w:pPr>
    </w:lvl>
    <w:lvl w:ilvl="5" w:tplc="F7B8090C" w:tentative="1">
      <w:start w:val="1"/>
      <w:numFmt w:val="lowerRoman"/>
      <w:lvlText w:val="%6."/>
      <w:lvlJc w:val="right"/>
      <w:pPr>
        <w:ind w:left="2800" w:hanging="400"/>
      </w:pPr>
    </w:lvl>
    <w:lvl w:ilvl="6" w:tplc="6BDEB0FC" w:tentative="1">
      <w:start w:val="1"/>
      <w:numFmt w:val="decimal"/>
      <w:lvlText w:val="%7."/>
      <w:lvlJc w:val="left"/>
      <w:pPr>
        <w:ind w:left="3200" w:hanging="400"/>
      </w:pPr>
    </w:lvl>
    <w:lvl w:ilvl="7" w:tplc="5DA88576" w:tentative="1">
      <w:start w:val="1"/>
      <w:numFmt w:val="upperLetter"/>
      <w:lvlText w:val="%8."/>
      <w:lvlJc w:val="left"/>
      <w:pPr>
        <w:ind w:left="3600" w:hanging="400"/>
      </w:pPr>
    </w:lvl>
    <w:lvl w:ilvl="8" w:tplc="866EB81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2C420AA2"/>
    <w:multiLevelType w:val="hybridMultilevel"/>
    <w:tmpl w:val="8542A0A4"/>
    <w:lvl w:ilvl="0" w:tplc="D5BABCDE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26947FB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330B21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87A371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C3A9AF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F98EC3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B72269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79786AD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31A49E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2C811597"/>
    <w:multiLevelType w:val="hybridMultilevel"/>
    <w:tmpl w:val="F2487078"/>
    <w:lvl w:ilvl="0" w:tplc="CFDA6902">
      <w:start w:val="1"/>
      <w:numFmt w:val="decimalEnclosedCircle"/>
      <w:lvlText w:val="%1"/>
      <w:lvlJc w:val="left"/>
      <w:pPr>
        <w:ind w:left="760" w:hanging="360"/>
      </w:pPr>
      <w:rPr>
        <w:rFonts w:ascii="바탕" w:hAnsi="바탕" w:cs="바탕" w:hint="default"/>
      </w:rPr>
    </w:lvl>
    <w:lvl w:ilvl="1" w:tplc="D13C6146" w:tentative="1">
      <w:start w:val="1"/>
      <w:numFmt w:val="upperLetter"/>
      <w:lvlText w:val="%2."/>
      <w:lvlJc w:val="left"/>
      <w:pPr>
        <w:ind w:left="1200" w:hanging="400"/>
      </w:pPr>
    </w:lvl>
    <w:lvl w:ilvl="2" w:tplc="21980858" w:tentative="1">
      <w:start w:val="1"/>
      <w:numFmt w:val="lowerRoman"/>
      <w:lvlText w:val="%3."/>
      <w:lvlJc w:val="right"/>
      <w:pPr>
        <w:ind w:left="1600" w:hanging="400"/>
      </w:pPr>
    </w:lvl>
    <w:lvl w:ilvl="3" w:tplc="51A81C82" w:tentative="1">
      <w:start w:val="1"/>
      <w:numFmt w:val="decimal"/>
      <w:lvlText w:val="%4."/>
      <w:lvlJc w:val="left"/>
      <w:pPr>
        <w:ind w:left="2000" w:hanging="400"/>
      </w:pPr>
    </w:lvl>
    <w:lvl w:ilvl="4" w:tplc="FCFE679A" w:tentative="1">
      <w:start w:val="1"/>
      <w:numFmt w:val="upperLetter"/>
      <w:lvlText w:val="%5."/>
      <w:lvlJc w:val="left"/>
      <w:pPr>
        <w:ind w:left="2400" w:hanging="400"/>
      </w:pPr>
    </w:lvl>
    <w:lvl w:ilvl="5" w:tplc="188AB076" w:tentative="1">
      <w:start w:val="1"/>
      <w:numFmt w:val="lowerRoman"/>
      <w:lvlText w:val="%6."/>
      <w:lvlJc w:val="right"/>
      <w:pPr>
        <w:ind w:left="2800" w:hanging="400"/>
      </w:pPr>
    </w:lvl>
    <w:lvl w:ilvl="6" w:tplc="50485262" w:tentative="1">
      <w:start w:val="1"/>
      <w:numFmt w:val="decimal"/>
      <w:lvlText w:val="%7."/>
      <w:lvlJc w:val="left"/>
      <w:pPr>
        <w:ind w:left="3200" w:hanging="400"/>
      </w:pPr>
    </w:lvl>
    <w:lvl w:ilvl="7" w:tplc="EA660E8C" w:tentative="1">
      <w:start w:val="1"/>
      <w:numFmt w:val="upperLetter"/>
      <w:lvlText w:val="%8."/>
      <w:lvlJc w:val="left"/>
      <w:pPr>
        <w:ind w:left="3600" w:hanging="400"/>
      </w:pPr>
    </w:lvl>
    <w:lvl w:ilvl="8" w:tplc="6F92A49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30863B7F"/>
    <w:multiLevelType w:val="hybridMultilevel"/>
    <w:tmpl w:val="EBEAF17A"/>
    <w:lvl w:ilvl="0" w:tplc="02B2A258">
      <w:start w:val="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A8BCB8D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C080C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DC4943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880108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B10AEF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C126DE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25041C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CAAB37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>
    <w:nsid w:val="326A528B"/>
    <w:multiLevelType w:val="multilevel"/>
    <w:tmpl w:val="EA3A5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4BB21C3"/>
    <w:multiLevelType w:val="multilevel"/>
    <w:tmpl w:val="0258229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>
    <w:nsid w:val="3A9F2CFB"/>
    <w:multiLevelType w:val="multilevel"/>
    <w:tmpl w:val="92286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E1D2BBF"/>
    <w:multiLevelType w:val="multilevel"/>
    <w:tmpl w:val="01265F76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>
    <w:nsid w:val="40914F5B"/>
    <w:multiLevelType w:val="hybridMultilevel"/>
    <w:tmpl w:val="3CFE592E"/>
    <w:lvl w:ilvl="0" w:tplc="6FB276F0">
      <w:start w:val="1"/>
      <w:numFmt w:val="decimal"/>
      <w:lvlText w:val="%1."/>
      <w:lvlJc w:val="left"/>
      <w:pPr>
        <w:ind w:left="684" w:hanging="400"/>
      </w:p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3">
    <w:nsid w:val="43350850"/>
    <w:multiLevelType w:val="hybridMultilevel"/>
    <w:tmpl w:val="B0D42E18"/>
    <w:lvl w:ilvl="0" w:tplc="D7242E2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B9A06D4" w:tentative="1">
      <w:start w:val="1"/>
      <w:numFmt w:val="upperLetter"/>
      <w:lvlText w:val="%2."/>
      <w:lvlJc w:val="left"/>
      <w:pPr>
        <w:ind w:left="1200" w:hanging="400"/>
      </w:pPr>
    </w:lvl>
    <w:lvl w:ilvl="2" w:tplc="2E20CD0C" w:tentative="1">
      <w:start w:val="1"/>
      <w:numFmt w:val="lowerRoman"/>
      <w:lvlText w:val="%3."/>
      <w:lvlJc w:val="right"/>
      <w:pPr>
        <w:ind w:left="1600" w:hanging="400"/>
      </w:pPr>
    </w:lvl>
    <w:lvl w:ilvl="3" w:tplc="DCE6FDBE" w:tentative="1">
      <w:start w:val="1"/>
      <w:numFmt w:val="decimal"/>
      <w:lvlText w:val="%4."/>
      <w:lvlJc w:val="left"/>
      <w:pPr>
        <w:ind w:left="2000" w:hanging="400"/>
      </w:pPr>
    </w:lvl>
    <w:lvl w:ilvl="4" w:tplc="E4AAD3A4" w:tentative="1">
      <w:start w:val="1"/>
      <w:numFmt w:val="upperLetter"/>
      <w:lvlText w:val="%5."/>
      <w:lvlJc w:val="left"/>
      <w:pPr>
        <w:ind w:left="2400" w:hanging="400"/>
      </w:pPr>
    </w:lvl>
    <w:lvl w:ilvl="5" w:tplc="CFFA34B4" w:tentative="1">
      <w:start w:val="1"/>
      <w:numFmt w:val="lowerRoman"/>
      <w:lvlText w:val="%6."/>
      <w:lvlJc w:val="right"/>
      <w:pPr>
        <w:ind w:left="2800" w:hanging="400"/>
      </w:pPr>
    </w:lvl>
    <w:lvl w:ilvl="6" w:tplc="6156A1F2" w:tentative="1">
      <w:start w:val="1"/>
      <w:numFmt w:val="decimal"/>
      <w:lvlText w:val="%7."/>
      <w:lvlJc w:val="left"/>
      <w:pPr>
        <w:ind w:left="3200" w:hanging="400"/>
      </w:pPr>
    </w:lvl>
    <w:lvl w:ilvl="7" w:tplc="37D2FBBA" w:tentative="1">
      <w:start w:val="1"/>
      <w:numFmt w:val="upperLetter"/>
      <w:lvlText w:val="%8."/>
      <w:lvlJc w:val="left"/>
      <w:pPr>
        <w:ind w:left="3600" w:hanging="400"/>
      </w:pPr>
    </w:lvl>
    <w:lvl w:ilvl="8" w:tplc="9B50F71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469F75BD"/>
    <w:multiLevelType w:val="hybridMultilevel"/>
    <w:tmpl w:val="45E259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353942"/>
    <w:multiLevelType w:val="hybridMultilevel"/>
    <w:tmpl w:val="C1C89EC4"/>
    <w:lvl w:ilvl="0" w:tplc="68BA347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B9FEBDF0" w:tentative="1">
      <w:start w:val="1"/>
      <w:numFmt w:val="upperLetter"/>
      <w:lvlText w:val="%2."/>
      <w:lvlJc w:val="left"/>
      <w:pPr>
        <w:ind w:left="1200" w:hanging="400"/>
      </w:pPr>
    </w:lvl>
    <w:lvl w:ilvl="2" w:tplc="4754B1B0" w:tentative="1">
      <w:start w:val="1"/>
      <w:numFmt w:val="lowerRoman"/>
      <w:lvlText w:val="%3."/>
      <w:lvlJc w:val="right"/>
      <w:pPr>
        <w:ind w:left="1600" w:hanging="400"/>
      </w:pPr>
    </w:lvl>
    <w:lvl w:ilvl="3" w:tplc="2DD829B0" w:tentative="1">
      <w:start w:val="1"/>
      <w:numFmt w:val="decimal"/>
      <w:lvlText w:val="%4."/>
      <w:lvlJc w:val="left"/>
      <w:pPr>
        <w:ind w:left="2000" w:hanging="400"/>
      </w:pPr>
    </w:lvl>
    <w:lvl w:ilvl="4" w:tplc="C63C9F80" w:tentative="1">
      <w:start w:val="1"/>
      <w:numFmt w:val="upperLetter"/>
      <w:lvlText w:val="%5."/>
      <w:lvlJc w:val="left"/>
      <w:pPr>
        <w:ind w:left="2400" w:hanging="400"/>
      </w:pPr>
    </w:lvl>
    <w:lvl w:ilvl="5" w:tplc="710C6672" w:tentative="1">
      <w:start w:val="1"/>
      <w:numFmt w:val="lowerRoman"/>
      <w:lvlText w:val="%6."/>
      <w:lvlJc w:val="right"/>
      <w:pPr>
        <w:ind w:left="2800" w:hanging="400"/>
      </w:pPr>
    </w:lvl>
    <w:lvl w:ilvl="6" w:tplc="B580770C" w:tentative="1">
      <w:start w:val="1"/>
      <w:numFmt w:val="decimal"/>
      <w:lvlText w:val="%7."/>
      <w:lvlJc w:val="left"/>
      <w:pPr>
        <w:ind w:left="3200" w:hanging="400"/>
      </w:pPr>
    </w:lvl>
    <w:lvl w:ilvl="7" w:tplc="A02C58CE" w:tentative="1">
      <w:start w:val="1"/>
      <w:numFmt w:val="upperLetter"/>
      <w:lvlText w:val="%8."/>
      <w:lvlJc w:val="left"/>
      <w:pPr>
        <w:ind w:left="3600" w:hanging="400"/>
      </w:pPr>
    </w:lvl>
    <w:lvl w:ilvl="8" w:tplc="2A92AD8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50E52E1E"/>
    <w:multiLevelType w:val="hybridMultilevel"/>
    <w:tmpl w:val="078ABDB8"/>
    <w:lvl w:ilvl="0" w:tplc="A052FB8A">
      <w:start w:val="1"/>
      <w:numFmt w:val="decimal"/>
      <w:lvlText w:val="%1."/>
      <w:lvlJc w:val="left"/>
      <w:pPr>
        <w:ind w:left="720" w:hanging="360"/>
      </w:pPr>
    </w:lvl>
    <w:lvl w:ilvl="1" w:tplc="7B02A04A" w:tentative="1">
      <w:start w:val="1"/>
      <w:numFmt w:val="lowerLetter"/>
      <w:lvlText w:val="%2."/>
      <w:lvlJc w:val="left"/>
      <w:pPr>
        <w:ind w:left="1440" w:hanging="360"/>
      </w:pPr>
    </w:lvl>
    <w:lvl w:ilvl="2" w:tplc="D52442E8" w:tentative="1">
      <w:start w:val="1"/>
      <w:numFmt w:val="lowerRoman"/>
      <w:lvlText w:val="%3."/>
      <w:lvlJc w:val="right"/>
      <w:pPr>
        <w:ind w:left="2160" w:hanging="180"/>
      </w:pPr>
    </w:lvl>
    <w:lvl w:ilvl="3" w:tplc="4EB2571C" w:tentative="1">
      <w:start w:val="1"/>
      <w:numFmt w:val="decimal"/>
      <w:lvlText w:val="%4."/>
      <w:lvlJc w:val="left"/>
      <w:pPr>
        <w:ind w:left="2880" w:hanging="360"/>
      </w:pPr>
    </w:lvl>
    <w:lvl w:ilvl="4" w:tplc="66F40322" w:tentative="1">
      <w:start w:val="1"/>
      <w:numFmt w:val="lowerLetter"/>
      <w:lvlText w:val="%5."/>
      <w:lvlJc w:val="left"/>
      <w:pPr>
        <w:ind w:left="3600" w:hanging="360"/>
      </w:pPr>
    </w:lvl>
    <w:lvl w:ilvl="5" w:tplc="7654F918" w:tentative="1">
      <w:start w:val="1"/>
      <w:numFmt w:val="lowerRoman"/>
      <w:lvlText w:val="%6."/>
      <w:lvlJc w:val="right"/>
      <w:pPr>
        <w:ind w:left="4320" w:hanging="180"/>
      </w:pPr>
    </w:lvl>
    <w:lvl w:ilvl="6" w:tplc="961ACDFE" w:tentative="1">
      <w:start w:val="1"/>
      <w:numFmt w:val="decimal"/>
      <w:lvlText w:val="%7."/>
      <w:lvlJc w:val="left"/>
      <w:pPr>
        <w:ind w:left="5040" w:hanging="360"/>
      </w:pPr>
    </w:lvl>
    <w:lvl w:ilvl="7" w:tplc="1F52DD94" w:tentative="1">
      <w:start w:val="1"/>
      <w:numFmt w:val="lowerLetter"/>
      <w:lvlText w:val="%8."/>
      <w:lvlJc w:val="left"/>
      <w:pPr>
        <w:ind w:left="5760" w:hanging="360"/>
      </w:pPr>
    </w:lvl>
    <w:lvl w:ilvl="8" w:tplc="08145B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401CEA"/>
    <w:multiLevelType w:val="multilevel"/>
    <w:tmpl w:val="DDBAE94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>
    <w:nsid w:val="69CE5C3F"/>
    <w:multiLevelType w:val="hybridMultilevel"/>
    <w:tmpl w:val="89FCF97A"/>
    <w:lvl w:ilvl="0" w:tplc="A05463FE">
      <w:start w:val="1"/>
      <w:numFmt w:val="upperLetter"/>
      <w:lvlText w:val="%1."/>
      <w:lvlJc w:val="left"/>
      <w:pPr>
        <w:ind w:left="760" w:hanging="360"/>
      </w:pPr>
      <w:rPr>
        <w:rFonts w:hint="default"/>
        <w:i w:val="0"/>
      </w:rPr>
    </w:lvl>
    <w:lvl w:ilvl="1" w:tplc="61C898AA" w:tentative="1">
      <w:start w:val="1"/>
      <w:numFmt w:val="upperLetter"/>
      <w:lvlText w:val="%2."/>
      <w:lvlJc w:val="left"/>
      <w:pPr>
        <w:ind w:left="1200" w:hanging="400"/>
      </w:pPr>
    </w:lvl>
    <w:lvl w:ilvl="2" w:tplc="3B709132" w:tentative="1">
      <w:start w:val="1"/>
      <w:numFmt w:val="lowerRoman"/>
      <w:lvlText w:val="%3."/>
      <w:lvlJc w:val="right"/>
      <w:pPr>
        <w:ind w:left="1600" w:hanging="400"/>
      </w:pPr>
    </w:lvl>
    <w:lvl w:ilvl="3" w:tplc="D3D407C2" w:tentative="1">
      <w:start w:val="1"/>
      <w:numFmt w:val="decimal"/>
      <w:lvlText w:val="%4."/>
      <w:lvlJc w:val="left"/>
      <w:pPr>
        <w:ind w:left="2000" w:hanging="400"/>
      </w:pPr>
    </w:lvl>
    <w:lvl w:ilvl="4" w:tplc="F68E6BAC" w:tentative="1">
      <w:start w:val="1"/>
      <w:numFmt w:val="upperLetter"/>
      <w:lvlText w:val="%5."/>
      <w:lvlJc w:val="left"/>
      <w:pPr>
        <w:ind w:left="2400" w:hanging="400"/>
      </w:pPr>
    </w:lvl>
    <w:lvl w:ilvl="5" w:tplc="25D4AD44" w:tentative="1">
      <w:start w:val="1"/>
      <w:numFmt w:val="lowerRoman"/>
      <w:lvlText w:val="%6."/>
      <w:lvlJc w:val="right"/>
      <w:pPr>
        <w:ind w:left="2800" w:hanging="400"/>
      </w:pPr>
    </w:lvl>
    <w:lvl w:ilvl="6" w:tplc="B3EE3828" w:tentative="1">
      <w:start w:val="1"/>
      <w:numFmt w:val="decimal"/>
      <w:lvlText w:val="%7."/>
      <w:lvlJc w:val="left"/>
      <w:pPr>
        <w:ind w:left="3200" w:hanging="400"/>
      </w:pPr>
    </w:lvl>
    <w:lvl w:ilvl="7" w:tplc="CE40217A" w:tentative="1">
      <w:start w:val="1"/>
      <w:numFmt w:val="upperLetter"/>
      <w:lvlText w:val="%8."/>
      <w:lvlJc w:val="left"/>
      <w:pPr>
        <w:ind w:left="3600" w:hanging="400"/>
      </w:pPr>
    </w:lvl>
    <w:lvl w:ilvl="8" w:tplc="863C0A4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6C7224CF"/>
    <w:multiLevelType w:val="multilevel"/>
    <w:tmpl w:val="B7F27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780E7DA8"/>
    <w:multiLevelType w:val="multilevel"/>
    <w:tmpl w:val="E19A4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7A3760"/>
    <w:multiLevelType w:val="multilevel"/>
    <w:tmpl w:val="34A401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1"/>
  </w:num>
  <w:num w:numId="2">
    <w:abstractNumId w:val="21"/>
  </w:num>
  <w:num w:numId="3">
    <w:abstractNumId w:val="27"/>
  </w:num>
  <w:num w:numId="4">
    <w:abstractNumId w:val="7"/>
  </w:num>
  <w:num w:numId="5">
    <w:abstractNumId w:val="31"/>
  </w:num>
  <w:num w:numId="6">
    <w:abstractNumId w:val="10"/>
  </w:num>
  <w:num w:numId="7">
    <w:abstractNumId w:val="19"/>
  </w:num>
  <w:num w:numId="8">
    <w:abstractNumId w:val="9"/>
  </w:num>
  <w:num w:numId="9">
    <w:abstractNumId w:val="16"/>
  </w:num>
  <w:num w:numId="10">
    <w:abstractNumId w:val="14"/>
  </w:num>
  <w:num w:numId="11">
    <w:abstractNumId w:val="0"/>
  </w:num>
  <w:num w:numId="12">
    <w:abstractNumId w:val="1"/>
  </w:num>
  <w:num w:numId="13">
    <w:abstractNumId w:val="25"/>
  </w:num>
  <w:num w:numId="14">
    <w:abstractNumId w:val="17"/>
  </w:num>
  <w:num w:numId="15">
    <w:abstractNumId w:val="28"/>
  </w:num>
  <w:num w:numId="16">
    <w:abstractNumId w:val="2"/>
  </w:num>
  <w:num w:numId="17">
    <w:abstractNumId w:val="15"/>
  </w:num>
  <w:num w:numId="18">
    <w:abstractNumId w:val="3"/>
  </w:num>
  <w:num w:numId="19">
    <w:abstractNumId w:val="8"/>
  </w:num>
  <w:num w:numId="20">
    <w:abstractNumId w:val="20"/>
  </w:num>
  <w:num w:numId="21">
    <w:abstractNumId w:val="29"/>
  </w:num>
  <w:num w:numId="22">
    <w:abstractNumId w:val="26"/>
  </w:num>
  <w:num w:numId="23">
    <w:abstractNumId w:val="18"/>
  </w:num>
  <w:num w:numId="24">
    <w:abstractNumId w:val="13"/>
  </w:num>
  <w:num w:numId="25">
    <w:abstractNumId w:val="23"/>
  </w:num>
  <w:num w:numId="26">
    <w:abstractNumId w:val="4"/>
  </w:num>
  <w:num w:numId="27">
    <w:abstractNumId w:val="12"/>
  </w:num>
  <w:num w:numId="28">
    <w:abstractNumId w:val="30"/>
  </w:num>
  <w:num w:numId="29">
    <w:abstractNumId w:val="24"/>
  </w:num>
  <w:num w:numId="30">
    <w:abstractNumId w:val="5"/>
  </w:num>
  <w:num w:numId="31">
    <w:abstractNumId w:val="6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xNTS1NDQ1MTY0sLRQ0lEKTi0uzszPAykwNKgFAPTH1X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pepsvwca95xwe500vxrs0mxsd95xx9x995&quot;&gt;My EndNote Library&lt;record-ids&gt;&lt;item&gt;128&lt;/item&gt;&lt;item&gt;129&lt;/item&gt;&lt;item&gt;130&lt;/item&gt;&lt;item&gt;131&lt;/item&gt;&lt;item&gt;132&lt;/item&gt;&lt;item&gt;133&lt;/item&gt;&lt;item&gt;134&lt;/item&gt;&lt;item&gt;135&lt;/item&gt;&lt;item&gt;179&lt;/item&gt;&lt;/record-ids&gt;&lt;/item&gt;&lt;/Libraries&gt;"/>
    <w:docVar w:name="is_review_method" w:val="Cluster"/>
  </w:docVars>
  <w:rsids>
    <w:rsidRoot w:val="006E7AFA"/>
    <w:rsid w:val="00002973"/>
    <w:rsid w:val="00003B13"/>
    <w:rsid w:val="00003D36"/>
    <w:rsid w:val="00004F52"/>
    <w:rsid w:val="00006889"/>
    <w:rsid w:val="000068A2"/>
    <w:rsid w:val="0000759F"/>
    <w:rsid w:val="00012F42"/>
    <w:rsid w:val="00013230"/>
    <w:rsid w:val="00013446"/>
    <w:rsid w:val="00013874"/>
    <w:rsid w:val="00013BA8"/>
    <w:rsid w:val="00014176"/>
    <w:rsid w:val="000149CE"/>
    <w:rsid w:val="000206EB"/>
    <w:rsid w:val="00021A26"/>
    <w:rsid w:val="0002290F"/>
    <w:rsid w:val="00022FDE"/>
    <w:rsid w:val="000231B2"/>
    <w:rsid w:val="00023C66"/>
    <w:rsid w:val="00023E75"/>
    <w:rsid w:val="00024C4B"/>
    <w:rsid w:val="00025E30"/>
    <w:rsid w:val="00026014"/>
    <w:rsid w:val="000260A0"/>
    <w:rsid w:val="00027000"/>
    <w:rsid w:val="0002724D"/>
    <w:rsid w:val="00030DD9"/>
    <w:rsid w:val="000316EB"/>
    <w:rsid w:val="00032236"/>
    <w:rsid w:val="00032B74"/>
    <w:rsid w:val="00033763"/>
    <w:rsid w:val="00034430"/>
    <w:rsid w:val="00034E5C"/>
    <w:rsid w:val="000351AE"/>
    <w:rsid w:val="00044D31"/>
    <w:rsid w:val="00044D98"/>
    <w:rsid w:val="00045E71"/>
    <w:rsid w:val="000464E1"/>
    <w:rsid w:val="00047D69"/>
    <w:rsid w:val="00051468"/>
    <w:rsid w:val="00051852"/>
    <w:rsid w:val="00052E68"/>
    <w:rsid w:val="0005436A"/>
    <w:rsid w:val="00056051"/>
    <w:rsid w:val="00056CC0"/>
    <w:rsid w:val="00060716"/>
    <w:rsid w:val="00061173"/>
    <w:rsid w:val="00061AB5"/>
    <w:rsid w:val="0006262B"/>
    <w:rsid w:val="00064B04"/>
    <w:rsid w:val="000674CB"/>
    <w:rsid w:val="00067945"/>
    <w:rsid w:val="0007632D"/>
    <w:rsid w:val="00081ED7"/>
    <w:rsid w:val="00082656"/>
    <w:rsid w:val="000850F8"/>
    <w:rsid w:val="00085F97"/>
    <w:rsid w:val="00086CE9"/>
    <w:rsid w:val="00086EFE"/>
    <w:rsid w:val="00090487"/>
    <w:rsid w:val="000934D8"/>
    <w:rsid w:val="0009523E"/>
    <w:rsid w:val="000952BB"/>
    <w:rsid w:val="000962DD"/>
    <w:rsid w:val="00097E4A"/>
    <w:rsid w:val="00097E58"/>
    <w:rsid w:val="000A0E00"/>
    <w:rsid w:val="000A0F90"/>
    <w:rsid w:val="000A141B"/>
    <w:rsid w:val="000A4670"/>
    <w:rsid w:val="000B079B"/>
    <w:rsid w:val="000B5348"/>
    <w:rsid w:val="000B58EA"/>
    <w:rsid w:val="000B7030"/>
    <w:rsid w:val="000B70F1"/>
    <w:rsid w:val="000B7F58"/>
    <w:rsid w:val="000B7F7A"/>
    <w:rsid w:val="000C0CBD"/>
    <w:rsid w:val="000C100B"/>
    <w:rsid w:val="000C109A"/>
    <w:rsid w:val="000C3D2C"/>
    <w:rsid w:val="000C4575"/>
    <w:rsid w:val="000C47D1"/>
    <w:rsid w:val="000C4E2A"/>
    <w:rsid w:val="000C567F"/>
    <w:rsid w:val="000C63AA"/>
    <w:rsid w:val="000C727A"/>
    <w:rsid w:val="000C76E6"/>
    <w:rsid w:val="000D23F5"/>
    <w:rsid w:val="000D3005"/>
    <w:rsid w:val="000D3B20"/>
    <w:rsid w:val="000D46DF"/>
    <w:rsid w:val="000D5B5C"/>
    <w:rsid w:val="000D62B4"/>
    <w:rsid w:val="000D6961"/>
    <w:rsid w:val="000D705B"/>
    <w:rsid w:val="000E03AB"/>
    <w:rsid w:val="000E0F47"/>
    <w:rsid w:val="000E1D47"/>
    <w:rsid w:val="000E28E2"/>
    <w:rsid w:val="000E29E4"/>
    <w:rsid w:val="000E6249"/>
    <w:rsid w:val="000E6621"/>
    <w:rsid w:val="000E6D33"/>
    <w:rsid w:val="000E7885"/>
    <w:rsid w:val="000F09DA"/>
    <w:rsid w:val="000F11CD"/>
    <w:rsid w:val="000F2DD3"/>
    <w:rsid w:val="000F416B"/>
    <w:rsid w:val="000F4190"/>
    <w:rsid w:val="000F44F2"/>
    <w:rsid w:val="000F5BA9"/>
    <w:rsid w:val="000F737F"/>
    <w:rsid w:val="0010048E"/>
    <w:rsid w:val="001009AD"/>
    <w:rsid w:val="001063C7"/>
    <w:rsid w:val="00106B02"/>
    <w:rsid w:val="001076DF"/>
    <w:rsid w:val="00107C11"/>
    <w:rsid w:val="0011041F"/>
    <w:rsid w:val="0011070D"/>
    <w:rsid w:val="0011119A"/>
    <w:rsid w:val="001113B6"/>
    <w:rsid w:val="00112E31"/>
    <w:rsid w:val="001133B7"/>
    <w:rsid w:val="00120BBA"/>
    <w:rsid w:val="00123EAA"/>
    <w:rsid w:val="00124886"/>
    <w:rsid w:val="001264F0"/>
    <w:rsid w:val="0012677D"/>
    <w:rsid w:val="00130B00"/>
    <w:rsid w:val="00131C26"/>
    <w:rsid w:val="00131CB0"/>
    <w:rsid w:val="00132EF4"/>
    <w:rsid w:val="00134745"/>
    <w:rsid w:val="00136DA8"/>
    <w:rsid w:val="001401E3"/>
    <w:rsid w:val="00140698"/>
    <w:rsid w:val="001406A4"/>
    <w:rsid w:val="001409D7"/>
    <w:rsid w:val="00140F46"/>
    <w:rsid w:val="0014155F"/>
    <w:rsid w:val="00141FFB"/>
    <w:rsid w:val="0014216E"/>
    <w:rsid w:val="00142C36"/>
    <w:rsid w:val="00143C67"/>
    <w:rsid w:val="001451A3"/>
    <w:rsid w:val="001460BF"/>
    <w:rsid w:val="00147308"/>
    <w:rsid w:val="00147E45"/>
    <w:rsid w:val="001521DD"/>
    <w:rsid w:val="00152374"/>
    <w:rsid w:val="001524A1"/>
    <w:rsid w:val="0015333B"/>
    <w:rsid w:val="00153453"/>
    <w:rsid w:val="00157C24"/>
    <w:rsid w:val="00161DEE"/>
    <w:rsid w:val="00163201"/>
    <w:rsid w:val="00166370"/>
    <w:rsid w:val="001669EA"/>
    <w:rsid w:val="00171372"/>
    <w:rsid w:val="00171E74"/>
    <w:rsid w:val="00171F87"/>
    <w:rsid w:val="0017384B"/>
    <w:rsid w:val="001773D5"/>
    <w:rsid w:val="001801E8"/>
    <w:rsid w:val="0018115D"/>
    <w:rsid w:val="00181759"/>
    <w:rsid w:val="0018338F"/>
    <w:rsid w:val="00183758"/>
    <w:rsid w:val="0018539B"/>
    <w:rsid w:val="00187449"/>
    <w:rsid w:val="00187DCB"/>
    <w:rsid w:val="00191CB3"/>
    <w:rsid w:val="0019232E"/>
    <w:rsid w:val="001931D9"/>
    <w:rsid w:val="00194ACD"/>
    <w:rsid w:val="00194E87"/>
    <w:rsid w:val="0019553C"/>
    <w:rsid w:val="001959A7"/>
    <w:rsid w:val="00196DFD"/>
    <w:rsid w:val="001A0510"/>
    <w:rsid w:val="001A2263"/>
    <w:rsid w:val="001A4E40"/>
    <w:rsid w:val="001A67C8"/>
    <w:rsid w:val="001B078D"/>
    <w:rsid w:val="001B269B"/>
    <w:rsid w:val="001B2BF8"/>
    <w:rsid w:val="001B5FB1"/>
    <w:rsid w:val="001B61DD"/>
    <w:rsid w:val="001C1FF3"/>
    <w:rsid w:val="001C2015"/>
    <w:rsid w:val="001C4289"/>
    <w:rsid w:val="001C4CCB"/>
    <w:rsid w:val="001C4EFF"/>
    <w:rsid w:val="001C50CA"/>
    <w:rsid w:val="001C535A"/>
    <w:rsid w:val="001C65F1"/>
    <w:rsid w:val="001C75D6"/>
    <w:rsid w:val="001C78AB"/>
    <w:rsid w:val="001D04B0"/>
    <w:rsid w:val="001D0E7E"/>
    <w:rsid w:val="001D1CD3"/>
    <w:rsid w:val="001D25B1"/>
    <w:rsid w:val="001D281B"/>
    <w:rsid w:val="001D39D5"/>
    <w:rsid w:val="001D3DCC"/>
    <w:rsid w:val="001D6346"/>
    <w:rsid w:val="001E03B7"/>
    <w:rsid w:val="001E07A2"/>
    <w:rsid w:val="001E1ABB"/>
    <w:rsid w:val="001E2394"/>
    <w:rsid w:val="001E23D1"/>
    <w:rsid w:val="001E2B9B"/>
    <w:rsid w:val="001E2F47"/>
    <w:rsid w:val="001E50EA"/>
    <w:rsid w:val="001E5F51"/>
    <w:rsid w:val="001F0AB1"/>
    <w:rsid w:val="001F1022"/>
    <w:rsid w:val="001F19ED"/>
    <w:rsid w:val="001F26D8"/>
    <w:rsid w:val="001F3FBD"/>
    <w:rsid w:val="001F4C63"/>
    <w:rsid w:val="002004AE"/>
    <w:rsid w:val="0020172D"/>
    <w:rsid w:val="00206181"/>
    <w:rsid w:val="0020668F"/>
    <w:rsid w:val="00207288"/>
    <w:rsid w:val="002072D5"/>
    <w:rsid w:val="00207807"/>
    <w:rsid w:val="00212C54"/>
    <w:rsid w:val="00216BD5"/>
    <w:rsid w:val="0022523B"/>
    <w:rsid w:val="00226F31"/>
    <w:rsid w:val="002300D4"/>
    <w:rsid w:val="0023020D"/>
    <w:rsid w:val="002315B9"/>
    <w:rsid w:val="00232690"/>
    <w:rsid w:val="0023325B"/>
    <w:rsid w:val="00233B81"/>
    <w:rsid w:val="0023686C"/>
    <w:rsid w:val="0023790B"/>
    <w:rsid w:val="00237BD3"/>
    <w:rsid w:val="00240191"/>
    <w:rsid w:val="00242F80"/>
    <w:rsid w:val="00243667"/>
    <w:rsid w:val="00243975"/>
    <w:rsid w:val="002462D5"/>
    <w:rsid w:val="002468F9"/>
    <w:rsid w:val="00250739"/>
    <w:rsid w:val="00252165"/>
    <w:rsid w:val="00252790"/>
    <w:rsid w:val="00257113"/>
    <w:rsid w:val="0025775E"/>
    <w:rsid w:val="00257922"/>
    <w:rsid w:val="00257DD7"/>
    <w:rsid w:val="00261056"/>
    <w:rsid w:val="0026150F"/>
    <w:rsid w:val="00262313"/>
    <w:rsid w:val="00263F5F"/>
    <w:rsid w:val="002650AB"/>
    <w:rsid w:val="00266195"/>
    <w:rsid w:val="00270F2F"/>
    <w:rsid w:val="00271EBD"/>
    <w:rsid w:val="002722FC"/>
    <w:rsid w:val="00272539"/>
    <w:rsid w:val="00273608"/>
    <w:rsid w:val="00273B20"/>
    <w:rsid w:val="00274E62"/>
    <w:rsid w:val="00275858"/>
    <w:rsid w:val="00275888"/>
    <w:rsid w:val="00275924"/>
    <w:rsid w:val="00276CB6"/>
    <w:rsid w:val="00277C42"/>
    <w:rsid w:val="00277ED3"/>
    <w:rsid w:val="00280FD9"/>
    <w:rsid w:val="00282636"/>
    <w:rsid w:val="00283F86"/>
    <w:rsid w:val="00285E07"/>
    <w:rsid w:val="00287F2A"/>
    <w:rsid w:val="00290436"/>
    <w:rsid w:val="002906DF"/>
    <w:rsid w:val="002911B2"/>
    <w:rsid w:val="00291670"/>
    <w:rsid w:val="00291D9E"/>
    <w:rsid w:val="00291E33"/>
    <w:rsid w:val="00292156"/>
    <w:rsid w:val="00293843"/>
    <w:rsid w:val="002966A9"/>
    <w:rsid w:val="0029746A"/>
    <w:rsid w:val="002978C1"/>
    <w:rsid w:val="002978C4"/>
    <w:rsid w:val="002A0415"/>
    <w:rsid w:val="002A14E6"/>
    <w:rsid w:val="002A1AC7"/>
    <w:rsid w:val="002A2090"/>
    <w:rsid w:val="002A31F0"/>
    <w:rsid w:val="002A545D"/>
    <w:rsid w:val="002A654B"/>
    <w:rsid w:val="002A6679"/>
    <w:rsid w:val="002B0E04"/>
    <w:rsid w:val="002B50FB"/>
    <w:rsid w:val="002B53C6"/>
    <w:rsid w:val="002B707D"/>
    <w:rsid w:val="002B7338"/>
    <w:rsid w:val="002C0945"/>
    <w:rsid w:val="002C17C5"/>
    <w:rsid w:val="002C2A47"/>
    <w:rsid w:val="002C394A"/>
    <w:rsid w:val="002C452E"/>
    <w:rsid w:val="002C4FCE"/>
    <w:rsid w:val="002C6959"/>
    <w:rsid w:val="002C7A43"/>
    <w:rsid w:val="002D1C75"/>
    <w:rsid w:val="002D23B5"/>
    <w:rsid w:val="002D44F2"/>
    <w:rsid w:val="002D54DA"/>
    <w:rsid w:val="002D692F"/>
    <w:rsid w:val="002D7FF7"/>
    <w:rsid w:val="002E0DF4"/>
    <w:rsid w:val="002E2A10"/>
    <w:rsid w:val="002E2D6F"/>
    <w:rsid w:val="002E36A8"/>
    <w:rsid w:val="002E55C6"/>
    <w:rsid w:val="002E668C"/>
    <w:rsid w:val="002E6863"/>
    <w:rsid w:val="002E7AFB"/>
    <w:rsid w:val="002E7B67"/>
    <w:rsid w:val="002F0599"/>
    <w:rsid w:val="002F0E83"/>
    <w:rsid w:val="002F1572"/>
    <w:rsid w:val="002F280F"/>
    <w:rsid w:val="002F2957"/>
    <w:rsid w:val="002F4E3F"/>
    <w:rsid w:val="002F6065"/>
    <w:rsid w:val="002F6A48"/>
    <w:rsid w:val="002F6CC2"/>
    <w:rsid w:val="002F79FC"/>
    <w:rsid w:val="003004EB"/>
    <w:rsid w:val="00301563"/>
    <w:rsid w:val="003043D2"/>
    <w:rsid w:val="0030466B"/>
    <w:rsid w:val="00304E9F"/>
    <w:rsid w:val="003061DA"/>
    <w:rsid w:val="00310F27"/>
    <w:rsid w:val="003121B1"/>
    <w:rsid w:val="00312BCC"/>
    <w:rsid w:val="0031396E"/>
    <w:rsid w:val="003141B2"/>
    <w:rsid w:val="0031444C"/>
    <w:rsid w:val="003146A1"/>
    <w:rsid w:val="00316126"/>
    <w:rsid w:val="0031719A"/>
    <w:rsid w:val="003178A2"/>
    <w:rsid w:val="00322F0E"/>
    <w:rsid w:val="0032323C"/>
    <w:rsid w:val="00324634"/>
    <w:rsid w:val="003254D0"/>
    <w:rsid w:val="00326A40"/>
    <w:rsid w:val="00326AE2"/>
    <w:rsid w:val="00326C1E"/>
    <w:rsid w:val="0032762B"/>
    <w:rsid w:val="00327C22"/>
    <w:rsid w:val="0033029B"/>
    <w:rsid w:val="0033042E"/>
    <w:rsid w:val="00331D60"/>
    <w:rsid w:val="00333C79"/>
    <w:rsid w:val="00335436"/>
    <w:rsid w:val="003363FE"/>
    <w:rsid w:val="00340667"/>
    <w:rsid w:val="003408DB"/>
    <w:rsid w:val="00340F13"/>
    <w:rsid w:val="00341B8D"/>
    <w:rsid w:val="00342BC8"/>
    <w:rsid w:val="00344A00"/>
    <w:rsid w:val="0034581F"/>
    <w:rsid w:val="00345913"/>
    <w:rsid w:val="003464EC"/>
    <w:rsid w:val="00350EFC"/>
    <w:rsid w:val="00352342"/>
    <w:rsid w:val="003555FB"/>
    <w:rsid w:val="00356803"/>
    <w:rsid w:val="00356EFF"/>
    <w:rsid w:val="00357014"/>
    <w:rsid w:val="003573A3"/>
    <w:rsid w:val="003616F5"/>
    <w:rsid w:val="00363053"/>
    <w:rsid w:val="0036422C"/>
    <w:rsid w:val="0036439F"/>
    <w:rsid w:val="00364FAC"/>
    <w:rsid w:val="00367A12"/>
    <w:rsid w:val="00367CF9"/>
    <w:rsid w:val="003712FA"/>
    <w:rsid w:val="003720BB"/>
    <w:rsid w:val="003736F2"/>
    <w:rsid w:val="00377108"/>
    <w:rsid w:val="00377760"/>
    <w:rsid w:val="00377D42"/>
    <w:rsid w:val="003807F2"/>
    <w:rsid w:val="00381E18"/>
    <w:rsid w:val="003824EF"/>
    <w:rsid w:val="00385C06"/>
    <w:rsid w:val="00386F27"/>
    <w:rsid w:val="00387CDE"/>
    <w:rsid w:val="00387F4D"/>
    <w:rsid w:val="0039055D"/>
    <w:rsid w:val="00391148"/>
    <w:rsid w:val="00392C91"/>
    <w:rsid w:val="00393272"/>
    <w:rsid w:val="003933AA"/>
    <w:rsid w:val="00396E46"/>
    <w:rsid w:val="003972D4"/>
    <w:rsid w:val="003A0916"/>
    <w:rsid w:val="003A1093"/>
    <w:rsid w:val="003A5E99"/>
    <w:rsid w:val="003A73DF"/>
    <w:rsid w:val="003B15B5"/>
    <w:rsid w:val="003B1F10"/>
    <w:rsid w:val="003B2AF1"/>
    <w:rsid w:val="003B2CB5"/>
    <w:rsid w:val="003B3580"/>
    <w:rsid w:val="003B3AAF"/>
    <w:rsid w:val="003B44C1"/>
    <w:rsid w:val="003B5214"/>
    <w:rsid w:val="003B6DB8"/>
    <w:rsid w:val="003B75F3"/>
    <w:rsid w:val="003B7B44"/>
    <w:rsid w:val="003C06A1"/>
    <w:rsid w:val="003C0CDB"/>
    <w:rsid w:val="003C2BB2"/>
    <w:rsid w:val="003C2D34"/>
    <w:rsid w:val="003C5198"/>
    <w:rsid w:val="003D32E6"/>
    <w:rsid w:val="003D3302"/>
    <w:rsid w:val="003D5732"/>
    <w:rsid w:val="003D5A77"/>
    <w:rsid w:val="003D636D"/>
    <w:rsid w:val="003D754D"/>
    <w:rsid w:val="003E006A"/>
    <w:rsid w:val="003E0734"/>
    <w:rsid w:val="003E0BE0"/>
    <w:rsid w:val="003E148E"/>
    <w:rsid w:val="003E1A60"/>
    <w:rsid w:val="003E1B58"/>
    <w:rsid w:val="003E1B7E"/>
    <w:rsid w:val="003E27DA"/>
    <w:rsid w:val="003E3513"/>
    <w:rsid w:val="003E439F"/>
    <w:rsid w:val="003E44FD"/>
    <w:rsid w:val="003E6280"/>
    <w:rsid w:val="003E76BC"/>
    <w:rsid w:val="003E7DA1"/>
    <w:rsid w:val="003F1DA3"/>
    <w:rsid w:val="003F207D"/>
    <w:rsid w:val="003F2739"/>
    <w:rsid w:val="003F3951"/>
    <w:rsid w:val="003F44EA"/>
    <w:rsid w:val="003F51E7"/>
    <w:rsid w:val="003F59E9"/>
    <w:rsid w:val="003F5CCE"/>
    <w:rsid w:val="00400083"/>
    <w:rsid w:val="00400A10"/>
    <w:rsid w:val="00401A0D"/>
    <w:rsid w:val="00401BC7"/>
    <w:rsid w:val="00401D7B"/>
    <w:rsid w:val="00404546"/>
    <w:rsid w:val="00405363"/>
    <w:rsid w:val="00405D5F"/>
    <w:rsid w:val="00407BA5"/>
    <w:rsid w:val="00410244"/>
    <w:rsid w:val="00411025"/>
    <w:rsid w:val="00412C1F"/>
    <w:rsid w:val="00414B44"/>
    <w:rsid w:val="00415381"/>
    <w:rsid w:val="00417726"/>
    <w:rsid w:val="0042062B"/>
    <w:rsid w:val="00420868"/>
    <w:rsid w:val="00420927"/>
    <w:rsid w:val="004235A3"/>
    <w:rsid w:val="004248BB"/>
    <w:rsid w:val="0043151C"/>
    <w:rsid w:val="00432EAE"/>
    <w:rsid w:val="00432FF9"/>
    <w:rsid w:val="00433694"/>
    <w:rsid w:val="00433E82"/>
    <w:rsid w:val="0043470E"/>
    <w:rsid w:val="00436014"/>
    <w:rsid w:val="004371C2"/>
    <w:rsid w:val="00440239"/>
    <w:rsid w:val="00442EC6"/>
    <w:rsid w:val="004452BD"/>
    <w:rsid w:val="00445821"/>
    <w:rsid w:val="00450D2E"/>
    <w:rsid w:val="00451A9E"/>
    <w:rsid w:val="00452260"/>
    <w:rsid w:val="00452EEE"/>
    <w:rsid w:val="0045324F"/>
    <w:rsid w:val="00455002"/>
    <w:rsid w:val="00456846"/>
    <w:rsid w:val="00457233"/>
    <w:rsid w:val="0046071D"/>
    <w:rsid w:val="0046105D"/>
    <w:rsid w:val="00461C9A"/>
    <w:rsid w:val="00463216"/>
    <w:rsid w:val="00463DD6"/>
    <w:rsid w:val="0046412C"/>
    <w:rsid w:val="00464C96"/>
    <w:rsid w:val="00464DD8"/>
    <w:rsid w:val="00465527"/>
    <w:rsid w:val="004701CA"/>
    <w:rsid w:val="00471EB9"/>
    <w:rsid w:val="00474091"/>
    <w:rsid w:val="00474781"/>
    <w:rsid w:val="00474C94"/>
    <w:rsid w:val="00474E2B"/>
    <w:rsid w:val="0047553B"/>
    <w:rsid w:val="00475AFA"/>
    <w:rsid w:val="00480F79"/>
    <w:rsid w:val="004813C2"/>
    <w:rsid w:val="0048140F"/>
    <w:rsid w:val="004818E7"/>
    <w:rsid w:val="00481B5E"/>
    <w:rsid w:val="00482C1A"/>
    <w:rsid w:val="00482FE5"/>
    <w:rsid w:val="0048310B"/>
    <w:rsid w:val="00485220"/>
    <w:rsid w:val="00485AF2"/>
    <w:rsid w:val="004863F5"/>
    <w:rsid w:val="00486A1D"/>
    <w:rsid w:val="004923E8"/>
    <w:rsid w:val="00492CBC"/>
    <w:rsid w:val="00492E07"/>
    <w:rsid w:val="0049309C"/>
    <w:rsid w:val="00494A79"/>
    <w:rsid w:val="00495765"/>
    <w:rsid w:val="004A0918"/>
    <w:rsid w:val="004A1109"/>
    <w:rsid w:val="004A112F"/>
    <w:rsid w:val="004A24AA"/>
    <w:rsid w:val="004A29A0"/>
    <w:rsid w:val="004A2F6E"/>
    <w:rsid w:val="004A3003"/>
    <w:rsid w:val="004A34D9"/>
    <w:rsid w:val="004A4F0B"/>
    <w:rsid w:val="004A6F37"/>
    <w:rsid w:val="004A708D"/>
    <w:rsid w:val="004B2120"/>
    <w:rsid w:val="004B341E"/>
    <w:rsid w:val="004B344D"/>
    <w:rsid w:val="004B42FC"/>
    <w:rsid w:val="004B5B28"/>
    <w:rsid w:val="004B64E3"/>
    <w:rsid w:val="004B7D50"/>
    <w:rsid w:val="004C0417"/>
    <w:rsid w:val="004C1AA5"/>
    <w:rsid w:val="004C70A9"/>
    <w:rsid w:val="004D00F3"/>
    <w:rsid w:val="004D037D"/>
    <w:rsid w:val="004D0D67"/>
    <w:rsid w:val="004D38BE"/>
    <w:rsid w:val="004D3FE5"/>
    <w:rsid w:val="004D53A6"/>
    <w:rsid w:val="004D75D9"/>
    <w:rsid w:val="004D76E6"/>
    <w:rsid w:val="004D78DB"/>
    <w:rsid w:val="004D7C31"/>
    <w:rsid w:val="004D7F85"/>
    <w:rsid w:val="004E1762"/>
    <w:rsid w:val="004E17EE"/>
    <w:rsid w:val="004E1B3A"/>
    <w:rsid w:val="004E1F9A"/>
    <w:rsid w:val="004E4562"/>
    <w:rsid w:val="004E463E"/>
    <w:rsid w:val="004E6FD0"/>
    <w:rsid w:val="004F1223"/>
    <w:rsid w:val="004F1838"/>
    <w:rsid w:val="004F1FB2"/>
    <w:rsid w:val="004F32F9"/>
    <w:rsid w:val="004F3524"/>
    <w:rsid w:val="004F387B"/>
    <w:rsid w:val="004F40F5"/>
    <w:rsid w:val="004F4372"/>
    <w:rsid w:val="004F5855"/>
    <w:rsid w:val="004F71AA"/>
    <w:rsid w:val="00500B37"/>
    <w:rsid w:val="00502207"/>
    <w:rsid w:val="0050550A"/>
    <w:rsid w:val="00506917"/>
    <w:rsid w:val="0051038C"/>
    <w:rsid w:val="005108BF"/>
    <w:rsid w:val="00510DDA"/>
    <w:rsid w:val="00512DB8"/>
    <w:rsid w:val="005143F2"/>
    <w:rsid w:val="0051497F"/>
    <w:rsid w:val="005161B0"/>
    <w:rsid w:val="0052100A"/>
    <w:rsid w:val="0052131E"/>
    <w:rsid w:val="005217E5"/>
    <w:rsid w:val="005236A2"/>
    <w:rsid w:val="005238E5"/>
    <w:rsid w:val="005267D8"/>
    <w:rsid w:val="00527186"/>
    <w:rsid w:val="00527E9B"/>
    <w:rsid w:val="005304CB"/>
    <w:rsid w:val="00534A3A"/>
    <w:rsid w:val="005350CF"/>
    <w:rsid w:val="00536048"/>
    <w:rsid w:val="005360DE"/>
    <w:rsid w:val="0053679A"/>
    <w:rsid w:val="00536AAC"/>
    <w:rsid w:val="00537046"/>
    <w:rsid w:val="00537242"/>
    <w:rsid w:val="0054092B"/>
    <w:rsid w:val="00541468"/>
    <w:rsid w:val="00541B8E"/>
    <w:rsid w:val="005428DC"/>
    <w:rsid w:val="0054425C"/>
    <w:rsid w:val="005450EE"/>
    <w:rsid w:val="0054586B"/>
    <w:rsid w:val="005464BF"/>
    <w:rsid w:val="005508CC"/>
    <w:rsid w:val="00550B67"/>
    <w:rsid w:val="00552B66"/>
    <w:rsid w:val="0055362A"/>
    <w:rsid w:val="0056190F"/>
    <w:rsid w:val="0056212B"/>
    <w:rsid w:val="005626B2"/>
    <w:rsid w:val="005637C2"/>
    <w:rsid w:val="00565512"/>
    <w:rsid w:val="00565D0A"/>
    <w:rsid w:val="0056679A"/>
    <w:rsid w:val="00566AEC"/>
    <w:rsid w:val="00567677"/>
    <w:rsid w:val="005700EB"/>
    <w:rsid w:val="00570D4C"/>
    <w:rsid w:val="00572821"/>
    <w:rsid w:val="00573E8F"/>
    <w:rsid w:val="00574837"/>
    <w:rsid w:val="00576967"/>
    <w:rsid w:val="005773CF"/>
    <w:rsid w:val="0058339E"/>
    <w:rsid w:val="0058440F"/>
    <w:rsid w:val="00585714"/>
    <w:rsid w:val="00586997"/>
    <w:rsid w:val="00587062"/>
    <w:rsid w:val="00587C46"/>
    <w:rsid w:val="005915E0"/>
    <w:rsid w:val="005917C0"/>
    <w:rsid w:val="00592126"/>
    <w:rsid w:val="005921E1"/>
    <w:rsid w:val="0059424A"/>
    <w:rsid w:val="005964E3"/>
    <w:rsid w:val="005A0CA0"/>
    <w:rsid w:val="005A1E85"/>
    <w:rsid w:val="005A2333"/>
    <w:rsid w:val="005A244A"/>
    <w:rsid w:val="005A282E"/>
    <w:rsid w:val="005A37B5"/>
    <w:rsid w:val="005A4B67"/>
    <w:rsid w:val="005A4ECE"/>
    <w:rsid w:val="005A5086"/>
    <w:rsid w:val="005A5EE6"/>
    <w:rsid w:val="005A60AA"/>
    <w:rsid w:val="005A6219"/>
    <w:rsid w:val="005A6677"/>
    <w:rsid w:val="005A6776"/>
    <w:rsid w:val="005A6946"/>
    <w:rsid w:val="005A76D0"/>
    <w:rsid w:val="005B0232"/>
    <w:rsid w:val="005B12D0"/>
    <w:rsid w:val="005B1C62"/>
    <w:rsid w:val="005B205D"/>
    <w:rsid w:val="005B3D7F"/>
    <w:rsid w:val="005B5404"/>
    <w:rsid w:val="005B558F"/>
    <w:rsid w:val="005B6064"/>
    <w:rsid w:val="005B67B4"/>
    <w:rsid w:val="005B6C51"/>
    <w:rsid w:val="005B6E63"/>
    <w:rsid w:val="005B788A"/>
    <w:rsid w:val="005C04D0"/>
    <w:rsid w:val="005C0B51"/>
    <w:rsid w:val="005C0FC1"/>
    <w:rsid w:val="005C202E"/>
    <w:rsid w:val="005C2620"/>
    <w:rsid w:val="005C27DB"/>
    <w:rsid w:val="005C3B0B"/>
    <w:rsid w:val="005C5EED"/>
    <w:rsid w:val="005C6B10"/>
    <w:rsid w:val="005C72D7"/>
    <w:rsid w:val="005D0CD8"/>
    <w:rsid w:val="005D1294"/>
    <w:rsid w:val="005D30E3"/>
    <w:rsid w:val="005D3DC6"/>
    <w:rsid w:val="005D46C0"/>
    <w:rsid w:val="005D4D37"/>
    <w:rsid w:val="005D56B6"/>
    <w:rsid w:val="005E026A"/>
    <w:rsid w:val="005E14E4"/>
    <w:rsid w:val="005E1A83"/>
    <w:rsid w:val="005E2C3F"/>
    <w:rsid w:val="005E309C"/>
    <w:rsid w:val="005E376D"/>
    <w:rsid w:val="005E5738"/>
    <w:rsid w:val="005E5B8B"/>
    <w:rsid w:val="005E6587"/>
    <w:rsid w:val="005E6706"/>
    <w:rsid w:val="005E78E3"/>
    <w:rsid w:val="005F030B"/>
    <w:rsid w:val="005F199E"/>
    <w:rsid w:val="005F1F0B"/>
    <w:rsid w:val="005F207A"/>
    <w:rsid w:val="005F29B8"/>
    <w:rsid w:val="005F2C37"/>
    <w:rsid w:val="005F7DC1"/>
    <w:rsid w:val="00600DD5"/>
    <w:rsid w:val="006044FE"/>
    <w:rsid w:val="00607241"/>
    <w:rsid w:val="006077F4"/>
    <w:rsid w:val="0060794B"/>
    <w:rsid w:val="00607B11"/>
    <w:rsid w:val="006100A0"/>
    <w:rsid w:val="006111E7"/>
    <w:rsid w:val="006114E6"/>
    <w:rsid w:val="00612684"/>
    <w:rsid w:val="00615319"/>
    <w:rsid w:val="006154C0"/>
    <w:rsid w:val="006159A7"/>
    <w:rsid w:val="00616E5C"/>
    <w:rsid w:val="00621523"/>
    <w:rsid w:val="00621933"/>
    <w:rsid w:val="00621B7B"/>
    <w:rsid w:val="006220AF"/>
    <w:rsid w:val="0062275D"/>
    <w:rsid w:val="006235F5"/>
    <w:rsid w:val="00626181"/>
    <w:rsid w:val="00626FF4"/>
    <w:rsid w:val="0062726B"/>
    <w:rsid w:val="00627613"/>
    <w:rsid w:val="00627D6B"/>
    <w:rsid w:val="0063231C"/>
    <w:rsid w:val="00632E91"/>
    <w:rsid w:val="00633336"/>
    <w:rsid w:val="00635847"/>
    <w:rsid w:val="00635B22"/>
    <w:rsid w:val="0063601C"/>
    <w:rsid w:val="0063678B"/>
    <w:rsid w:val="00641EFA"/>
    <w:rsid w:val="006421E2"/>
    <w:rsid w:val="0064265A"/>
    <w:rsid w:val="0064422C"/>
    <w:rsid w:val="00644288"/>
    <w:rsid w:val="00645B77"/>
    <w:rsid w:val="006467C3"/>
    <w:rsid w:val="00647BC3"/>
    <w:rsid w:val="00650862"/>
    <w:rsid w:val="0065306E"/>
    <w:rsid w:val="00653370"/>
    <w:rsid w:val="00653C5C"/>
    <w:rsid w:val="00654307"/>
    <w:rsid w:val="00655FC3"/>
    <w:rsid w:val="00657CC2"/>
    <w:rsid w:val="00660BCB"/>
    <w:rsid w:val="006611F0"/>
    <w:rsid w:val="00661C01"/>
    <w:rsid w:val="006624BB"/>
    <w:rsid w:val="00662ACF"/>
    <w:rsid w:val="00662F7F"/>
    <w:rsid w:val="006649A3"/>
    <w:rsid w:val="006679A1"/>
    <w:rsid w:val="00670B50"/>
    <w:rsid w:val="00671C36"/>
    <w:rsid w:val="00671E02"/>
    <w:rsid w:val="00674F3F"/>
    <w:rsid w:val="00675700"/>
    <w:rsid w:val="006761C7"/>
    <w:rsid w:val="006767C0"/>
    <w:rsid w:val="00676891"/>
    <w:rsid w:val="0067754E"/>
    <w:rsid w:val="006775E3"/>
    <w:rsid w:val="00677D16"/>
    <w:rsid w:val="0068005A"/>
    <w:rsid w:val="00680716"/>
    <w:rsid w:val="00680735"/>
    <w:rsid w:val="00680B84"/>
    <w:rsid w:val="00681A4A"/>
    <w:rsid w:val="00681A78"/>
    <w:rsid w:val="0068526E"/>
    <w:rsid w:val="006858C7"/>
    <w:rsid w:val="00686BC4"/>
    <w:rsid w:val="00687F95"/>
    <w:rsid w:val="006901FF"/>
    <w:rsid w:val="00690FF5"/>
    <w:rsid w:val="00691207"/>
    <w:rsid w:val="00692E6D"/>
    <w:rsid w:val="00694A4B"/>
    <w:rsid w:val="006962B5"/>
    <w:rsid w:val="00697600"/>
    <w:rsid w:val="006A1DE4"/>
    <w:rsid w:val="006A2840"/>
    <w:rsid w:val="006A4186"/>
    <w:rsid w:val="006A6AFF"/>
    <w:rsid w:val="006A6FDD"/>
    <w:rsid w:val="006B024F"/>
    <w:rsid w:val="006B307D"/>
    <w:rsid w:val="006B61BA"/>
    <w:rsid w:val="006B7437"/>
    <w:rsid w:val="006B76EC"/>
    <w:rsid w:val="006C1D97"/>
    <w:rsid w:val="006C2AA0"/>
    <w:rsid w:val="006C42CC"/>
    <w:rsid w:val="006C4432"/>
    <w:rsid w:val="006C47B5"/>
    <w:rsid w:val="006C60C8"/>
    <w:rsid w:val="006C6D12"/>
    <w:rsid w:val="006C76B7"/>
    <w:rsid w:val="006C7F84"/>
    <w:rsid w:val="006D040A"/>
    <w:rsid w:val="006D094E"/>
    <w:rsid w:val="006D0C75"/>
    <w:rsid w:val="006D201F"/>
    <w:rsid w:val="006D4189"/>
    <w:rsid w:val="006D43BF"/>
    <w:rsid w:val="006D44ED"/>
    <w:rsid w:val="006D505E"/>
    <w:rsid w:val="006D740F"/>
    <w:rsid w:val="006E1E44"/>
    <w:rsid w:val="006E2CB2"/>
    <w:rsid w:val="006E4EBE"/>
    <w:rsid w:val="006E546A"/>
    <w:rsid w:val="006E5BD6"/>
    <w:rsid w:val="006E6CBC"/>
    <w:rsid w:val="006E6F36"/>
    <w:rsid w:val="006E7AFA"/>
    <w:rsid w:val="006F14EA"/>
    <w:rsid w:val="006F4063"/>
    <w:rsid w:val="006F5C4E"/>
    <w:rsid w:val="006F785A"/>
    <w:rsid w:val="006F799F"/>
    <w:rsid w:val="00701F89"/>
    <w:rsid w:val="00702C6F"/>
    <w:rsid w:val="00702ED1"/>
    <w:rsid w:val="0070447F"/>
    <w:rsid w:val="00705D9F"/>
    <w:rsid w:val="00706D74"/>
    <w:rsid w:val="007072D3"/>
    <w:rsid w:val="007110BB"/>
    <w:rsid w:val="007129DD"/>
    <w:rsid w:val="007154EE"/>
    <w:rsid w:val="00716589"/>
    <w:rsid w:val="00716853"/>
    <w:rsid w:val="00717254"/>
    <w:rsid w:val="007204CB"/>
    <w:rsid w:val="00720B8F"/>
    <w:rsid w:val="00720CA7"/>
    <w:rsid w:val="00722766"/>
    <w:rsid w:val="00722A6D"/>
    <w:rsid w:val="00724654"/>
    <w:rsid w:val="00724B98"/>
    <w:rsid w:val="00731B69"/>
    <w:rsid w:val="00732BA7"/>
    <w:rsid w:val="00733600"/>
    <w:rsid w:val="007341F8"/>
    <w:rsid w:val="00736951"/>
    <w:rsid w:val="0074017E"/>
    <w:rsid w:val="00741959"/>
    <w:rsid w:val="00741FDA"/>
    <w:rsid w:val="00742CA8"/>
    <w:rsid w:val="00743D3F"/>
    <w:rsid w:val="00743F5C"/>
    <w:rsid w:val="00744856"/>
    <w:rsid w:val="00744FEB"/>
    <w:rsid w:val="00745928"/>
    <w:rsid w:val="007471F4"/>
    <w:rsid w:val="00750C22"/>
    <w:rsid w:val="0075457A"/>
    <w:rsid w:val="007548A0"/>
    <w:rsid w:val="00756F31"/>
    <w:rsid w:val="00757B22"/>
    <w:rsid w:val="007606B3"/>
    <w:rsid w:val="00760AE6"/>
    <w:rsid w:val="00761280"/>
    <w:rsid w:val="00761496"/>
    <w:rsid w:val="00761B37"/>
    <w:rsid w:val="0076327F"/>
    <w:rsid w:val="00765700"/>
    <w:rsid w:val="00766C47"/>
    <w:rsid w:val="00766E9E"/>
    <w:rsid w:val="00766FC2"/>
    <w:rsid w:val="00771BB2"/>
    <w:rsid w:val="00771E79"/>
    <w:rsid w:val="007730F2"/>
    <w:rsid w:val="00773EFE"/>
    <w:rsid w:val="00774A9C"/>
    <w:rsid w:val="0077584B"/>
    <w:rsid w:val="00776608"/>
    <w:rsid w:val="007810F5"/>
    <w:rsid w:val="007813DA"/>
    <w:rsid w:val="007831D1"/>
    <w:rsid w:val="00786F4D"/>
    <w:rsid w:val="00787881"/>
    <w:rsid w:val="00792527"/>
    <w:rsid w:val="00792D9A"/>
    <w:rsid w:val="00797D55"/>
    <w:rsid w:val="00797D6E"/>
    <w:rsid w:val="007A1366"/>
    <w:rsid w:val="007A1BE4"/>
    <w:rsid w:val="007A2DB0"/>
    <w:rsid w:val="007A2DE9"/>
    <w:rsid w:val="007A3331"/>
    <w:rsid w:val="007A38DC"/>
    <w:rsid w:val="007A44E1"/>
    <w:rsid w:val="007B1145"/>
    <w:rsid w:val="007B183C"/>
    <w:rsid w:val="007B1B5E"/>
    <w:rsid w:val="007B241D"/>
    <w:rsid w:val="007B3A65"/>
    <w:rsid w:val="007B3D1E"/>
    <w:rsid w:val="007B51F2"/>
    <w:rsid w:val="007B76D6"/>
    <w:rsid w:val="007B7978"/>
    <w:rsid w:val="007C034B"/>
    <w:rsid w:val="007C122D"/>
    <w:rsid w:val="007C1B88"/>
    <w:rsid w:val="007C3535"/>
    <w:rsid w:val="007D0547"/>
    <w:rsid w:val="007D083F"/>
    <w:rsid w:val="007D1C33"/>
    <w:rsid w:val="007D2F8F"/>
    <w:rsid w:val="007D4455"/>
    <w:rsid w:val="007D5297"/>
    <w:rsid w:val="007D5972"/>
    <w:rsid w:val="007D6014"/>
    <w:rsid w:val="007D6295"/>
    <w:rsid w:val="007D788F"/>
    <w:rsid w:val="007E1667"/>
    <w:rsid w:val="007E1BD7"/>
    <w:rsid w:val="007E291F"/>
    <w:rsid w:val="007E3DB6"/>
    <w:rsid w:val="007E56CC"/>
    <w:rsid w:val="007E6188"/>
    <w:rsid w:val="007E6272"/>
    <w:rsid w:val="007E71A3"/>
    <w:rsid w:val="007E7645"/>
    <w:rsid w:val="007F019E"/>
    <w:rsid w:val="007F0964"/>
    <w:rsid w:val="007F1E8F"/>
    <w:rsid w:val="007F2161"/>
    <w:rsid w:val="007F4417"/>
    <w:rsid w:val="007F63CE"/>
    <w:rsid w:val="007F6A05"/>
    <w:rsid w:val="00802BC2"/>
    <w:rsid w:val="008034D3"/>
    <w:rsid w:val="0080406E"/>
    <w:rsid w:val="00804164"/>
    <w:rsid w:val="0080645B"/>
    <w:rsid w:val="00811365"/>
    <w:rsid w:val="00812BFD"/>
    <w:rsid w:val="008136B9"/>
    <w:rsid w:val="008159E2"/>
    <w:rsid w:val="008166C4"/>
    <w:rsid w:val="00820B0E"/>
    <w:rsid w:val="00822AC5"/>
    <w:rsid w:val="00823E55"/>
    <w:rsid w:val="00823EA5"/>
    <w:rsid w:val="00824050"/>
    <w:rsid w:val="008243DB"/>
    <w:rsid w:val="00824517"/>
    <w:rsid w:val="00824EDD"/>
    <w:rsid w:val="00826D24"/>
    <w:rsid w:val="00827746"/>
    <w:rsid w:val="00830568"/>
    <w:rsid w:val="00830A6A"/>
    <w:rsid w:val="008311C9"/>
    <w:rsid w:val="008327E3"/>
    <w:rsid w:val="00832D3F"/>
    <w:rsid w:val="00834E98"/>
    <w:rsid w:val="0083535B"/>
    <w:rsid w:val="00835C4A"/>
    <w:rsid w:val="00836251"/>
    <w:rsid w:val="00837192"/>
    <w:rsid w:val="00837B7B"/>
    <w:rsid w:val="00840215"/>
    <w:rsid w:val="00843AC0"/>
    <w:rsid w:val="00843E1D"/>
    <w:rsid w:val="00845169"/>
    <w:rsid w:val="008456E3"/>
    <w:rsid w:val="008478FE"/>
    <w:rsid w:val="00851995"/>
    <w:rsid w:val="008525E9"/>
    <w:rsid w:val="00853879"/>
    <w:rsid w:val="0085496E"/>
    <w:rsid w:val="00854A72"/>
    <w:rsid w:val="00855DF8"/>
    <w:rsid w:val="00856824"/>
    <w:rsid w:val="0086163B"/>
    <w:rsid w:val="00864739"/>
    <w:rsid w:val="008650A1"/>
    <w:rsid w:val="00865A3D"/>
    <w:rsid w:val="00867462"/>
    <w:rsid w:val="00870B39"/>
    <w:rsid w:val="008711CD"/>
    <w:rsid w:val="008744B4"/>
    <w:rsid w:val="008744E7"/>
    <w:rsid w:val="008745BC"/>
    <w:rsid w:val="00876DDF"/>
    <w:rsid w:val="008774FB"/>
    <w:rsid w:val="00884ACC"/>
    <w:rsid w:val="00884AE9"/>
    <w:rsid w:val="0088506F"/>
    <w:rsid w:val="00885814"/>
    <w:rsid w:val="00887680"/>
    <w:rsid w:val="00892A4A"/>
    <w:rsid w:val="008933DB"/>
    <w:rsid w:val="00894A6B"/>
    <w:rsid w:val="0089548F"/>
    <w:rsid w:val="00895BCA"/>
    <w:rsid w:val="008967BE"/>
    <w:rsid w:val="00897AC4"/>
    <w:rsid w:val="008A1F43"/>
    <w:rsid w:val="008A2881"/>
    <w:rsid w:val="008A7BA7"/>
    <w:rsid w:val="008A7E4D"/>
    <w:rsid w:val="008B0083"/>
    <w:rsid w:val="008B1EBA"/>
    <w:rsid w:val="008B26FA"/>
    <w:rsid w:val="008B2B75"/>
    <w:rsid w:val="008B3096"/>
    <w:rsid w:val="008B31D5"/>
    <w:rsid w:val="008B5230"/>
    <w:rsid w:val="008B6BCB"/>
    <w:rsid w:val="008B6F1D"/>
    <w:rsid w:val="008C1593"/>
    <w:rsid w:val="008C1654"/>
    <w:rsid w:val="008C188A"/>
    <w:rsid w:val="008C4149"/>
    <w:rsid w:val="008C515C"/>
    <w:rsid w:val="008C5F44"/>
    <w:rsid w:val="008C7F32"/>
    <w:rsid w:val="008D1C2A"/>
    <w:rsid w:val="008D2D97"/>
    <w:rsid w:val="008D3389"/>
    <w:rsid w:val="008D3F3B"/>
    <w:rsid w:val="008D4CE9"/>
    <w:rsid w:val="008D50B3"/>
    <w:rsid w:val="008D5703"/>
    <w:rsid w:val="008D67E7"/>
    <w:rsid w:val="008E06A4"/>
    <w:rsid w:val="008E1CD8"/>
    <w:rsid w:val="008E344D"/>
    <w:rsid w:val="008E39B9"/>
    <w:rsid w:val="008E4FB8"/>
    <w:rsid w:val="008F0713"/>
    <w:rsid w:val="008F261F"/>
    <w:rsid w:val="008F2FDA"/>
    <w:rsid w:val="008F3338"/>
    <w:rsid w:val="008F5805"/>
    <w:rsid w:val="008F7645"/>
    <w:rsid w:val="008F7DBC"/>
    <w:rsid w:val="00901A78"/>
    <w:rsid w:val="00902826"/>
    <w:rsid w:val="00904A2C"/>
    <w:rsid w:val="00905CC9"/>
    <w:rsid w:val="009063FD"/>
    <w:rsid w:val="0090641E"/>
    <w:rsid w:val="00911EBF"/>
    <w:rsid w:val="00913F85"/>
    <w:rsid w:val="009142FA"/>
    <w:rsid w:val="009145F4"/>
    <w:rsid w:val="0091477C"/>
    <w:rsid w:val="009147E4"/>
    <w:rsid w:val="0091555B"/>
    <w:rsid w:val="00915744"/>
    <w:rsid w:val="00916589"/>
    <w:rsid w:val="00917C8D"/>
    <w:rsid w:val="00917E93"/>
    <w:rsid w:val="00920919"/>
    <w:rsid w:val="00920A3D"/>
    <w:rsid w:val="00920E3A"/>
    <w:rsid w:val="0092160B"/>
    <w:rsid w:val="00921799"/>
    <w:rsid w:val="00923413"/>
    <w:rsid w:val="0092460C"/>
    <w:rsid w:val="00925F2D"/>
    <w:rsid w:val="0093014F"/>
    <w:rsid w:val="00930DA4"/>
    <w:rsid w:val="009331B3"/>
    <w:rsid w:val="00933BA6"/>
    <w:rsid w:val="00934B3E"/>
    <w:rsid w:val="00936B98"/>
    <w:rsid w:val="009371B3"/>
    <w:rsid w:val="00937536"/>
    <w:rsid w:val="00937E00"/>
    <w:rsid w:val="009419FE"/>
    <w:rsid w:val="00941BCA"/>
    <w:rsid w:val="009421DB"/>
    <w:rsid w:val="00943EE0"/>
    <w:rsid w:val="00945163"/>
    <w:rsid w:val="00945EBA"/>
    <w:rsid w:val="00946199"/>
    <w:rsid w:val="009468E0"/>
    <w:rsid w:val="00946DF0"/>
    <w:rsid w:val="00947DF2"/>
    <w:rsid w:val="00950DFE"/>
    <w:rsid w:val="00951C0F"/>
    <w:rsid w:val="00954E38"/>
    <w:rsid w:val="00955B8A"/>
    <w:rsid w:val="00955EAB"/>
    <w:rsid w:val="00957BB6"/>
    <w:rsid w:val="00957F4D"/>
    <w:rsid w:val="009604E6"/>
    <w:rsid w:val="00960647"/>
    <w:rsid w:val="0096182F"/>
    <w:rsid w:val="00961961"/>
    <w:rsid w:val="00961FD9"/>
    <w:rsid w:val="009624EF"/>
    <w:rsid w:val="009653C9"/>
    <w:rsid w:val="00965BB2"/>
    <w:rsid w:val="009673E9"/>
    <w:rsid w:val="009674E6"/>
    <w:rsid w:val="009713E3"/>
    <w:rsid w:val="00971EC2"/>
    <w:rsid w:val="00971FC4"/>
    <w:rsid w:val="00972A1C"/>
    <w:rsid w:val="00974EB1"/>
    <w:rsid w:val="00975F16"/>
    <w:rsid w:val="00976345"/>
    <w:rsid w:val="0097682A"/>
    <w:rsid w:val="0097714D"/>
    <w:rsid w:val="0098007B"/>
    <w:rsid w:val="00980679"/>
    <w:rsid w:val="00981282"/>
    <w:rsid w:val="00981BC9"/>
    <w:rsid w:val="00982234"/>
    <w:rsid w:val="0098366E"/>
    <w:rsid w:val="009849FC"/>
    <w:rsid w:val="009868B2"/>
    <w:rsid w:val="00990B9B"/>
    <w:rsid w:val="00990CA3"/>
    <w:rsid w:val="00992BE3"/>
    <w:rsid w:val="009973D7"/>
    <w:rsid w:val="00997934"/>
    <w:rsid w:val="009A0BE1"/>
    <w:rsid w:val="009A16C7"/>
    <w:rsid w:val="009A1BDB"/>
    <w:rsid w:val="009A21F9"/>
    <w:rsid w:val="009A229B"/>
    <w:rsid w:val="009A3371"/>
    <w:rsid w:val="009A3FA9"/>
    <w:rsid w:val="009A4EED"/>
    <w:rsid w:val="009A50BF"/>
    <w:rsid w:val="009A5B88"/>
    <w:rsid w:val="009A5ED4"/>
    <w:rsid w:val="009B0529"/>
    <w:rsid w:val="009B399C"/>
    <w:rsid w:val="009B3D34"/>
    <w:rsid w:val="009B4310"/>
    <w:rsid w:val="009B52FE"/>
    <w:rsid w:val="009B6477"/>
    <w:rsid w:val="009B6B32"/>
    <w:rsid w:val="009B7B56"/>
    <w:rsid w:val="009B7F91"/>
    <w:rsid w:val="009C1843"/>
    <w:rsid w:val="009C5BBE"/>
    <w:rsid w:val="009D067A"/>
    <w:rsid w:val="009D4178"/>
    <w:rsid w:val="009D4819"/>
    <w:rsid w:val="009D4C2C"/>
    <w:rsid w:val="009D6A91"/>
    <w:rsid w:val="009E0DF1"/>
    <w:rsid w:val="009E367E"/>
    <w:rsid w:val="009E3DE3"/>
    <w:rsid w:val="009F006B"/>
    <w:rsid w:val="009F0194"/>
    <w:rsid w:val="009F0787"/>
    <w:rsid w:val="009F1A3B"/>
    <w:rsid w:val="009F4BAB"/>
    <w:rsid w:val="009F55B0"/>
    <w:rsid w:val="009F5B65"/>
    <w:rsid w:val="00A0049A"/>
    <w:rsid w:val="00A008A4"/>
    <w:rsid w:val="00A01DD9"/>
    <w:rsid w:val="00A028B1"/>
    <w:rsid w:val="00A04359"/>
    <w:rsid w:val="00A04A0C"/>
    <w:rsid w:val="00A05B7F"/>
    <w:rsid w:val="00A07174"/>
    <w:rsid w:val="00A0757B"/>
    <w:rsid w:val="00A10541"/>
    <w:rsid w:val="00A11A05"/>
    <w:rsid w:val="00A12604"/>
    <w:rsid w:val="00A12ACB"/>
    <w:rsid w:val="00A13633"/>
    <w:rsid w:val="00A13DE2"/>
    <w:rsid w:val="00A14F0E"/>
    <w:rsid w:val="00A15843"/>
    <w:rsid w:val="00A172C4"/>
    <w:rsid w:val="00A178A0"/>
    <w:rsid w:val="00A17AFC"/>
    <w:rsid w:val="00A20017"/>
    <w:rsid w:val="00A204E9"/>
    <w:rsid w:val="00A21EF4"/>
    <w:rsid w:val="00A244C0"/>
    <w:rsid w:val="00A2677A"/>
    <w:rsid w:val="00A26E30"/>
    <w:rsid w:val="00A27687"/>
    <w:rsid w:val="00A30656"/>
    <w:rsid w:val="00A3182E"/>
    <w:rsid w:val="00A31F79"/>
    <w:rsid w:val="00A3249C"/>
    <w:rsid w:val="00A32A70"/>
    <w:rsid w:val="00A34293"/>
    <w:rsid w:val="00A355C9"/>
    <w:rsid w:val="00A359DD"/>
    <w:rsid w:val="00A45171"/>
    <w:rsid w:val="00A45322"/>
    <w:rsid w:val="00A4599A"/>
    <w:rsid w:val="00A518A5"/>
    <w:rsid w:val="00A52567"/>
    <w:rsid w:val="00A578EA"/>
    <w:rsid w:val="00A60256"/>
    <w:rsid w:val="00A63402"/>
    <w:rsid w:val="00A63836"/>
    <w:rsid w:val="00A64A55"/>
    <w:rsid w:val="00A65559"/>
    <w:rsid w:val="00A6651B"/>
    <w:rsid w:val="00A66B90"/>
    <w:rsid w:val="00A6739D"/>
    <w:rsid w:val="00A675BF"/>
    <w:rsid w:val="00A7010F"/>
    <w:rsid w:val="00A70182"/>
    <w:rsid w:val="00A70D35"/>
    <w:rsid w:val="00A756C0"/>
    <w:rsid w:val="00A80324"/>
    <w:rsid w:val="00A80D7C"/>
    <w:rsid w:val="00A81CD1"/>
    <w:rsid w:val="00A828B7"/>
    <w:rsid w:val="00A85CC7"/>
    <w:rsid w:val="00A8654D"/>
    <w:rsid w:val="00A8701F"/>
    <w:rsid w:val="00A87BCC"/>
    <w:rsid w:val="00A87D5E"/>
    <w:rsid w:val="00A901AE"/>
    <w:rsid w:val="00A90D36"/>
    <w:rsid w:val="00A9246C"/>
    <w:rsid w:val="00A92E03"/>
    <w:rsid w:val="00A93F6A"/>
    <w:rsid w:val="00A9416C"/>
    <w:rsid w:val="00A950BE"/>
    <w:rsid w:val="00A96A78"/>
    <w:rsid w:val="00A977EA"/>
    <w:rsid w:val="00AA0F3D"/>
    <w:rsid w:val="00AA255E"/>
    <w:rsid w:val="00AA26BA"/>
    <w:rsid w:val="00AA2A30"/>
    <w:rsid w:val="00AA589A"/>
    <w:rsid w:val="00AA67AC"/>
    <w:rsid w:val="00AA6A6D"/>
    <w:rsid w:val="00AA6BA4"/>
    <w:rsid w:val="00AA7287"/>
    <w:rsid w:val="00AB00DE"/>
    <w:rsid w:val="00AB0CF6"/>
    <w:rsid w:val="00AB28CE"/>
    <w:rsid w:val="00AB4F69"/>
    <w:rsid w:val="00AC13FB"/>
    <w:rsid w:val="00AC1FB6"/>
    <w:rsid w:val="00AC21A9"/>
    <w:rsid w:val="00AC25D8"/>
    <w:rsid w:val="00AC2C9E"/>
    <w:rsid w:val="00AC35F9"/>
    <w:rsid w:val="00AC3968"/>
    <w:rsid w:val="00AC3A4D"/>
    <w:rsid w:val="00AC3C4D"/>
    <w:rsid w:val="00AC441B"/>
    <w:rsid w:val="00AC5B2F"/>
    <w:rsid w:val="00AC7468"/>
    <w:rsid w:val="00AD0082"/>
    <w:rsid w:val="00AD1625"/>
    <w:rsid w:val="00AD24E4"/>
    <w:rsid w:val="00AD295B"/>
    <w:rsid w:val="00AD66BE"/>
    <w:rsid w:val="00AD7766"/>
    <w:rsid w:val="00AE0EC0"/>
    <w:rsid w:val="00AE1160"/>
    <w:rsid w:val="00AE15D3"/>
    <w:rsid w:val="00AE252C"/>
    <w:rsid w:val="00AE3B0E"/>
    <w:rsid w:val="00AE3E34"/>
    <w:rsid w:val="00AE5DF8"/>
    <w:rsid w:val="00AE7F04"/>
    <w:rsid w:val="00AF007F"/>
    <w:rsid w:val="00AF283E"/>
    <w:rsid w:val="00AF28E9"/>
    <w:rsid w:val="00AF2AB0"/>
    <w:rsid w:val="00AF3814"/>
    <w:rsid w:val="00AF3AFE"/>
    <w:rsid w:val="00AF3CC0"/>
    <w:rsid w:val="00AF41E8"/>
    <w:rsid w:val="00AF6742"/>
    <w:rsid w:val="00AF68EE"/>
    <w:rsid w:val="00AF7EDD"/>
    <w:rsid w:val="00B00872"/>
    <w:rsid w:val="00B00A77"/>
    <w:rsid w:val="00B02068"/>
    <w:rsid w:val="00B028F2"/>
    <w:rsid w:val="00B02E3A"/>
    <w:rsid w:val="00B03F96"/>
    <w:rsid w:val="00B04E4B"/>
    <w:rsid w:val="00B059DF"/>
    <w:rsid w:val="00B06176"/>
    <w:rsid w:val="00B076FA"/>
    <w:rsid w:val="00B078A5"/>
    <w:rsid w:val="00B112E2"/>
    <w:rsid w:val="00B1496F"/>
    <w:rsid w:val="00B159A5"/>
    <w:rsid w:val="00B161F8"/>
    <w:rsid w:val="00B1732F"/>
    <w:rsid w:val="00B17F05"/>
    <w:rsid w:val="00B20737"/>
    <w:rsid w:val="00B21875"/>
    <w:rsid w:val="00B2288B"/>
    <w:rsid w:val="00B22B2B"/>
    <w:rsid w:val="00B23E2E"/>
    <w:rsid w:val="00B27A19"/>
    <w:rsid w:val="00B321D7"/>
    <w:rsid w:val="00B32C06"/>
    <w:rsid w:val="00B346E0"/>
    <w:rsid w:val="00B37D99"/>
    <w:rsid w:val="00B37DA7"/>
    <w:rsid w:val="00B4171A"/>
    <w:rsid w:val="00B4365C"/>
    <w:rsid w:val="00B44920"/>
    <w:rsid w:val="00B44C19"/>
    <w:rsid w:val="00B45EBD"/>
    <w:rsid w:val="00B50504"/>
    <w:rsid w:val="00B5165F"/>
    <w:rsid w:val="00B5299A"/>
    <w:rsid w:val="00B529EB"/>
    <w:rsid w:val="00B52AAD"/>
    <w:rsid w:val="00B532E9"/>
    <w:rsid w:val="00B5367D"/>
    <w:rsid w:val="00B555E9"/>
    <w:rsid w:val="00B55C76"/>
    <w:rsid w:val="00B5605C"/>
    <w:rsid w:val="00B56D0C"/>
    <w:rsid w:val="00B570E3"/>
    <w:rsid w:val="00B60301"/>
    <w:rsid w:val="00B621B7"/>
    <w:rsid w:val="00B63F0D"/>
    <w:rsid w:val="00B6484F"/>
    <w:rsid w:val="00B6599C"/>
    <w:rsid w:val="00B6637C"/>
    <w:rsid w:val="00B6770D"/>
    <w:rsid w:val="00B6791B"/>
    <w:rsid w:val="00B70547"/>
    <w:rsid w:val="00B7166F"/>
    <w:rsid w:val="00B716E3"/>
    <w:rsid w:val="00B723D9"/>
    <w:rsid w:val="00B73127"/>
    <w:rsid w:val="00B7326A"/>
    <w:rsid w:val="00B7335A"/>
    <w:rsid w:val="00B73588"/>
    <w:rsid w:val="00B74B12"/>
    <w:rsid w:val="00B75754"/>
    <w:rsid w:val="00B75E4C"/>
    <w:rsid w:val="00B765CB"/>
    <w:rsid w:val="00B77C04"/>
    <w:rsid w:val="00B77EF3"/>
    <w:rsid w:val="00B800EF"/>
    <w:rsid w:val="00B80C3C"/>
    <w:rsid w:val="00B80C7C"/>
    <w:rsid w:val="00B80F05"/>
    <w:rsid w:val="00B811B6"/>
    <w:rsid w:val="00B81447"/>
    <w:rsid w:val="00B818D7"/>
    <w:rsid w:val="00B827E4"/>
    <w:rsid w:val="00B8482F"/>
    <w:rsid w:val="00B84D6E"/>
    <w:rsid w:val="00B8668D"/>
    <w:rsid w:val="00B86D5A"/>
    <w:rsid w:val="00B87396"/>
    <w:rsid w:val="00B90353"/>
    <w:rsid w:val="00B91804"/>
    <w:rsid w:val="00B93001"/>
    <w:rsid w:val="00B94080"/>
    <w:rsid w:val="00BA25B7"/>
    <w:rsid w:val="00BA370C"/>
    <w:rsid w:val="00BA3931"/>
    <w:rsid w:val="00BA5108"/>
    <w:rsid w:val="00BA52B8"/>
    <w:rsid w:val="00BA63E1"/>
    <w:rsid w:val="00BA6B99"/>
    <w:rsid w:val="00BA6FCE"/>
    <w:rsid w:val="00BB1101"/>
    <w:rsid w:val="00BB42BA"/>
    <w:rsid w:val="00BB4D0D"/>
    <w:rsid w:val="00BB5A40"/>
    <w:rsid w:val="00BB6B8D"/>
    <w:rsid w:val="00BB6DFE"/>
    <w:rsid w:val="00BB6F43"/>
    <w:rsid w:val="00BC0002"/>
    <w:rsid w:val="00BC095C"/>
    <w:rsid w:val="00BC14F4"/>
    <w:rsid w:val="00BC44BB"/>
    <w:rsid w:val="00BC66F2"/>
    <w:rsid w:val="00BC7380"/>
    <w:rsid w:val="00BD0772"/>
    <w:rsid w:val="00BD1003"/>
    <w:rsid w:val="00BD1333"/>
    <w:rsid w:val="00BD15E4"/>
    <w:rsid w:val="00BD2743"/>
    <w:rsid w:val="00BD4988"/>
    <w:rsid w:val="00BD4A47"/>
    <w:rsid w:val="00BD4BFE"/>
    <w:rsid w:val="00BD4D24"/>
    <w:rsid w:val="00BD4E07"/>
    <w:rsid w:val="00BD4F1A"/>
    <w:rsid w:val="00BD5015"/>
    <w:rsid w:val="00BD537A"/>
    <w:rsid w:val="00BD70FB"/>
    <w:rsid w:val="00BD7BEE"/>
    <w:rsid w:val="00BE062E"/>
    <w:rsid w:val="00BE2451"/>
    <w:rsid w:val="00BE752B"/>
    <w:rsid w:val="00BE77A0"/>
    <w:rsid w:val="00BF01F6"/>
    <w:rsid w:val="00BF1046"/>
    <w:rsid w:val="00BF108C"/>
    <w:rsid w:val="00BF18DE"/>
    <w:rsid w:val="00BF2C7D"/>
    <w:rsid w:val="00BF4390"/>
    <w:rsid w:val="00BF46D3"/>
    <w:rsid w:val="00BF48D1"/>
    <w:rsid w:val="00BF7147"/>
    <w:rsid w:val="00C00ABF"/>
    <w:rsid w:val="00C00B2D"/>
    <w:rsid w:val="00C01BDB"/>
    <w:rsid w:val="00C02913"/>
    <w:rsid w:val="00C02BEE"/>
    <w:rsid w:val="00C03B2C"/>
    <w:rsid w:val="00C055DC"/>
    <w:rsid w:val="00C05719"/>
    <w:rsid w:val="00C05CA4"/>
    <w:rsid w:val="00C07929"/>
    <w:rsid w:val="00C07BAF"/>
    <w:rsid w:val="00C07D18"/>
    <w:rsid w:val="00C108D3"/>
    <w:rsid w:val="00C12BB2"/>
    <w:rsid w:val="00C13B94"/>
    <w:rsid w:val="00C15A55"/>
    <w:rsid w:val="00C15F5B"/>
    <w:rsid w:val="00C164A9"/>
    <w:rsid w:val="00C17961"/>
    <w:rsid w:val="00C20368"/>
    <w:rsid w:val="00C20E92"/>
    <w:rsid w:val="00C227F7"/>
    <w:rsid w:val="00C22C84"/>
    <w:rsid w:val="00C22DEA"/>
    <w:rsid w:val="00C2360D"/>
    <w:rsid w:val="00C24C3B"/>
    <w:rsid w:val="00C303DE"/>
    <w:rsid w:val="00C31DB5"/>
    <w:rsid w:val="00C32A53"/>
    <w:rsid w:val="00C334AF"/>
    <w:rsid w:val="00C3527B"/>
    <w:rsid w:val="00C35BDC"/>
    <w:rsid w:val="00C4103C"/>
    <w:rsid w:val="00C414C5"/>
    <w:rsid w:val="00C414DC"/>
    <w:rsid w:val="00C43990"/>
    <w:rsid w:val="00C4654E"/>
    <w:rsid w:val="00C505DB"/>
    <w:rsid w:val="00C52A00"/>
    <w:rsid w:val="00C535EF"/>
    <w:rsid w:val="00C544A9"/>
    <w:rsid w:val="00C54ABF"/>
    <w:rsid w:val="00C5601F"/>
    <w:rsid w:val="00C60808"/>
    <w:rsid w:val="00C62471"/>
    <w:rsid w:val="00C62931"/>
    <w:rsid w:val="00C6480D"/>
    <w:rsid w:val="00C6521A"/>
    <w:rsid w:val="00C655DD"/>
    <w:rsid w:val="00C659E5"/>
    <w:rsid w:val="00C660BF"/>
    <w:rsid w:val="00C667C4"/>
    <w:rsid w:val="00C67592"/>
    <w:rsid w:val="00C67A5E"/>
    <w:rsid w:val="00C67AD6"/>
    <w:rsid w:val="00C67B44"/>
    <w:rsid w:val="00C70E04"/>
    <w:rsid w:val="00C7113D"/>
    <w:rsid w:val="00C712AA"/>
    <w:rsid w:val="00C7589D"/>
    <w:rsid w:val="00C83B70"/>
    <w:rsid w:val="00C843BC"/>
    <w:rsid w:val="00C85877"/>
    <w:rsid w:val="00C86626"/>
    <w:rsid w:val="00C9119B"/>
    <w:rsid w:val="00C956E7"/>
    <w:rsid w:val="00C9632E"/>
    <w:rsid w:val="00C96AA9"/>
    <w:rsid w:val="00CA03FE"/>
    <w:rsid w:val="00CA4374"/>
    <w:rsid w:val="00CA459B"/>
    <w:rsid w:val="00CA5298"/>
    <w:rsid w:val="00CA60C6"/>
    <w:rsid w:val="00CA6EE6"/>
    <w:rsid w:val="00CA77E6"/>
    <w:rsid w:val="00CB33A2"/>
    <w:rsid w:val="00CB4751"/>
    <w:rsid w:val="00CB4FCA"/>
    <w:rsid w:val="00CB571A"/>
    <w:rsid w:val="00CB5878"/>
    <w:rsid w:val="00CB63F4"/>
    <w:rsid w:val="00CB7B88"/>
    <w:rsid w:val="00CC0C4F"/>
    <w:rsid w:val="00CC325A"/>
    <w:rsid w:val="00CC4254"/>
    <w:rsid w:val="00CC45DD"/>
    <w:rsid w:val="00CC5077"/>
    <w:rsid w:val="00CC57F9"/>
    <w:rsid w:val="00CC5B9A"/>
    <w:rsid w:val="00CC7B66"/>
    <w:rsid w:val="00CD28C0"/>
    <w:rsid w:val="00CD5B6B"/>
    <w:rsid w:val="00CD712D"/>
    <w:rsid w:val="00CD746A"/>
    <w:rsid w:val="00CE1413"/>
    <w:rsid w:val="00CE182B"/>
    <w:rsid w:val="00CE2A13"/>
    <w:rsid w:val="00CE36F2"/>
    <w:rsid w:val="00CE5612"/>
    <w:rsid w:val="00CE58E1"/>
    <w:rsid w:val="00CE5AEA"/>
    <w:rsid w:val="00CE65B2"/>
    <w:rsid w:val="00CE683B"/>
    <w:rsid w:val="00CE687E"/>
    <w:rsid w:val="00CE69D9"/>
    <w:rsid w:val="00CF0BB5"/>
    <w:rsid w:val="00CF0BCA"/>
    <w:rsid w:val="00CF1FBA"/>
    <w:rsid w:val="00CF61F2"/>
    <w:rsid w:val="00CF78C1"/>
    <w:rsid w:val="00D001FA"/>
    <w:rsid w:val="00D002B1"/>
    <w:rsid w:val="00D00C19"/>
    <w:rsid w:val="00D04A3D"/>
    <w:rsid w:val="00D04B37"/>
    <w:rsid w:val="00D053CE"/>
    <w:rsid w:val="00D064D3"/>
    <w:rsid w:val="00D07D07"/>
    <w:rsid w:val="00D07DF5"/>
    <w:rsid w:val="00D07EBE"/>
    <w:rsid w:val="00D10C81"/>
    <w:rsid w:val="00D1109B"/>
    <w:rsid w:val="00D11F7C"/>
    <w:rsid w:val="00D141FA"/>
    <w:rsid w:val="00D15BD3"/>
    <w:rsid w:val="00D17BD5"/>
    <w:rsid w:val="00D17E0D"/>
    <w:rsid w:val="00D22671"/>
    <w:rsid w:val="00D22D80"/>
    <w:rsid w:val="00D2352C"/>
    <w:rsid w:val="00D2484F"/>
    <w:rsid w:val="00D27DC9"/>
    <w:rsid w:val="00D3226A"/>
    <w:rsid w:val="00D33578"/>
    <w:rsid w:val="00D335E6"/>
    <w:rsid w:val="00D355C1"/>
    <w:rsid w:val="00D35CFF"/>
    <w:rsid w:val="00D3632F"/>
    <w:rsid w:val="00D40174"/>
    <w:rsid w:val="00D40329"/>
    <w:rsid w:val="00D4225F"/>
    <w:rsid w:val="00D4424C"/>
    <w:rsid w:val="00D475E5"/>
    <w:rsid w:val="00D50EFA"/>
    <w:rsid w:val="00D51120"/>
    <w:rsid w:val="00D51837"/>
    <w:rsid w:val="00D52150"/>
    <w:rsid w:val="00D5218D"/>
    <w:rsid w:val="00D53A63"/>
    <w:rsid w:val="00D53ABE"/>
    <w:rsid w:val="00D573B7"/>
    <w:rsid w:val="00D575A4"/>
    <w:rsid w:val="00D57E5D"/>
    <w:rsid w:val="00D61957"/>
    <w:rsid w:val="00D62E59"/>
    <w:rsid w:val="00D6369F"/>
    <w:rsid w:val="00D6618F"/>
    <w:rsid w:val="00D665D5"/>
    <w:rsid w:val="00D70C14"/>
    <w:rsid w:val="00D717D7"/>
    <w:rsid w:val="00D72432"/>
    <w:rsid w:val="00D7285F"/>
    <w:rsid w:val="00D73803"/>
    <w:rsid w:val="00D7446F"/>
    <w:rsid w:val="00D7679E"/>
    <w:rsid w:val="00D77317"/>
    <w:rsid w:val="00D773A2"/>
    <w:rsid w:val="00D77B95"/>
    <w:rsid w:val="00D817C8"/>
    <w:rsid w:val="00D8276C"/>
    <w:rsid w:val="00D845C5"/>
    <w:rsid w:val="00D849E5"/>
    <w:rsid w:val="00D852B9"/>
    <w:rsid w:val="00D85C8B"/>
    <w:rsid w:val="00D85F58"/>
    <w:rsid w:val="00D868FE"/>
    <w:rsid w:val="00D87FA7"/>
    <w:rsid w:val="00D91607"/>
    <w:rsid w:val="00D92414"/>
    <w:rsid w:val="00D93639"/>
    <w:rsid w:val="00D93EA1"/>
    <w:rsid w:val="00D972B5"/>
    <w:rsid w:val="00D97A46"/>
    <w:rsid w:val="00DA17EA"/>
    <w:rsid w:val="00DA1D75"/>
    <w:rsid w:val="00DA2697"/>
    <w:rsid w:val="00DA29AB"/>
    <w:rsid w:val="00DA2C7A"/>
    <w:rsid w:val="00DA2CFC"/>
    <w:rsid w:val="00DA3399"/>
    <w:rsid w:val="00DA3754"/>
    <w:rsid w:val="00DA5317"/>
    <w:rsid w:val="00DB03E1"/>
    <w:rsid w:val="00DB06B2"/>
    <w:rsid w:val="00DB0FA5"/>
    <w:rsid w:val="00DB3683"/>
    <w:rsid w:val="00DB36B2"/>
    <w:rsid w:val="00DB46ED"/>
    <w:rsid w:val="00DB4962"/>
    <w:rsid w:val="00DB6678"/>
    <w:rsid w:val="00DB6ADB"/>
    <w:rsid w:val="00DC0CA1"/>
    <w:rsid w:val="00DC0F32"/>
    <w:rsid w:val="00DC1BCC"/>
    <w:rsid w:val="00DC3B77"/>
    <w:rsid w:val="00DC4571"/>
    <w:rsid w:val="00DC7E6F"/>
    <w:rsid w:val="00DC7FB4"/>
    <w:rsid w:val="00DD2AA7"/>
    <w:rsid w:val="00DD318A"/>
    <w:rsid w:val="00DD3B81"/>
    <w:rsid w:val="00DD3F53"/>
    <w:rsid w:val="00DD4431"/>
    <w:rsid w:val="00DD57C3"/>
    <w:rsid w:val="00DD62A2"/>
    <w:rsid w:val="00DD6DCC"/>
    <w:rsid w:val="00DD7FD2"/>
    <w:rsid w:val="00DE0EE2"/>
    <w:rsid w:val="00DE16C3"/>
    <w:rsid w:val="00DE19F4"/>
    <w:rsid w:val="00DE22AE"/>
    <w:rsid w:val="00DE51A4"/>
    <w:rsid w:val="00DF0AA9"/>
    <w:rsid w:val="00DF0FA3"/>
    <w:rsid w:val="00DF1876"/>
    <w:rsid w:val="00DF453B"/>
    <w:rsid w:val="00DF4716"/>
    <w:rsid w:val="00DF5A08"/>
    <w:rsid w:val="00DF655A"/>
    <w:rsid w:val="00DF6A14"/>
    <w:rsid w:val="00DF6A5E"/>
    <w:rsid w:val="00E01463"/>
    <w:rsid w:val="00E0215A"/>
    <w:rsid w:val="00E02E38"/>
    <w:rsid w:val="00E02EA0"/>
    <w:rsid w:val="00E038AB"/>
    <w:rsid w:val="00E04A2C"/>
    <w:rsid w:val="00E06200"/>
    <w:rsid w:val="00E07F0E"/>
    <w:rsid w:val="00E11243"/>
    <w:rsid w:val="00E128A3"/>
    <w:rsid w:val="00E13235"/>
    <w:rsid w:val="00E137D9"/>
    <w:rsid w:val="00E13B42"/>
    <w:rsid w:val="00E146B3"/>
    <w:rsid w:val="00E14E86"/>
    <w:rsid w:val="00E1545C"/>
    <w:rsid w:val="00E20285"/>
    <w:rsid w:val="00E207B1"/>
    <w:rsid w:val="00E20A0D"/>
    <w:rsid w:val="00E214B5"/>
    <w:rsid w:val="00E228AC"/>
    <w:rsid w:val="00E2379F"/>
    <w:rsid w:val="00E238F4"/>
    <w:rsid w:val="00E251D7"/>
    <w:rsid w:val="00E263B3"/>
    <w:rsid w:val="00E27346"/>
    <w:rsid w:val="00E31D49"/>
    <w:rsid w:val="00E3223E"/>
    <w:rsid w:val="00E339A4"/>
    <w:rsid w:val="00E33E68"/>
    <w:rsid w:val="00E3402A"/>
    <w:rsid w:val="00E34B6A"/>
    <w:rsid w:val="00E3609C"/>
    <w:rsid w:val="00E41E86"/>
    <w:rsid w:val="00E42749"/>
    <w:rsid w:val="00E45429"/>
    <w:rsid w:val="00E46960"/>
    <w:rsid w:val="00E47281"/>
    <w:rsid w:val="00E47AC7"/>
    <w:rsid w:val="00E50C11"/>
    <w:rsid w:val="00E513BE"/>
    <w:rsid w:val="00E517ED"/>
    <w:rsid w:val="00E51BA1"/>
    <w:rsid w:val="00E53627"/>
    <w:rsid w:val="00E54897"/>
    <w:rsid w:val="00E564B8"/>
    <w:rsid w:val="00E568F5"/>
    <w:rsid w:val="00E570F7"/>
    <w:rsid w:val="00E57FF5"/>
    <w:rsid w:val="00E6075A"/>
    <w:rsid w:val="00E643F5"/>
    <w:rsid w:val="00E6556B"/>
    <w:rsid w:val="00E65B9F"/>
    <w:rsid w:val="00E67495"/>
    <w:rsid w:val="00E74C20"/>
    <w:rsid w:val="00E755BF"/>
    <w:rsid w:val="00E75A61"/>
    <w:rsid w:val="00E80E93"/>
    <w:rsid w:val="00E81522"/>
    <w:rsid w:val="00E8184A"/>
    <w:rsid w:val="00E82923"/>
    <w:rsid w:val="00E8335A"/>
    <w:rsid w:val="00E8386B"/>
    <w:rsid w:val="00E847DA"/>
    <w:rsid w:val="00E84E1C"/>
    <w:rsid w:val="00E86635"/>
    <w:rsid w:val="00E86FF9"/>
    <w:rsid w:val="00E87320"/>
    <w:rsid w:val="00E8771C"/>
    <w:rsid w:val="00E91194"/>
    <w:rsid w:val="00E911D3"/>
    <w:rsid w:val="00E928CA"/>
    <w:rsid w:val="00E92E1F"/>
    <w:rsid w:val="00E96096"/>
    <w:rsid w:val="00E968D0"/>
    <w:rsid w:val="00E96D6B"/>
    <w:rsid w:val="00EA069D"/>
    <w:rsid w:val="00EA1281"/>
    <w:rsid w:val="00EA1831"/>
    <w:rsid w:val="00EA1D41"/>
    <w:rsid w:val="00EA2976"/>
    <w:rsid w:val="00EA2B97"/>
    <w:rsid w:val="00EA3E36"/>
    <w:rsid w:val="00EA5C6B"/>
    <w:rsid w:val="00EA5F2D"/>
    <w:rsid w:val="00EB0CDA"/>
    <w:rsid w:val="00EB0DAC"/>
    <w:rsid w:val="00EB2DCB"/>
    <w:rsid w:val="00EB31BB"/>
    <w:rsid w:val="00EB51C3"/>
    <w:rsid w:val="00EB798E"/>
    <w:rsid w:val="00EC2B6E"/>
    <w:rsid w:val="00EC309F"/>
    <w:rsid w:val="00EC3BDD"/>
    <w:rsid w:val="00EC4CD1"/>
    <w:rsid w:val="00EC55BE"/>
    <w:rsid w:val="00EC7BAD"/>
    <w:rsid w:val="00ED23A9"/>
    <w:rsid w:val="00ED2E17"/>
    <w:rsid w:val="00ED49E7"/>
    <w:rsid w:val="00ED56E7"/>
    <w:rsid w:val="00ED6663"/>
    <w:rsid w:val="00EE0165"/>
    <w:rsid w:val="00EE01D3"/>
    <w:rsid w:val="00EE0DBE"/>
    <w:rsid w:val="00EE1419"/>
    <w:rsid w:val="00EE215E"/>
    <w:rsid w:val="00EE27CF"/>
    <w:rsid w:val="00EE4550"/>
    <w:rsid w:val="00EE466D"/>
    <w:rsid w:val="00EE554E"/>
    <w:rsid w:val="00EF3CD8"/>
    <w:rsid w:val="00EF58FB"/>
    <w:rsid w:val="00EF7906"/>
    <w:rsid w:val="00F01489"/>
    <w:rsid w:val="00F019E8"/>
    <w:rsid w:val="00F02415"/>
    <w:rsid w:val="00F03E00"/>
    <w:rsid w:val="00F03F67"/>
    <w:rsid w:val="00F05AEE"/>
    <w:rsid w:val="00F05E68"/>
    <w:rsid w:val="00F0668B"/>
    <w:rsid w:val="00F078AB"/>
    <w:rsid w:val="00F07946"/>
    <w:rsid w:val="00F1430E"/>
    <w:rsid w:val="00F144CF"/>
    <w:rsid w:val="00F146C5"/>
    <w:rsid w:val="00F1629E"/>
    <w:rsid w:val="00F16654"/>
    <w:rsid w:val="00F16B7F"/>
    <w:rsid w:val="00F17A07"/>
    <w:rsid w:val="00F210FD"/>
    <w:rsid w:val="00F2134A"/>
    <w:rsid w:val="00F22272"/>
    <w:rsid w:val="00F222BD"/>
    <w:rsid w:val="00F22BA2"/>
    <w:rsid w:val="00F23E34"/>
    <w:rsid w:val="00F244F8"/>
    <w:rsid w:val="00F2481A"/>
    <w:rsid w:val="00F25398"/>
    <w:rsid w:val="00F27D6A"/>
    <w:rsid w:val="00F27F0B"/>
    <w:rsid w:val="00F3125A"/>
    <w:rsid w:val="00F315C5"/>
    <w:rsid w:val="00F339E6"/>
    <w:rsid w:val="00F36BBD"/>
    <w:rsid w:val="00F37347"/>
    <w:rsid w:val="00F37AA7"/>
    <w:rsid w:val="00F435DC"/>
    <w:rsid w:val="00F43673"/>
    <w:rsid w:val="00F4538A"/>
    <w:rsid w:val="00F464C0"/>
    <w:rsid w:val="00F4671F"/>
    <w:rsid w:val="00F46BC8"/>
    <w:rsid w:val="00F478F6"/>
    <w:rsid w:val="00F511F1"/>
    <w:rsid w:val="00F518E3"/>
    <w:rsid w:val="00F51A8D"/>
    <w:rsid w:val="00F52652"/>
    <w:rsid w:val="00F56692"/>
    <w:rsid w:val="00F56CEC"/>
    <w:rsid w:val="00F57A13"/>
    <w:rsid w:val="00F57F48"/>
    <w:rsid w:val="00F60CF1"/>
    <w:rsid w:val="00F6302B"/>
    <w:rsid w:val="00F641B2"/>
    <w:rsid w:val="00F64584"/>
    <w:rsid w:val="00F66E89"/>
    <w:rsid w:val="00F676E2"/>
    <w:rsid w:val="00F72A01"/>
    <w:rsid w:val="00F73F8B"/>
    <w:rsid w:val="00F741C4"/>
    <w:rsid w:val="00F74936"/>
    <w:rsid w:val="00F74B1C"/>
    <w:rsid w:val="00F81CCA"/>
    <w:rsid w:val="00F82431"/>
    <w:rsid w:val="00F82C37"/>
    <w:rsid w:val="00F846BC"/>
    <w:rsid w:val="00F84EFC"/>
    <w:rsid w:val="00F8640A"/>
    <w:rsid w:val="00F878B3"/>
    <w:rsid w:val="00F900B0"/>
    <w:rsid w:val="00F91EFE"/>
    <w:rsid w:val="00F9214C"/>
    <w:rsid w:val="00F9312A"/>
    <w:rsid w:val="00F946AF"/>
    <w:rsid w:val="00F97195"/>
    <w:rsid w:val="00F97DF2"/>
    <w:rsid w:val="00FA1839"/>
    <w:rsid w:val="00FA29BF"/>
    <w:rsid w:val="00FA2F6A"/>
    <w:rsid w:val="00FA3EFE"/>
    <w:rsid w:val="00FA4526"/>
    <w:rsid w:val="00FA59F6"/>
    <w:rsid w:val="00FA674D"/>
    <w:rsid w:val="00FA6FFF"/>
    <w:rsid w:val="00FB3450"/>
    <w:rsid w:val="00FB3A24"/>
    <w:rsid w:val="00FB5A72"/>
    <w:rsid w:val="00FB7405"/>
    <w:rsid w:val="00FB7A24"/>
    <w:rsid w:val="00FC3674"/>
    <w:rsid w:val="00FC4011"/>
    <w:rsid w:val="00FC4992"/>
    <w:rsid w:val="00FC50F5"/>
    <w:rsid w:val="00FC7E85"/>
    <w:rsid w:val="00FD22AE"/>
    <w:rsid w:val="00FD2DA3"/>
    <w:rsid w:val="00FE13AD"/>
    <w:rsid w:val="00FE145C"/>
    <w:rsid w:val="00FE2F63"/>
    <w:rsid w:val="00FE3F5F"/>
    <w:rsid w:val="00FE45FD"/>
    <w:rsid w:val="00FE55ED"/>
    <w:rsid w:val="00FE598F"/>
    <w:rsid w:val="00FE5C53"/>
    <w:rsid w:val="00FE5E56"/>
    <w:rsid w:val="00FE654C"/>
    <w:rsid w:val="00FE783A"/>
    <w:rsid w:val="00FF19C1"/>
    <w:rsid w:val="00FF1DDB"/>
    <w:rsid w:val="00FF2C9E"/>
    <w:rsid w:val="00FF635D"/>
    <w:rsid w:val="00FF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EC0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0">
    <w:name w:val="heading 1"/>
    <w:basedOn w:val="a"/>
    <w:link w:val="1Char"/>
    <w:uiPriority w:val="9"/>
    <w:qFormat/>
    <w:rsid w:val="004248BB"/>
    <w:pPr>
      <w:spacing w:before="161" w:after="161" w:line="540" w:lineRule="atLeast"/>
      <w:outlineLvl w:val="0"/>
    </w:pPr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6E7AFA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">
    <w:name w:val="바탕글 Char"/>
    <w:basedOn w:val="a0"/>
    <w:link w:val="a3"/>
    <w:rsid w:val="006E7AFA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styleId="a4">
    <w:name w:val="header"/>
    <w:basedOn w:val="a"/>
    <w:link w:val="Char0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6E7AFA"/>
  </w:style>
  <w:style w:type="paragraph" w:styleId="a5">
    <w:name w:val="footer"/>
    <w:basedOn w:val="a"/>
    <w:link w:val="Char1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6E7AFA"/>
  </w:style>
  <w:style w:type="character" w:styleId="a6">
    <w:name w:val="Hyperlink"/>
    <w:basedOn w:val="a0"/>
    <w:uiPriority w:val="99"/>
    <w:unhideWhenUsed/>
    <w:rsid w:val="00DA2CFC"/>
    <w:rPr>
      <w:color w:val="0000FF" w:themeColor="hyperlink"/>
      <w:u w:val="single"/>
    </w:rPr>
  </w:style>
  <w:style w:type="character" w:customStyle="1" w:styleId="alt-edited1">
    <w:name w:val="alt-edited1"/>
    <w:basedOn w:val="a0"/>
    <w:rsid w:val="0054425C"/>
    <w:rPr>
      <w:color w:val="4D90F0"/>
    </w:rPr>
  </w:style>
  <w:style w:type="character" w:styleId="a7">
    <w:name w:val="annotation reference"/>
    <w:basedOn w:val="a0"/>
    <w:uiPriority w:val="99"/>
    <w:semiHidden/>
    <w:unhideWhenUsed/>
    <w:rsid w:val="00E214B5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E214B5"/>
    <w:pPr>
      <w:widowControl w:val="0"/>
      <w:wordWrap w:val="0"/>
      <w:autoSpaceDE w:val="0"/>
      <w:autoSpaceDN w:val="0"/>
      <w:spacing w:after="160" w:line="240" w:lineRule="auto"/>
      <w:jc w:val="both"/>
    </w:pPr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character" w:customStyle="1" w:styleId="Char2">
    <w:name w:val="메모 텍스트 Char"/>
    <w:basedOn w:val="a0"/>
    <w:link w:val="a8"/>
    <w:uiPriority w:val="99"/>
    <w:rsid w:val="00E214B5"/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E214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214B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ody Text"/>
    <w:link w:val="Char4"/>
    <w:uiPriority w:val="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4">
    <w:name w:val="본문 Char"/>
    <w:basedOn w:val="a0"/>
    <w:link w:val="aa"/>
    <w:uiPriority w:val="1"/>
    <w:rsid w:val="00981282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1">
    <w:name w:val="개요 1"/>
    <w:uiPriority w:val="2"/>
    <w:rsid w:val="00981282"/>
    <w:pPr>
      <w:widowControl w:val="0"/>
      <w:numPr>
        <w:numId w:val="2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2">
    <w:name w:val="개요 2"/>
    <w:uiPriority w:val="3"/>
    <w:rsid w:val="00981282"/>
    <w:pPr>
      <w:widowControl w:val="0"/>
      <w:numPr>
        <w:ilvl w:val="1"/>
        <w:numId w:val="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3">
    <w:name w:val="개요 3"/>
    <w:uiPriority w:val="4"/>
    <w:rsid w:val="00981282"/>
    <w:pPr>
      <w:widowControl w:val="0"/>
      <w:numPr>
        <w:ilvl w:val="2"/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4">
    <w:name w:val="개요 4"/>
    <w:uiPriority w:val="5"/>
    <w:rsid w:val="00981282"/>
    <w:pPr>
      <w:widowControl w:val="0"/>
      <w:numPr>
        <w:ilvl w:val="3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5">
    <w:name w:val="개요 5"/>
    <w:uiPriority w:val="6"/>
    <w:rsid w:val="00981282"/>
    <w:pPr>
      <w:widowControl w:val="0"/>
      <w:numPr>
        <w:ilvl w:val="4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6">
    <w:name w:val="개요 6"/>
    <w:uiPriority w:val="7"/>
    <w:rsid w:val="00981282"/>
    <w:pPr>
      <w:widowControl w:val="0"/>
      <w:numPr>
        <w:ilvl w:val="5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7">
    <w:name w:val="개요 7"/>
    <w:uiPriority w:val="8"/>
    <w:rsid w:val="00981282"/>
    <w:pPr>
      <w:widowControl w:val="0"/>
      <w:numPr>
        <w:ilvl w:val="6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ab">
    <w:name w:val="쪽 번호"/>
    <w:uiPriority w:val="9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20"/>
      <w:lang w:eastAsia="ko-KR"/>
    </w:rPr>
  </w:style>
  <w:style w:type="paragraph" w:customStyle="1" w:styleId="ac">
    <w:name w:val="머리말"/>
    <w:uiPriority w:val="10"/>
    <w:rsid w:val="00981282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18"/>
      <w:lang w:eastAsia="ko-KR"/>
    </w:rPr>
  </w:style>
  <w:style w:type="paragraph" w:customStyle="1" w:styleId="ad">
    <w:name w:val="각주"/>
    <w:uiPriority w:val="1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e">
    <w:name w:val="미주"/>
    <w:uiPriority w:val="12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f">
    <w:name w:val="메모"/>
    <w:uiPriority w:val="13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s0">
    <w:name w:val="s0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바탕" w:hAnsi="맑은 고딕" w:cs="Times New Roman"/>
      <w:color w:val="000000"/>
      <w:kern w:val="2"/>
      <w:sz w:val="24"/>
      <w:lang w:eastAsia="ko-KR"/>
    </w:rPr>
  </w:style>
  <w:style w:type="paragraph" w:customStyle="1" w:styleId="af0">
    <w:name w:val="표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jc w:val="both"/>
      <w:textAlignment w:val="baseline"/>
    </w:pPr>
    <w:rPr>
      <w:rFonts w:ascii="-윤고딕120" w:eastAsia="-윤고딕120" w:hAnsi="맑은 고딕" w:cs="Times New Roman"/>
      <w:color w:val="000000"/>
      <w:spacing w:val="-4"/>
      <w:kern w:val="1"/>
      <w:sz w:val="18"/>
      <w:lang w:eastAsia="ko-KR"/>
    </w:rPr>
  </w:style>
  <w:style w:type="character" w:customStyle="1" w:styleId="af1">
    <w:name w:val="표번호"/>
    <w:uiPriority w:val="16"/>
    <w:rsid w:val="00981282"/>
    <w:rPr>
      <w:rFonts w:ascii="-윤고딕130" w:eastAsia="-윤고딕120"/>
      <w:color w:val="000000"/>
      <w:spacing w:val="-8"/>
      <w:kern w:val="1"/>
      <w:sz w:val="18"/>
    </w:rPr>
  </w:style>
  <w:style w:type="paragraph" w:customStyle="1" w:styleId="af2">
    <w:name w:val="참고문헌"/>
    <w:rsid w:val="00981282"/>
    <w:pPr>
      <w:widowControl w:val="0"/>
      <w:pBdr>
        <w:top w:val="nil"/>
        <w:left w:val="nil"/>
        <w:bottom w:val="nil"/>
        <w:right w:val="nil"/>
      </w:pBdr>
      <w:tabs>
        <w:tab w:val="left" w:pos="328"/>
      </w:tabs>
      <w:wordWrap w:val="0"/>
      <w:autoSpaceDE w:val="0"/>
      <w:autoSpaceDN w:val="0"/>
      <w:snapToGrid w:val="0"/>
      <w:spacing w:after="0" w:line="336" w:lineRule="auto"/>
      <w:ind w:left="328" w:hanging="328"/>
      <w:jc w:val="both"/>
      <w:textAlignment w:val="baseline"/>
    </w:pPr>
    <w:rPr>
      <w:rFonts w:ascii="Times New Roman" w:eastAsia="-윤명조120" w:hAnsi="맑은 고딕" w:cs="Times New Roman"/>
      <w:color w:val="000000"/>
      <w:spacing w:val="-8"/>
      <w:w w:val="99"/>
      <w:kern w:val="1"/>
      <w:sz w:val="20"/>
      <w:lang w:eastAsia="ko-KR"/>
    </w:rPr>
  </w:style>
  <w:style w:type="paragraph" w:customStyle="1" w:styleId="af3">
    <w:name w:val="개요"/>
    <w:basedOn w:val="a"/>
    <w:rsid w:val="00981282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shorttext">
    <w:name w:val="short_text"/>
    <w:basedOn w:val="a0"/>
    <w:rsid w:val="00981282"/>
  </w:style>
  <w:style w:type="character" w:customStyle="1" w:styleId="copy2">
    <w:name w:val="copy2"/>
    <w:basedOn w:val="a0"/>
    <w:rsid w:val="00981282"/>
    <w:rPr>
      <w:vanish w:val="0"/>
      <w:webHidden w:val="0"/>
      <w:sz w:val="18"/>
      <w:szCs w:val="18"/>
      <w:specVanish w:val="0"/>
    </w:rPr>
  </w:style>
  <w:style w:type="character" w:styleId="af4">
    <w:name w:val="Strong"/>
    <w:basedOn w:val="a0"/>
    <w:uiPriority w:val="22"/>
    <w:qFormat/>
    <w:rsid w:val="00981282"/>
    <w:rPr>
      <w:b/>
      <w:bCs/>
    </w:rPr>
  </w:style>
  <w:style w:type="paragraph" w:customStyle="1" w:styleId="af5">
    <w:name w:val="초록"/>
    <w:basedOn w:val="a"/>
    <w:rsid w:val="00981282"/>
    <w:pPr>
      <w:snapToGrid w:val="0"/>
      <w:spacing w:after="0" w:line="288" w:lineRule="auto"/>
      <w:jc w:val="both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981282"/>
    <w:pPr>
      <w:widowControl w:val="0"/>
      <w:wordWrap w:val="0"/>
      <w:autoSpaceDE w:val="0"/>
      <w:autoSpaceDN w:val="0"/>
      <w:spacing w:after="0" w:line="259" w:lineRule="auto"/>
      <w:jc w:val="center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TitleChar">
    <w:name w:val="EndNote Bibliography Title Char"/>
    <w:basedOn w:val="Char"/>
    <w:link w:val="EndNoteBibliographyTitle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981282"/>
    <w:pPr>
      <w:widowControl w:val="0"/>
      <w:wordWrap w:val="0"/>
      <w:autoSpaceDE w:val="0"/>
      <w:autoSpaceDN w:val="0"/>
      <w:spacing w:after="160" w:line="240" w:lineRule="auto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Char">
    <w:name w:val="EndNote Bibliography Char"/>
    <w:basedOn w:val="Char"/>
    <w:link w:val="EndNoteBibliography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af6">
    <w:name w:val="소속"/>
    <w:basedOn w:val="a"/>
    <w:rsid w:val="00981282"/>
    <w:pPr>
      <w:snapToGrid w:val="0"/>
      <w:spacing w:before="160" w:after="0" w:line="360" w:lineRule="auto"/>
      <w:jc w:val="center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styleId="af7">
    <w:name w:val="List Paragraph"/>
    <w:basedOn w:val="a"/>
    <w:uiPriority w:val="34"/>
    <w:qFormat/>
    <w:rsid w:val="00981282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f8">
    <w:name w:val="annotation subject"/>
    <w:basedOn w:val="a8"/>
    <w:next w:val="a8"/>
    <w:link w:val="Char5"/>
    <w:uiPriority w:val="99"/>
    <w:semiHidden/>
    <w:unhideWhenUsed/>
    <w:rsid w:val="00981282"/>
    <w:rPr>
      <w:b/>
      <w:bCs/>
    </w:rPr>
  </w:style>
  <w:style w:type="character" w:customStyle="1" w:styleId="Char5">
    <w:name w:val="메모 주제 Char"/>
    <w:basedOn w:val="Char2"/>
    <w:link w:val="af8"/>
    <w:uiPriority w:val="99"/>
    <w:semiHidden/>
    <w:rsid w:val="00981282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  <w:style w:type="paragraph" w:styleId="af9">
    <w:name w:val="No Spacing"/>
    <w:uiPriority w:val="1"/>
    <w:qFormat/>
    <w:rsid w:val="009812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customStyle="1" w:styleId="MS">
    <w:name w:val="MS바탕글"/>
    <w:uiPriority w:val="14"/>
    <w:rsid w:val="00981282"/>
    <w:pPr>
      <w:widowControl w:val="0"/>
      <w:wordWrap w:val="0"/>
      <w:autoSpaceDE w:val="0"/>
      <w:autoSpaceDN w:val="0"/>
      <w:snapToGrid w:val="0"/>
      <w:spacing w:after="80" w:line="256" w:lineRule="auto"/>
      <w:jc w:val="both"/>
      <w:textAlignment w:val="baseline"/>
    </w:pPr>
    <w:rPr>
      <w:rFonts w:ascii="맑은 고딕" w:eastAsia="맑은 고딕" w:hAnsi="맑은 고딕"/>
      <w:color w:val="000000"/>
      <w:kern w:val="2"/>
      <w:sz w:val="20"/>
      <w:lang w:eastAsia="ko-KR"/>
    </w:rPr>
  </w:style>
  <w:style w:type="paragraph" w:styleId="afa">
    <w:name w:val="Revision"/>
    <w:hidden/>
    <w:uiPriority w:val="99"/>
    <w:semiHidden/>
    <w:rsid w:val="00981282"/>
    <w:pPr>
      <w:spacing w:after="0" w:line="240" w:lineRule="auto"/>
    </w:pPr>
    <w:rPr>
      <w:rFonts w:ascii="맑은 고딕" w:eastAsia="맑은 고딕" w:hAnsi="맑은 고딕" w:cs="Times New Roman"/>
      <w:kern w:val="2"/>
      <w:sz w:val="20"/>
      <w:lang w:eastAsia="ko-KR"/>
    </w:rPr>
  </w:style>
  <w:style w:type="character" w:styleId="afb">
    <w:name w:val="Emphasis"/>
    <w:basedOn w:val="a0"/>
    <w:uiPriority w:val="20"/>
    <w:qFormat/>
    <w:rsid w:val="00981282"/>
    <w:rPr>
      <w:i/>
      <w:iCs/>
    </w:rPr>
  </w:style>
  <w:style w:type="character" w:customStyle="1" w:styleId="fnte124">
    <w:name w:val="fnt_e124"/>
    <w:basedOn w:val="a0"/>
    <w:rsid w:val="00981282"/>
    <w:rPr>
      <w:rFonts w:ascii="Arial" w:hAnsi="Arial" w:cs="Arial" w:hint="default"/>
      <w:b/>
      <w:bCs/>
      <w:color w:val="000000"/>
      <w:sz w:val="18"/>
      <w:szCs w:val="18"/>
    </w:rPr>
  </w:style>
  <w:style w:type="character" w:customStyle="1" w:styleId="worddic1">
    <w:name w:val="word_dic1"/>
    <w:basedOn w:val="a0"/>
    <w:rsid w:val="00981282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character" w:customStyle="1" w:styleId="meta-citation">
    <w:name w:val="meta-citation"/>
    <w:basedOn w:val="a0"/>
    <w:rsid w:val="00A244C0"/>
  </w:style>
  <w:style w:type="character" w:styleId="afc">
    <w:name w:val="line number"/>
    <w:basedOn w:val="a0"/>
    <w:uiPriority w:val="99"/>
    <w:semiHidden/>
    <w:unhideWhenUsed/>
    <w:rsid w:val="002F2957"/>
  </w:style>
  <w:style w:type="character" w:customStyle="1" w:styleId="uworddic2">
    <w:name w:val="u_word_dic2"/>
    <w:basedOn w:val="a0"/>
    <w:rsid w:val="0058339E"/>
  </w:style>
  <w:style w:type="character" w:customStyle="1" w:styleId="1Char">
    <w:name w:val="제목 1 Char"/>
    <w:basedOn w:val="a0"/>
    <w:link w:val="10"/>
    <w:uiPriority w:val="9"/>
    <w:rsid w:val="004248BB"/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customStyle="1" w:styleId="titleheading6">
    <w:name w:val="titleheading6"/>
    <w:basedOn w:val="a0"/>
    <w:rsid w:val="004248BB"/>
  </w:style>
  <w:style w:type="character" w:customStyle="1" w:styleId="tlid-translation">
    <w:name w:val="tlid-translation"/>
    <w:basedOn w:val="a0"/>
    <w:rsid w:val="00C02BEE"/>
  </w:style>
  <w:style w:type="character" w:styleId="afd">
    <w:name w:val="FollowedHyperlink"/>
    <w:basedOn w:val="a0"/>
    <w:uiPriority w:val="99"/>
    <w:semiHidden/>
    <w:unhideWhenUsed/>
    <w:rsid w:val="007E1BD7"/>
    <w:rPr>
      <w:color w:val="800080" w:themeColor="followedHyperlink"/>
      <w:u w:val="single"/>
    </w:rPr>
  </w:style>
  <w:style w:type="paragraph" w:styleId="afe">
    <w:name w:val="Normal (Web)"/>
    <w:basedOn w:val="a"/>
    <w:uiPriority w:val="99"/>
    <w:semiHidden/>
    <w:unhideWhenUsed/>
    <w:rsid w:val="00A13DE2"/>
    <w:pPr>
      <w:spacing w:before="105" w:after="105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MDPI22heading2">
    <w:name w:val="MDPI_2.2_heading2"/>
    <w:qFormat/>
    <w:rsid w:val="00E038A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E038A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024C4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024C4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1tablecaption">
    <w:name w:val="MDPI_4.1_table_caption"/>
    <w:qFormat/>
    <w:rsid w:val="00B7335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B7335A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Default">
    <w:name w:val="Default"/>
    <w:rsid w:val="00CA459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5">
    <w:name w:val="A15"/>
    <w:uiPriority w:val="99"/>
    <w:rsid w:val="00CA459B"/>
    <w:rPr>
      <w:rFonts w:ascii="Minion Pro" w:hAnsi="Minion Pro" w:cs="Minion Pro"/>
      <w:color w:val="000000"/>
      <w:sz w:val="16"/>
      <w:szCs w:val="16"/>
    </w:rPr>
  </w:style>
  <w:style w:type="character" w:customStyle="1" w:styleId="referencesyear">
    <w:name w:val="references__year"/>
    <w:basedOn w:val="a0"/>
    <w:rsid w:val="00CA459B"/>
  </w:style>
  <w:style w:type="character" w:customStyle="1" w:styleId="referencesarticle-title">
    <w:name w:val="references__article-title"/>
    <w:basedOn w:val="a0"/>
    <w:rsid w:val="00CA459B"/>
  </w:style>
  <w:style w:type="character" w:customStyle="1" w:styleId="pagefirst">
    <w:name w:val="pagefirst"/>
    <w:basedOn w:val="a0"/>
    <w:rsid w:val="00CA459B"/>
  </w:style>
  <w:style w:type="character" w:customStyle="1" w:styleId="pagelast">
    <w:name w:val="pagelast"/>
    <w:basedOn w:val="a0"/>
    <w:rsid w:val="00CA459B"/>
  </w:style>
  <w:style w:type="character" w:customStyle="1" w:styleId="author">
    <w:name w:val="author"/>
    <w:basedOn w:val="a0"/>
    <w:rsid w:val="00CA459B"/>
  </w:style>
  <w:style w:type="character" w:customStyle="1" w:styleId="pubyear">
    <w:name w:val="pubyear"/>
    <w:basedOn w:val="a0"/>
    <w:rsid w:val="00CA459B"/>
  </w:style>
  <w:style w:type="character" w:customStyle="1" w:styleId="articletitle">
    <w:name w:val="articletitle"/>
    <w:basedOn w:val="a0"/>
    <w:rsid w:val="00CA459B"/>
  </w:style>
  <w:style w:type="character" w:customStyle="1" w:styleId="vol">
    <w:name w:val="vol"/>
    <w:basedOn w:val="a0"/>
    <w:rsid w:val="00CA459B"/>
  </w:style>
  <w:style w:type="character" w:customStyle="1" w:styleId="highlight">
    <w:name w:val="highlight"/>
    <w:basedOn w:val="a0"/>
    <w:rsid w:val="003C06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0">
    <w:name w:val="heading 1"/>
    <w:basedOn w:val="a"/>
    <w:link w:val="1Char"/>
    <w:uiPriority w:val="9"/>
    <w:qFormat/>
    <w:rsid w:val="004248BB"/>
    <w:pPr>
      <w:spacing w:before="161" w:after="161" w:line="540" w:lineRule="atLeast"/>
      <w:outlineLvl w:val="0"/>
    </w:pPr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link w:val="Char"/>
    <w:rsid w:val="006E7AFA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">
    <w:name w:val="바탕글 Char"/>
    <w:basedOn w:val="a0"/>
    <w:link w:val="a3"/>
    <w:rsid w:val="006E7AFA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styleId="a4">
    <w:name w:val="header"/>
    <w:basedOn w:val="a"/>
    <w:link w:val="Char0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6E7AFA"/>
  </w:style>
  <w:style w:type="paragraph" w:styleId="a5">
    <w:name w:val="footer"/>
    <w:basedOn w:val="a"/>
    <w:link w:val="Char1"/>
    <w:uiPriority w:val="99"/>
    <w:unhideWhenUsed/>
    <w:rsid w:val="006E7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6E7AFA"/>
  </w:style>
  <w:style w:type="character" w:styleId="a6">
    <w:name w:val="Hyperlink"/>
    <w:basedOn w:val="a0"/>
    <w:uiPriority w:val="99"/>
    <w:unhideWhenUsed/>
    <w:rsid w:val="00DA2CFC"/>
    <w:rPr>
      <w:color w:val="0000FF" w:themeColor="hyperlink"/>
      <w:u w:val="single"/>
    </w:rPr>
  </w:style>
  <w:style w:type="character" w:customStyle="1" w:styleId="alt-edited1">
    <w:name w:val="alt-edited1"/>
    <w:basedOn w:val="a0"/>
    <w:rsid w:val="0054425C"/>
    <w:rPr>
      <w:color w:val="4D90F0"/>
    </w:rPr>
  </w:style>
  <w:style w:type="character" w:styleId="a7">
    <w:name w:val="annotation reference"/>
    <w:basedOn w:val="a0"/>
    <w:uiPriority w:val="99"/>
    <w:semiHidden/>
    <w:unhideWhenUsed/>
    <w:rsid w:val="00E214B5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E214B5"/>
    <w:pPr>
      <w:widowControl w:val="0"/>
      <w:wordWrap w:val="0"/>
      <w:autoSpaceDE w:val="0"/>
      <w:autoSpaceDN w:val="0"/>
      <w:spacing w:after="160" w:line="240" w:lineRule="auto"/>
      <w:jc w:val="both"/>
    </w:pPr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character" w:customStyle="1" w:styleId="Char2">
    <w:name w:val="메모 텍스트 Char"/>
    <w:basedOn w:val="a0"/>
    <w:link w:val="a8"/>
    <w:uiPriority w:val="99"/>
    <w:rsid w:val="00E214B5"/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E214B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E214B5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ody Text"/>
    <w:link w:val="Char4"/>
    <w:uiPriority w:val="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character" w:customStyle="1" w:styleId="Char4">
    <w:name w:val="본문 Char"/>
    <w:basedOn w:val="a0"/>
    <w:link w:val="aa"/>
    <w:uiPriority w:val="1"/>
    <w:rsid w:val="00981282"/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1">
    <w:name w:val="개요 1"/>
    <w:uiPriority w:val="2"/>
    <w:rsid w:val="00981282"/>
    <w:pPr>
      <w:widowControl w:val="0"/>
      <w:numPr>
        <w:numId w:val="2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2">
    <w:name w:val="개요 2"/>
    <w:uiPriority w:val="3"/>
    <w:rsid w:val="00981282"/>
    <w:pPr>
      <w:widowControl w:val="0"/>
      <w:numPr>
        <w:ilvl w:val="1"/>
        <w:numId w:val="3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3">
    <w:name w:val="개요 3"/>
    <w:uiPriority w:val="4"/>
    <w:rsid w:val="00981282"/>
    <w:pPr>
      <w:widowControl w:val="0"/>
      <w:numPr>
        <w:ilvl w:val="2"/>
        <w:numId w:val="4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4">
    <w:name w:val="개요 4"/>
    <w:uiPriority w:val="5"/>
    <w:rsid w:val="00981282"/>
    <w:pPr>
      <w:widowControl w:val="0"/>
      <w:numPr>
        <w:ilvl w:val="3"/>
        <w:numId w:val="5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5">
    <w:name w:val="개요 5"/>
    <w:uiPriority w:val="6"/>
    <w:rsid w:val="00981282"/>
    <w:pPr>
      <w:widowControl w:val="0"/>
      <w:numPr>
        <w:ilvl w:val="4"/>
        <w:numId w:val="6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6">
    <w:name w:val="개요 6"/>
    <w:uiPriority w:val="7"/>
    <w:rsid w:val="00981282"/>
    <w:pPr>
      <w:widowControl w:val="0"/>
      <w:numPr>
        <w:ilvl w:val="5"/>
        <w:numId w:val="7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7">
    <w:name w:val="개요 7"/>
    <w:uiPriority w:val="8"/>
    <w:rsid w:val="00981282"/>
    <w:pPr>
      <w:widowControl w:val="0"/>
      <w:numPr>
        <w:ilvl w:val="6"/>
        <w:numId w:val="8"/>
      </w:numPr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 w:hAnsi="맑은 고딕" w:cs="Times New Roman"/>
      <w:color w:val="000000"/>
      <w:kern w:val="2"/>
      <w:sz w:val="20"/>
      <w:lang w:eastAsia="ko-KR"/>
    </w:rPr>
  </w:style>
  <w:style w:type="paragraph" w:customStyle="1" w:styleId="ab">
    <w:name w:val="쪽 번호"/>
    <w:uiPriority w:val="9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20"/>
      <w:lang w:eastAsia="ko-KR"/>
    </w:rPr>
  </w:style>
  <w:style w:type="paragraph" w:customStyle="1" w:styleId="ac">
    <w:name w:val="머리말"/>
    <w:uiPriority w:val="10"/>
    <w:rsid w:val="00981282"/>
    <w:pPr>
      <w:widowControl w:val="0"/>
      <w:pBdr>
        <w:top w:val="nil"/>
        <w:left w:val="nil"/>
        <w:bottom w:val="nil"/>
        <w:right w:val="nil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 w:hAnsi="맑은 고딕" w:cs="Times New Roman"/>
      <w:color w:val="000000"/>
      <w:kern w:val="2"/>
      <w:sz w:val="18"/>
      <w:lang w:eastAsia="ko-KR"/>
    </w:rPr>
  </w:style>
  <w:style w:type="paragraph" w:customStyle="1" w:styleId="ad">
    <w:name w:val="각주"/>
    <w:uiPriority w:val="11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e">
    <w:name w:val="미주"/>
    <w:uiPriority w:val="12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af">
    <w:name w:val="메모"/>
    <w:uiPriority w:val="13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 w:hAnsi="맑은 고딕" w:cs="Times New Roman"/>
      <w:color w:val="000000"/>
      <w:spacing w:val="-4"/>
      <w:w w:val="95"/>
      <w:kern w:val="2"/>
      <w:sz w:val="18"/>
      <w:lang w:eastAsia="ko-KR"/>
    </w:rPr>
  </w:style>
  <w:style w:type="paragraph" w:customStyle="1" w:styleId="s0">
    <w:name w:val="s0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Times New Roman" w:eastAsia="바탕" w:hAnsi="맑은 고딕" w:cs="Times New Roman"/>
      <w:color w:val="000000"/>
      <w:kern w:val="2"/>
      <w:sz w:val="24"/>
      <w:lang w:eastAsia="ko-KR"/>
    </w:rPr>
  </w:style>
  <w:style w:type="paragraph" w:customStyle="1" w:styleId="af0">
    <w:name w:val="표"/>
    <w:rsid w:val="00981282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napToGrid w:val="0"/>
      <w:spacing w:after="0" w:line="312" w:lineRule="auto"/>
      <w:jc w:val="both"/>
      <w:textAlignment w:val="baseline"/>
    </w:pPr>
    <w:rPr>
      <w:rFonts w:ascii="-윤고딕120" w:eastAsia="-윤고딕120" w:hAnsi="맑은 고딕" w:cs="Times New Roman"/>
      <w:color w:val="000000"/>
      <w:spacing w:val="-4"/>
      <w:kern w:val="1"/>
      <w:sz w:val="18"/>
      <w:lang w:eastAsia="ko-KR"/>
    </w:rPr>
  </w:style>
  <w:style w:type="character" w:customStyle="1" w:styleId="af1">
    <w:name w:val="표번호"/>
    <w:uiPriority w:val="16"/>
    <w:rsid w:val="00981282"/>
    <w:rPr>
      <w:rFonts w:ascii="-윤고딕130" w:eastAsia="-윤고딕120"/>
      <w:color w:val="000000"/>
      <w:spacing w:val="-8"/>
      <w:kern w:val="1"/>
      <w:sz w:val="18"/>
    </w:rPr>
  </w:style>
  <w:style w:type="paragraph" w:customStyle="1" w:styleId="af2">
    <w:name w:val="참고문헌"/>
    <w:rsid w:val="00981282"/>
    <w:pPr>
      <w:widowControl w:val="0"/>
      <w:pBdr>
        <w:top w:val="nil"/>
        <w:left w:val="nil"/>
        <w:bottom w:val="nil"/>
        <w:right w:val="nil"/>
      </w:pBdr>
      <w:tabs>
        <w:tab w:val="left" w:pos="328"/>
      </w:tabs>
      <w:wordWrap w:val="0"/>
      <w:autoSpaceDE w:val="0"/>
      <w:autoSpaceDN w:val="0"/>
      <w:snapToGrid w:val="0"/>
      <w:spacing w:after="0" w:line="336" w:lineRule="auto"/>
      <w:ind w:left="328" w:hanging="328"/>
      <w:jc w:val="both"/>
      <w:textAlignment w:val="baseline"/>
    </w:pPr>
    <w:rPr>
      <w:rFonts w:ascii="Times New Roman" w:eastAsia="-윤명조120" w:hAnsi="맑은 고딕" w:cs="Times New Roman"/>
      <w:color w:val="000000"/>
      <w:spacing w:val="-8"/>
      <w:w w:val="99"/>
      <w:kern w:val="1"/>
      <w:sz w:val="20"/>
      <w:lang w:eastAsia="ko-KR"/>
    </w:rPr>
  </w:style>
  <w:style w:type="paragraph" w:customStyle="1" w:styleId="af3">
    <w:name w:val="개요"/>
    <w:basedOn w:val="a"/>
    <w:rsid w:val="00981282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shorttext">
    <w:name w:val="short_text"/>
    <w:basedOn w:val="a0"/>
    <w:rsid w:val="00981282"/>
  </w:style>
  <w:style w:type="character" w:customStyle="1" w:styleId="copy2">
    <w:name w:val="copy2"/>
    <w:basedOn w:val="a0"/>
    <w:rsid w:val="00981282"/>
    <w:rPr>
      <w:vanish w:val="0"/>
      <w:webHidden w:val="0"/>
      <w:sz w:val="18"/>
      <w:szCs w:val="18"/>
      <w:specVanish w:val="0"/>
    </w:rPr>
  </w:style>
  <w:style w:type="character" w:styleId="af4">
    <w:name w:val="Strong"/>
    <w:basedOn w:val="a0"/>
    <w:uiPriority w:val="22"/>
    <w:qFormat/>
    <w:rsid w:val="00981282"/>
    <w:rPr>
      <w:b/>
      <w:bCs/>
    </w:rPr>
  </w:style>
  <w:style w:type="paragraph" w:customStyle="1" w:styleId="af5">
    <w:name w:val="초록"/>
    <w:basedOn w:val="a"/>
    <w:rsid w:val="00981282"/>
    <w:pPr>
      <w:snapToGrid w:val="0"/>
      <w:spacing w:after="0" w:line="288" w:lineRule="auto"/>
      <w:jc w:val="both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981282"/>
    <w:pPr>
      <w:widowControl w:val="0"/>
      <w:wordWrap w:val="0"/>
      <w:autoSpaceDE w:val="0"/>
      <w:autoSpaceDN w:val="0"/>
      <w:spacing w:after="0" w:line="259" w:lineRule="auto"/>
      <w:jc w:val="center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TitleChar">
    <w:name w:val="EndNote Bibliography Title Char"/>
    <w:basedOn w:val="Char"/>
    <w:link w:val="EndNoteBibliographyTitle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981282"/>
    <w:pPr>
      <w:widowControl w:val="0"/>
      <w:wordWrap w:val="0"/>
      <w:autoSpaceDE w:val="0"/>
      <w:autoSpaceDN w:val="0"/>
      <w:spacing w:after="160" w:line="240" w:lineRule="auto"/>
    </w:pPr>
    <w:rPr>
      <w:rFonts w:ascii="Calibri" w:eastAsia="바탕" w:hAnsi="Calibri" w:cs="Calibri"/>
      <w:noProof/>
      <w:color w:val="000000"/>
      <w:kern w:val="2"/>
      <w:lang w:eastAsia="ko-KR"/>
    </w:rPr>
  </w:style>
  <w:style w:type="character" w:customStyle="1" w:styleId="EndNoteBibliographyChar">
    <w:name w:val="EndNote Bibliography Char"/>
    <w:basedOn w:val="Char"/>
    <w:link w:val="EndNoteBibliography"/>
    <w:rsid w:val="00981282"/>
    <w:rPr>
      <w:rFonts w:ascii="Calibri" w:eastAsia="바탕" w:hAnsi="Calibri" w:cs="Calibri"/>
      <w:noProof/>
      <w:color w:val="000000"/>
      <w:kern w:val="2"/>
      <w:sz w:val="20"/>
      <w:lang w:eastAsia="ko-KR"/>
    </w:rPr>
  </w:style>
  <w:style w:type="paragraph" w:customStyle="1" w:styleId="af6">
    <w:name w:val="소속"/>
    <w:basedOn w:val="a"/>
    <w:rsid w:val="00981282"/>
    <w:pPr>
      <w:snapToGrid w:val="0"/>
      <w:spacing w:before="160" w:after="0" w:line="360" w:lineRule="auto"/>
      <w:jc w:val="center"/>
    </w:pPr>
    <w:rPr>
      <w:rFonts w:ascii="-윤명조120" w:eastAsia="-윤명조120" w:hAnsi="Times New Roman" w:cs="굴림"/>
      <w:color w:val="000000"/>
      <w:sz w:val="19"/>
      <w:szCs w:val="19"/>
      <w:lang w:eastAsia="ko-KR"/>
    </w:rPr>
  </w:style>
  <w:style w:type="paragraph" w:styleId="af7">
    <w:name w:val="List Paragraph"/>
    <w:basedOn w:val="a"/>
    <w:uiPriority w:val="34"/>
    <w:qFormat/>
    <w:rsid w:val="00981282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styleId="af8">
    <w:name w:val="annotation subject"/>
    <w:basedOn w:val="a8"/>
    <w:next w:val="a8"/>
    <w:link w:val="Char5"/>
    <w:uiPriority w:val="99"/>
    <w:semiHidden/>
    <w:unhideWhenUsed/>
    <w:rsid w:val="00981282"/>
    <w:rPr>
      <w:b/>
      <w:bCs/>
    </w:rPr>
  </w:style>
  <w:style w:type="character" w:customStyle="1" w:styleId="Char5">
    <w:name w:val="메모 주제 Char"/>
    <w:basedOn w:val="Char2"/>
    <w:link w:val="af8"/>
    <w:uiPriority w:val="99"/>
    <w:semiHidden/>
    <w:rsid w:val="00981282"/>
    <w:rPr>
      <w:rFonts w:ascii="맑은 고딕" w:eastAsia="맑은 고딕" w:hAnsi="맑은 고딕" w:cs="Times New Roman"/>
      <w:b/>
      <w:bCs/>
      <w:kern w:val="2"/>
      <w:sz w:val="20"/>
      <w:szCs w:val="20"/>
      <w:lang w:eastAsia="ko-KR"/>
    </w:rPr>
  </w:style>
  <w:style w:type="paragraph" w:styleId="af9">
    <w:name w:val="No Spacing"/>
    <w:uiPriority w:val="1"/>
    <w:qFormat/>
    <w:rsid w:val="00981282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lang w:eastAsia="ko-KR"/>
    </w:rPr>
  </w:style>
  <w:style w:type="paragraph" w:customStyle="1" w:styleId="MS">
    <w:name w:val="MS바탕글"/>
    <w:uiPriority w:val="14"/>
    <w:rsid w:val="00981282"/>
    <w:pPr>
      <w:widowControl w:val="0"/>
      <w:wordWrap w:val="0"/>
      <w:autoSpaceDE w:val="0"/>
      <w:autoSpaceDN w:val="0"/>
      <w:snapToGrid w:val="0"/>
      <w:spacing w:after="80" w:line="256" w:lineRule="auto"/>
      <w:jc w:val="both"/>
      <w:textAlignment w:val="baseline"/>
    </w:pPr>
    <w:rPr>
      <w:rFonts w:ascii="맑은 고딕" w:eastAsia="맑은 고딕" w:hAnsi="맑은 고딕"/>
      <w:color w:val="000000"/>
      <w:kern w:val="2"/>
      <w:sz w:val="20"/>
      <w:lang w:eastAsia="ko-KR"/>
    </w:rPr>
  </w:style>
  <w:style w:type="paragraph" w:styleId="afa">
    <w:name w:val="Revision"/>
    <w:hidden/>
    <w:uiPriority w:val="99"/>
    <w:semiHidden/>
    <w:rsid w:val="00981282"/>
    <w:pPr>
      <w:spacing w:after="0" w:line="240" w:lineRule="auto"/>
    </w:pPr>
    <w:rPr>
      <w:rFonts w:ascii="맑은 고딕" w:eastAsia="맑은 고딕" w:hAnsi="맑은 고딕" w:cs="Times New Roman"/>
      <w:kern w:val="2"/>
      <w:sz w:val="20"/>
      <w:lang w:eastAsia="ko-KR"/>
    </w:rPr>
  </w:style>
  <w:style w:type="character" w:styleId="afb">
    <w:name w:val="Emphasis"/>
    <w:basedOn w:val="a0"/>
    <w:uiPriority w:val="20"/>
    <w:qFormat/>
    <w:rsid w:val="00981282"/>
    <w:rPr>
      <w:i/>
      <w:iCs/>
    </w:rPr>
  </w:style>
  <w:style w:type="character" w:customStyle="1" w:styleId="fnte124">
    <w:name w:val="fnt_e124"/>
    <w:basedOn w:val="a0"/>
    <w:rsid w:val="00981282"/>
    <w:rPr>
      <w:rFonts w:ascii="Arial" w:hAnsi="Arial" w:cs="Arial" w:hint="default"/>
      <w:b/>
      <w:bCs/>
      <w:color w:val="000000"/>
      <w:sz w:val="18"/>
      <w:szCs w:val="18"/>
    </w:rPr>
  </w:style>
  <w:style w:type="character" w:customStyle="1" w:styleId="worddic1">
    <w:name w:val="word_dic1"/>
    <w:basedOn w:val="a0"/>
    <w:rsid w:val="00981282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character" w:customStyle="1" w:styleId="meta-citation">
    <w:name w:val="meta-citation"/>
    <w:basedOn w:val="a0"/>
    <w:rsid w:val="00A244C0"/>
  </w:style>
  <w:style w:type="character" w:styleId="afc">
    <w:name w:val="line number"/>
    <w:basedOn w:val="a0"/>
    <w:uiPriority w:val="99"/>
    <w:semiHidden/>
    <w:unhideWhenUsed/>
    <w:rsid w:val="002F2957"/>
  </w:style>
  <w:style w:type="character" w:customStyle="1" w:styleId="uworddic2">
    <w:name w:val="u_word_dic2"/>
    <w:basedOn w:val="a0"/>
    <w:rsid w:val="0058339E"/>
  </w:style>
  <w:style w:type="character" w:customStyle="1" w:styleId="1Char">
    <w:name w:val="제목 1 Char"/>
    <w:basedOn w:val="a0"/>
    <w:link w:val="10"/>
    <w:uiPriority w:val="9"/>
    <w:rsid w:val="004248BB"/>
    <w:rPr>
      <w:rFonts w:ascii="Droid Serif" w:eastAsia="굴림" w:hAnsi="Droid Serif" w:cs="굴림"/>
      <w:b/>
      <w:bCs/>
      <w:color w:val="333333"/>
      <w:kern w:val="36"/>
      <w:sz w:val="48"/>
      <w:szCs w:val="48"/>
      <w:lang w:eastAsia="ko-KR"/>
    </w:rPr>
  </w:style>
  <w:style w:type="character" w:customStyle="1" w:styleId="titleheading6">
    <w:name w:val="titleheading6"/>
    <w:basedOn w:val="a0"/>
    <w:rsid w:val="004248BB"/>
  </w:style>
  <w:style w:type="character" w:customStyle="1" w:styleId="tlid-translation">
    <w:name w:val="tlid-translation"/>
    <w:basedOn w:val="a0"/>
    <w:rsid w:val="00C02BEE"/>
  </w:style>
  <w:style w:type="character" w:styleId="afd">
    <w:name w:val="FollowedHyperlink"/>
    <w:basedOn w:val="a0"/>
    <w:uiPriority w:val="99"/>
    <w:semiHidden/>
    <w:unhideWhenUsed/>
    <w:rsid w:val="007E1BD7"/>
    <w:rPr>
      <w:color w:val="800080" w:themeColor="followedHyperlink"/>
      <w:u w:val="single"/>
    </w:rPr>
  </w:style>
  <w:style w:type="paragraph" w:styleId="afe">
    <w:name w:val="Normal (Web)"/>
    <w:basedOn w:val="a"/>
    <w:uiPriority w:val="99"/>
    <w:semiHidden/>
    <w:unhideWhenUsed/>
    <w:rsid w:val="00A13DE2"/>
    <w:pPr>
      <w:spacing w:before="105" w:after="105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customStyle="1" w:styleId="MDPI22heading2">
    <w:name w:val="MDPI_2.2_heading2"/>
    <w:qFormat/>
    <w:rsid w:val="00E038A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E038A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024C4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024C4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41tablecaption">
    <w:name w:val="MDPI_4.1_table_caption"/>
    <w:qFormat/>
    <w:rsid w:val="00B7335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B7335A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Default">
    <w:name w:val="Default"/>
    <w:rsid w:val="00CA459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5">
    <w:name w:val="A15"/>
    <w:uiPriority w:val="99"/>
    <w:rsid w:val="00CA459B"/>
    <w:rPr>
      <w:rFonts w:ascii="Minion Pro" w:hAnsi="Minion Pro" w:cs="Minion Pro"/>
      <w:color w:val="000000"/>
      <w:sz w:val="16"/>
      <w:szCs w:val="16"/>
    </w:rPr>
  </w:style>
  <w:style w:type="character" w:customStyle="1" w:styleId="referencesyear">
    <w:name w:val="references__year"/>
    <w:basedOn w:val="a0"/>
    <w:rsid w:val="00CA459B"/>
  </w:style>
  <w:style w:type="character" w:customStyle="1" w:styleId="referencesarticle-title">
    <w:name w:val="references__article-title"/>
    <w:basedOn w:val="a0"/>
    <w:rsid w:val="00CA459B"/>
  </w:style>
  <w:style w:type="character" w:customStyle="1" w:styleId="pagefirst">
    <w:name w:val="pagefirst"/>
    <w:basedOn w:val="a0"/>
    <w:rsid w:val="00CA459B"/>
  </w:style>
  <w:style w:type="character" w:customStyle="1" w:styleId="pagelast">
    <w:name w:val="pagelast"/>
    <w:basedOn w:val="a0"/>
    <w:rsid w:val="00CA459B"/>
  </w:style>
  <w:style w:type="character" w:customStyle="1" w:styleId="author">
    <w:name w:val="author"/>
    <w:basedOn w:val="a0"/>
    <w:rsid w:val="00CA459B"/>
  </w:style>
  <w:style w:type="character" w:customStyle="1" w:styleId="pubyear">
    <w:name w:val="pubyear"/>
    <w:basedOn w:val="a0"/>
    <w:rsid w:val="00CA459B"/>
  </w:style>
  <w:style w:type="character" w:customStyle="1" w:styleId="articletitle">
    <w:name w:val="articletitle"/>
    <w:basedOn w:val="a0"/>
    <w:rsid w:val="00CA459B"/>
  </w:style>
  <w:style w:type="character" w:customStyle="1" w:styleId="vol">
    <w:name w:val="vol"/>
    <w:basedOn w:val="a0"/>
    <w:rsid w:val="00CA459B"/>
  </w:style>
  <w:style w:type="character" w:customStyle="1" w:styleId="highlight">
    <w:name w:val="highlight"/>
    <w:basedOn w:val="a0"/>
    <w:rsid w:val="003C0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3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7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49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8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8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9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22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9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0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7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CBE9F7-4BBB-428B-9A93-B8925C977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4-20T14:33:00Z</dcterms:created>
  <dcterms:modified xsi:type="dcterms:W3CDTF">2023-04-20T14:33:00Z</dcterms:modified>
</cp:coreProperties>
</file>